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C3D776" w14:textId="564BE9E1" w:rsidR="00DA2886" w:rsidRPr="00475D2A" w:rsidRDefault="002A450E" w:rsidP="00DA2886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Cs w:val="21"/>
        </w:rPr>
        <w:t>T</w:t>
      </w:r>
      <w:r>
        <w:rPr>
          <w:rFonts w:ascii="Times New Roman" w:hAnsi="Times New Roman" w:cs="Times New Roman"/>
          <w:b/>
          <w:szCs w:val="21"/>
        </w:rPr>
        <w:t xml:space="preserve">able S1 </w:t>
      </w:r>
      <w:r>
        <w:rPr>
          <w:rFonts w:ascii="Times New Roman" w:hAnsi="Times New Roman" w:cs="Times New Roman"/>
          <w:szCs w:val="21"/>
        </w:rPr>
        <w:t>T</w:t>
      </w:r>
      <w:r w:rsidR="0030112F">
        <w:rPr>
          <w:rFonts w:ascii="Times New Roman" w:hAnsi="Times New Roman" w:cs="Times New Roman"/>
          <w:szCs w:val="21"/>
        </w:rPr>
        <w:t>emporal change</w:t>
      </w:r>
      <w:r>
        <w:rPr>
          <w:rFonts w:ascii="Times New Roman" w:hAnsi="Times New Roman" w:cs="Times New Roman"/>
          <w:szCs w:val="21"/>
        </w:rPr>
        <w:t xml:space="preserve"> in site area, the </w:t>
      </w:r>
      <w:r w:rsidR="00DE24E8">
        <w:rPr>
          <w:rFonts w:ascii="Times New Roman" w:hAnsi="Times New Roman" w:cs="Times New Roman"/>
          <w:szCs w:val="21"/>
        </w:rPr>
        <w:t>initial</w:t>
      </w:r>
      <w:r w:rsidR="0073509C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yea</w:t>
      </w:r>
      <w:r w:rsidR="0073509C">
        <w:rPr>
          <w:rFonts w:ascii="Times New Roman" w:hAnsi="Times New Roman" w:cs="Times New Roman"/>
          <w:szCs w:val="21"/>
        </w:rPr>
        <w:t>r,</w:t>
      </w:r>
      <w:r>
        <w:rPr>
          <w:rFonts w:ascii="Times New Roman" w:hAnsi="Times New Roman" w:cs="Times New Roman"/>
          <w:szCs w:val="21"/>
        </w:rPr>
        <w:t xml:space="preserve"> </w:t>
      </w:r>
      <w:r w:rsidR="0073509C">
        <w:rPr>
          <w:rFonts w:ascii="Times New Roman" w:hAnsi="Times New Roman" w:cs="Times New Roman"/>
          <w:szCs w:val="21"/>
        </w:rPr>
        <w:t xml:space="preserve">presence/absence of earthmoving, </w:t>
      </w:r>
      <w:r>
        <w:rPr>
          <w:rFonts w:ascii="Times New Roman" w:hAnsi="Times New Roman" w:cs="Times New Roman"/>
          <w:szCs w:val="21"/>
        </w:rPr>
        <w:t xml:space="preserve">and the number of transects established in each </w:t>
      </w:r>
      <w:r w:rsidR="00AA158E">
        <w:rPr>
          <w:rFonts w:ascii="Times New Roman" w:hAnsi="Times New Roman" w:cs="Times New Roman"/>
          <w:szCs w:val="21"/>
        </w:rPr>
        <w:t xml:space="preserve">study </w:t>
      </w:r>
      <w:r>
        <w:rPr>
          <w:rFonts w:ascii="Times New Roman" w:hAnsi="Times New Roman" w:cs="Times New Roman"/>
          <w:szCs w:val="21"/>
        </w:rPr>
        <w:t xml:space="preserve">site. </w:t>
      </w:r>
      <w:r w:rsidR="003B5BB7">
        <w:rPr>
          <w:rFonts w:ascii="Times New Roman" w:hAnsi="Times New Roman" w:cs="Times New Roman"/>
          <w:szCs w:val="21"/>
        </w:rPr>
        <w:t xml:space="preserve">Area of some sites were 0 in early periods because they </w:t>
      </w:r>
      <w:r w:rsidR="00711A22">
        <w:rPr>
          <w:rFonts w:ascii="Times New Roman" w:hAnsi="Times New Roman" w:cs="Times New Roman"/>
          <w:szCs w:val="21"/>
        </w:rPr>
        <w:t>had been</w:t>
      </w:r>
      <w:r w:rsidR="003B5BB7">
        <w:rPr>
          <w:rFonts w:ascii="Times New Roman" w:hAnsi="Times New Roman" w:cs="Times New Roman"/>
          <w:szCs w:val="21"/>
        </w:rPr>
        <w:t xml:space="preserve"> u</w:t>
      </w:r>
      <w:r w:rsidR="005D3716">
        <w:rPr>
          <w:rFonts w:ascii="Times New Roman" w:hAnsi="Times New Roman" w:cs="Times New Roman"/>
          <w:szCs w:val="21"/>
        </w:rPr>
        <w:t>tiliz</w:t>
      </w:r>
      <w:r w:rsidR="003B5BB7">
        <w:rPr>
          <w:rFonts w:ascii="Times New Roman" w:hAnsi="Times New Roman" w:cs="Times New Roman"/>
          <w:szCs w:val="21"/>
        </w:rPr>
        <w:t>ed as other land use, such as arable lands and buildings, before becoming grasslands.</w:t>
      </w:r>
      <w:r w:rsidR="00030F5D">
        <w:rPr>
          <w:rFonts w:ascii="Times New Roman" w:hAnsi="Times New Roman" w:cs="Times New Roman"/>
          <w:szCs w:val="21"/>
        </w:rPr>
        <w:t xml:space="preserve"> </w:t>
      </w:r>
      <w:r w:rsidR="00D8631E">
        <w:rPr>
          <w:rFonts w:ascii="Times New Roman" w:hAnsi="Times New Roman" w:cs="Times New Roman"/>
          <w:szCs w:val="21"/>
        </w:rPr>
        <w:t>Since there were not enough replicate</w:t>
      </w:r>
      <w:r w:rsidR="00FD54A7">
        <w:rPr>
          <w:rFonts w:ascii="Times New Roman" w:hAnsi="Times New Roman" w:cs="Times New Roman"/>
          <w:szCs w:val="21"/>
        </w:rPr>
        <w:t>s</w:t>
      </w:r>
      <w:r w:rsidR="00D8631E">
        <w:rPr>
          <w:rFonts w:ascii="Times New Roman" w:hAnsi="Times New Roman" w:cs="Times New Roman"/>
          <w:szCs w:val="21"/>
        </w:rPr>
        <w:t xml:space="preserve"> for each past land use to</w:t>
      </w:r>
      <w:r w:rsidR="00D8631E">
        <w:rPr>
          <w:rFonts w:ascii="Times New Roman" w:hAnsi="Times New Roman" w:cs="Times New Roman" w:hint="eastAsia"/>
          <w:szCs w:val="21"/>
        </w:rPr>
        <w:t xml:space="preserve"> </w:t>
      </w:r>
      <w:r w:rsidR="00D8631E">
        <w:rPr>
          <w:rFonts w:ascii="Times New Roman" w:hAnsi="Times New Roman" w:cs="Times New Roman"/>
          <w:szCs w:val="21"/>
        </w:rPr>
        <w:t>validate its effect, we focused only on the presence/absence of earthmoving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86"/>
        <w:gridCol w:w="1071"/>
        <w:gridCol w:w="1071"/>
        <w:gridCol w:w="1071"/>
        <w:gridCol w:w="1749"/>
        <w:gridCol w:w="1674"/>
        <w:gridCol w:w="1067"/>
      </w:tblGrid>
      <w:tr w:rsidR="00DE24E8" w:rsidRPr="00CE3359" w14:paraId="511914FE" w14:textId="77777777" w:rsidTr="0073509C">
        <w:trPr>
          <w:trHeight w:val="340"/>
        </w:trPr>
        <w:tc>
          <w:tcPr>
            <w:tcW w:w="4299" w:type="dxa"/>
            <w:gridSpan w:val="4"/>
            <w:tcBorders>
              <w:left w:val="nil"/>
              <w:right w:val="nil"/>
            </w:tcBorders>
            <w:vAlign w:val="center"/>
          </w:tcPr>
          <w:p w14:paraId="71D7B175" w14:textId="77777777" w:rsidR="00DE24E8" w:rsidRPr="00CE3359" w:rsidRDefault="00DE24E8" w:rsidP="00003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359">
              <w:rPr>
                <w:rFonts w:ascii="Times New Roman" w:hAnsi="Times New Roman" w:cs="Times New Roman"/>
                <w:szCs w:val="21"/>
              </w:rPr>
              <w:t>site area</w:t>
            </w:r>
            <w:r>
              <w:rPr>
                <w:rFonts w:ascii="Times New Roman" w:hAnsi="Times New Roman" w:cs="Times New Roman"/>
                <w:szCs w:val="21"/>
              </w:rPr>
              <w:t xml:space="preserve"> [ha]</w:t>
            </w:r>
          </w:p>
        </w:tc>
        <w:tc>
          <w:tcPr>
            <w:tcW w:w="1749" w:type="dxa"/>
            <w:vMerge w:val="restart"/>
            <w:tcBorders>
              <w:left w:val="nil"/>
              <w:right w:val="nil"/>
            </w:tcBorders>
            <w:vAlign w:val="center"/>
          </w:tcPr>
          <w:p w14:paraId="7ABFC811" w14:textId="77777777" w:rsidR="00DE24E8" w:rsidRPr="00CE3359" w:rsidRDefault="00DE24E8" w:rsidP="00003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359">
              <w:rPr>
                <w:rFonts w:ascii="Times New Roman" w:hAnsi="Times New Roman" w:cs="Times New Roman"/>
                <w:szCs w:val="21"/>
              </w:rPr>
              <w:t xml:space="preserve">the </w:t>
            </w:r>
            <w:r>
              <w:rPr>
                <w:rFonts w:ascii="Times New Roman" w:hAnsi="Times New Roman" w:cs="Times New Roman"/>
                <w:szCs w:val="21"/>
              </w:rPr>
              <w:t>initial year</w:t>
            </w:r>
          </w:p>
        </w:tc>
        <w:tc>
          <w:tcPr>
            <w:tcW w:w="1674" w:type="dxa"/>
            <w:vMerge w:val="restart"/>
            <w:tcBorders>
              <w:left w:val="nil"/>
              <w:right w:val="nil"/>
            </w:tcBorders>
            <w:vAlign w:val="center"/>
          </w:tcPr>
          <w:p w14:paraId="2A6B2A0A" w14:textId="77777777" w:rsidR="00DE24E8" w:rsidRPr="00A5469A" w:rsidRDefault="00DE24E8" w:rsidP="00A546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esence/absence of earthmoving</w:t>
            </w:r>
          </w:p>
        </w:tc>
        <w:tc>
          <w:tcPr>
            <w:tcW w:w="1067" w:type="dxa"/>
            <w:vMerge w:val="restart"/>
            <w:tcBorders>
              <w:left w:val="nil"/>
              <w:right w:val="nil"/>
            </w:tcBorders>
            <w:vAlign w:val="center"/>
          </w:tcPr>
          <w:p w14:paraId="6C3890D4" w14:textId="77777777" w:rsidR="00DE24E8" w:rsidRPr="00CE3359" w:rsidRDefault="00DE24E8" w:rsidP="00003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359">
              <w:rPr>
                <w:rFonts w:ascii="Times New Roman" w:hAnsi="Times New Roman" w:cs="Times New Roman"/>
                <w:szCs w:val="21"/>
              </w:rPr>
              <w:t>No. of transects</w:t>
            </w:r>
          </w:p>
        </w:tc>
      </w:tr>
      <w:tr w:rsidR="00DE24E8" w:rsidRPr="00CE3359" w14:paraId="5478089D" w14:textId="77777777" w:rsidTr="0073509C">
        <w:trPr>
          <w:trHeight w:val="340"/>
        </w:trPr>
        <w:tc>
          <w:tcPr>
            <w:tcW w:w="1086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925502C" w14:textId="77777777" w:rsidR="00DE24E8" w:rsidRPr="00CE3359" w:rsidRDefault="00DE24E8" w:rsidP="00003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359">
              <w:rPr>
                <w:rFonts w:ascii="Times New Roman" w:hAnsi="Times New Roman" w:cs="Times New Roman"/>
                <w:szCs w:val="21"/>
              </w:rPr>
              <w:t>period (a)</w:t>
            </w:r>
          </w:p>
          <w:p w14:paraId="17817517" w14:textId="77777777" w:rsidR="00DE24E8" w:rsidRPr="00CE3359" w:rsidRDefault="00DE24E8" w:rsidP="00003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359">
              <w:rPr>
                <w:rFonts w:ascii="Times New Roman" w:hAnsi="Times New Roman" w:cs="Times New Roman"/>
                <w:szCs w:val="21"/>
              </w:rPr>
              <w:t>(1966)</w:t>
            </w:r>
          </w:p>
        </w:tc>
        <w:tc>
          <w:tcPr>
            <w:tcW w:w="1071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C75A34F" w14:textId="77777777" w:rsidR="00DE24E8" w:rsidRPr="00CE3359" w:rsidRDefault="00DE24E8" w:rsidP="00003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359">
              <w:rPr>
                <w:rFonts w:ascii="Times New Roman" w:hAnsi="Times New Roman" w:cs="Times New Roman"/>
                <w:szCs w:val="21"/>
              </w:rPr>
              <w:t>period (b)</w:t>
            </w:r>
          </w:p>
          <w:p w14:paraId="2806F121" w14:textId="77777777" w:rsidR="00DE24E8" w:rsidRPr="00CE3359" w:rsidRDefault="00DE24E8" w:rsidP="00003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359">
              <w:rPr>
                <w:rFonts w:ascii="Times New Roman" w:hAnsi="Times New Roman" w:cs="Times New Roman"/>
                <w:szCs w:val="21"/>
              </w:rPr>
              <w:t>(1984)</w:t>
            </w:r>
          </w:p>
        </w:tc>
        <w:tc>
          <w:tcPr>
            <w:tcW w:w="1071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D5D5A41" w14:textId="77777777" w:rsidR="00DE24E8" w:rsidRPr="00CE3359" w:rsidRDefault="00DE24E8" w:rsidP="00003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359">
              <w:rPr>
                <w:rFonts w:ascii="Times New Roman" w:hAnsi="Times New Roman" w:cs="Times New Roman"/>
                <w:szCs w:val="21"/>
              </w:rPr>
              <w:t>period (c)</w:t>
            </w:r>
          </w:p>
          <w:p w14:paraId="715C2C3A" w14:textId="77777777" w:rsidR="00DE24E8" w:rsidRPr="00CE3359" w:rsidRDefault="00DE24E8" w:rsidP="00003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359">
              <w:rPr>
                <w:rFonts w:ascii="Times New Roman" w:hAnsi="Times New Roman" w:cs="Times New Roman"/>
                <w:szCs w:val="21"/>
              </w:rPr>
              <w:t>(2001)</w:t>
            </w:r>
          </w:p>
        </w:tc>
        <w:tc>
          <w:tcPr>
            <w:tcW w:w="1071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819AB3F" w14:textId="77777777" w:rsidR="00DE24E8" w:rsidRPr="00CE3359" w:rsidRDefault="00DE24E8" w:rsidP="00003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359">
              <w:rPr>
                <w:rFonts w:ascii="Times New Roman" w:hAnsi="Times New Roman" w:cs="Times New Roman"/>
                <w:szCs w:val="21"/>
              </w:rPr>
              <w:t>period (d)</w:t>
            </w:r>
          </w:p>
          <w:p w14:paraId="0BCB8B99" w14:textId="77777777" w:rsidR="00DE24E8" w:rsidRPr="00CE3359" w:rsidRDefault="00DE24E8" w:rsidP="00003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3359">
              <w:rPr>
                <w:rFonts w:ascii="Times New Roman" w:hAnsi="Times New Roman" w:cs="Times New Roman"/>
                <w:szCs w:val="21"/>
              </w:rPr>
              <w:t>(2017)</w:t>
            </w:r>
          </w:p>
        </w:tc>
        <w:tc>
          <w:tcPr>
            <w:tcW w:w="1749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1AB71BDD" w14:textId="77777777" w:rsidR="00DE24E8" w:rsidRPr="00CE3359" w:rsidRDefault="00DE24E8" w:rsidP="000038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4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7DB4B85C" w14:textId="77777777" w:rsidR="00DE24E8" w:rsidRPr="00CE3359" w:rsidRDefault="00DE24E8" w:rsidP="000038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7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1911A1C7" w14:textId="77777777" w:rsidR="00DE24E8" w:rsidRPr="00CE3359" w:rsidRDefault="00DE24E8" w:rsidP="000038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45AD0" w:rsidRPr="00CE3359" w14:paraId="2A8BF3F3" w14:textId="77777777" w:rsidTr="00845AD0">
        <w:trPr>
          <w:trHeight w:val="340"/>
        </w:trPr>
        <w:tc>
          <w:tcPr>
            <w:tcW w:w="1086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5896E05" w14:textId="2F0CD54E" w:rsidR="00845AD0" w:rsidRPr="00CE3359" w:rsidRDefault="00845AD0" w:rsidP="00845A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.499</w:t>
            </w:r>
          </w:p>
        </w:tc>
        <w:tc>
          <w:tcPr>
            <w:tcW w:w="1071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44EA143" w14:textId="1A5FEF39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.806</w:t>
            </w:r>
          </w:p>
        </w:tc>
        <w:tc>
          <w:tcPr>
            <w:tcW w:w="1071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78D7350" w14:textId="7631C24C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.781</w:t>
            </w:r>
          </w:p>
        </w:tc>
        <w:tc>
          <w:tcPr>
            <w:tcW w:w="1071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88D9416" w14:textId="6DF7E680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.306</w:t>
            </w:r>
          </w:p>
        </w:tc>
        <w:tc>
          <w:tcPr>
            <w:tcW w:w="1749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A76E988" w14:textId="5A52B74E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947</w:t>
            </w:r>
          </w:p>
        </w:tc>
        <w:tc>
          <w:tcPr>
            <w:tcW w:w="1674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1EE9E292" w14:textId="324F2073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7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DA5BE8E" w14:textId="209CB1F2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4</w:t>
            </w:r>
          </w:p>
        </w:tc>
      </w:tr>
      <w:tr w:rsidR="00845AD0" w:rsidRPr="00CE3359" w14:paraId="798B924A" w14:textId="77777777" w:rsidTr="00845AD0">
        <w:trPr>
          <w:trHeight w:val="340"/>
        </w:trPr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57CF92" w14:textId="36636668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.972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C2ED6D" w14:textId="1E5C874A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.074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1B632F" w14:textId="5B4DED9C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.132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B8F430" w14:textId="57A151DD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.888</w:t>
            </w:r>
          </w:p>
        </w:tc>
        <w:tc>
          <w:tcPr>
            <w:tcW w:w="1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7CC7C7" w14:textId="21D6BC23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947</w:t>
            </w:r>
          </w:p>
        </w:tc>
        <w:tc>
          <w:tcPr>
            <w:tcW w:w="1674" w:type="dxa"/>
            <w:tcBorders>
              <w:left w:val="nil"/>
              <w:right w:val="nil"/>
            </w:tcBorders>
            <w:vAlign w:val="center"/>
          </w:tcPr>
          <w:p w14:paraId="5408FE2D" w14:textId="45FC50B3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0BD8DD" w14:textId="7BB0AF87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2</w:t>
            </w:r>
          </w:p>
        </w:tc>
      </w:tr>
      <w:tr w:rsidR="00845AD0" w:rsidRPr="00CE3359" w14:paraId="6192E2DE" w14:textId="77777777" w:rsidTr="00845AD0">
        <w:trPr>
          <w:trHeight w:val="340"/>
        </w:trPr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66B416" w14:textId="444AB957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.261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179285" w14:textId="01B51CA5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69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5CF320" w14:textId="76861242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.478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E7E14E" w14:textId="10776830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.833</w:t>
            </w:r>
          </w:p>
        </w:tc>
        <w:tc>
          <w:tcPr>
            <w:tcW w:w="1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BB162D" w14:textId="4FE4B6CE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947</w:t>
            </w:r>
          </w:p>
        </w:tc>
        <w:tc>
          <w:tcPr>
            <w:tcW w:w="1674" w:type="dxa"/>
            <w:tcBorders>
              <w:left w:val="nil"/>
              <w:right w:val="nil"/>
            </w:tcBorders>
            <w:vAlign w:val="center"/>
          </w:tcPr>
          <w:p w14:paraId="0B4E6F9A" w14:textId="1445CD9D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1C23B6" w14:textId="54EDAC2B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2</w:t>
            </w:r>
          </w:p>
        </w:tc>
      </w:tr>
      <w:tr w:rsidR="00845AD0" w:rsidRPr="00CE3359" w14:paraId="3C20082D" w14:textId="77777777" w:rsidTr="00845AD0">
        <w:trPr>
          <w:trHeight w:val="340"/>
        </w:trPr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58F8DB" w14:textId="3CF2C6F0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.76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4FA6A0" w14:textId="08D2614B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.502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B82364" w14:textId="09EB1F7D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.09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3286F3" w14:textId="220170E7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.707</w:t>
            </w:r>
          </w:p>
        </w:tc>
        <w:tc>
          <w:tcPr>
            <w:tcW w:w="1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6FE706" w14:textId="58FA399F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947</w:t>
            </w:r>
          </w:p>
        </w:tc>
        <w:tc>
          <w:tcPr>
            <w:tcW w:w="1674" w:type="dxa"/>
            <w:tcBorders>
              <w:left w:val="nil"/>
              <w:right w:val="nil"/>
            </w:tcBorders>
            <w:vAlign w:val="center"/>
          </w:tcPr>
          <w:p w14:paraId="3FFECDB6" w14:textId="12817D0E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26949D" w14:textId="0CA731F8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4</w:t>
            </w:r>
          </w:p>
        </w:tc>
      </w:tr>
      <w:tr w:rsidR="00845AD0" w:rsidRPr="00CE3359" w14:paraId="177E6BF9" w14:textId="77777777" w:rsidTr="00845AD0">
        <w:trPr>
          <w:trHeight w:val="340"/>
        </w:trPr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1274A0" w14:textId="0534AD32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.265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10F652" w14:textId="50E5102F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.25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C6533F" w14:textId="7EAABDAD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.718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747F37" w14:textId="773B978C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.498</w:t>
            </w:r>
          </w:p>
        </w:tc>
        <w:tc>
          <w:tcPr>
            <w:tcW w:w="1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4126F7" w14:textId="439B1BD7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947</w:t>
            </w:r>
          </w:p>
        </w:tc>
        <w:tc>
          <w:tcPr>
            <w:tcW w:w="1674" w:type="dxa"/>
            <w:tcBorders>
              <w:left w:val="nil"/>
              <w:right w:val="nil"/>
            </w:tcBorders>
            <w:vAlign w:val="center"/>
          </w:tcPr>
          <w:p w14:paraId="37809E3C" w14:textId="3087DFAC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4328BB" w14:textId="679C97C8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3</w:t>
            </w:r>
          </w:p>
        </w:tc>
      </w:tr>
      <w:tr w:rsidR="00845AD0" w:rsidRPr="00CE3359" w14:paraId="6C8B4AFA" w14:textId="77777777" w:rsidTr="00845AD0">
        <w:trPr>
          <w:trHeight w:val="340"/>
        </w:trPr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D25F37" w14:textId="7D77CCBD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.599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9B7DD3" w14:textId="41560512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.513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36CE04" w14:textId="477F2704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.812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8A1213" w14:textId="74088DA8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.465</w:t>
            </w:r>
          </w:p>
        </w:tc>
        <w:tc>
          <w:tcPr>
            <w:tcW w:w="1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E4133B" w14:textId="3D5B6109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947</w:t>
            </w:r>
          </w:p>
        </w:tc>
        <w:tc>
          <w:tcPr>
            <w:tcW w:w="1674" w:type="dxa"/>
            <w:tcBorders>
              <w:left w:val="nil"/>
              <w:right w:val="nil"/>
            </w:tcBorders>
            <w:vAlign w:val="center"/>
          </w:tcPr>
          <w:p w14:paraId="4DC29E57" w14:textId="75A65E0C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415CA0" w14:textId="0A72F304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3</w:t>
            </w:r>
          </w:p>
        </w:tc>
      </w:tr>
      <w:tr w:rsidR="00845AD0" w:rsidRPr="00CE3359" w14:paraId="7CDB2675" w14:textId="77777777" w:rsidTr="00845AD0">
        <w:trPr>
          <w:trHeight w:val="340"/>
        </w:trPr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1AEECF" w14:textId="4642AB27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.362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486119" w14:textId="2CD5A2AE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.374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C1FD7C" w14:textId="05D47C25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2.335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264C32" w14:textId="43AB50E9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.414</w:t>
            </w:r>
          </w:p>
        </w:tc>
        <w:tc>
          <w:tcPr>
            <w:tcW w:w="1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460550" w14:textId="5FF7F5A3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947</w:t>
            </w:r>
          </w:p>
        </w:tc>
        <w:tc>
          <w:tcPr>
            <w:tcW w:w="1674" w:type="dxa"/>
            <w:tcBorders>
              <w:left w:val="nil"/>
              <w:right w:val="nil"/>
            </w:tcBorders>
            <w:vAlign w:val="center"/>
          </w:tcPr>
          <w:p w14:paraId="15469E2A" w14:textId="46975A69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2E6B67" w14:textId="37745313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</w:t>
            </w:r>
          </w:p>
        </w:tc>
      </w:tr>
      <w:tr w:rsidR="00845AD0" w:rsidRPr="00CE3359" w14:paraId="253BAA1B" w14:textId="77777777" w:rsidTr="00845AD0">
        <w:trPr>
          <w:trHeight w:val="340"/>
        </w:trPr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43F578" w14:textId="04A3CD15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2CCFD6" w14:textId="1AFF558E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.327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2E3D60" w14:textId="21B5FA0C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.327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F576CD" w14:textId="6E95E6B6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.206</w:t>
            </w:r>
          </w:p>
        </w:tc>
        <w:tc>
          <w:tcPr>
            <w:tcW w:w="1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DB51AA" w14:textId="07C0D1B3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970.5</w:t>
            </w:r>
          </w:p>
        </w:tc>
        <w:tc>
          <w:tcPr>
            <w:tcW w:w="1674" w:type="dxa"/>
            <w:tcBorders>
              <w:left w:val="nil"/>
              <w:right w:val="nil"/>
            </w:tcBorders>
            <w:vAlign w:val="center"/>
          </w:tcPr>
          <w:p w14:paraId="56D8D3A1" w14:textId="0B3983FE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3B9E7B" w14:textId="38895116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2</w:t>
            </w:r>
          </w:p>
        </w:tc>
      </w:tr>
      <w:tr w:rsidR="00845AD0" w:rsidRPr="00CE3359" w14:paraId="38A57C5E" w14:textId="77777777" w:rsidTr="00845AD0">
        <w:trPr>
          <w:trHeight w:val="340"/>
        </w:trPr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491A8A" w14:textId="06F87A1C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8BD868" w14:textId="628D9731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.728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F9D112" w14:textId="062241D4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.076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D6575B" w14:textId="6B441125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.281</w:t>
            </w:r>
          </w:p>
        </w:tc>
        <w:tc>
          <w:tcPr>
            <w:tcW w:w="1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E24A9F" w14:textId="55357525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970.5</w:t>
            </w:r>
          </w:p>
        </w:tc>
        <w:tc>
          <w:tcPr>
            <w:tcW w:w="1674" w:type="dxa"/>
            <w:tcBorders>
              <w:left w:val="nil"/>
              <w:right w:val="nil"/>
            </w:tcBorders>
            <w:vAlign w:val="center"/>
          </w:tcPr>
          <w:p w14:paraId="4C55ACAC" w14:textId="7EDBEB4C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CE2671" w14:textId="55DEC12A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</w:t>
            </w:r>
          </w:p>
        </w:tc>
      </w:tr>
      <w:tr w:rsidR="00845AD0" w:rsidRPr="00CE3359" w14:paraId="3BDC9E25" w14:textId="77777777" w:rsidTr="00845AD0">
        <w:trPr>
          <w:trHeight w:val="340"/>
        </w:trPr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FBEC99" w14:textId="5DA53A27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B06646" w14:textId="02E10F19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.761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506A38" w14:textId="0F0CD899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.952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079134" w14:textId="7ADE26FE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.134</w:t>
            </w:r>
          </w:p>
        </w:tc>
        <w:tc>
          <w:tcPr>
            <w:tcW w:w="1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5A4DD7" w14:textId="6682B4AF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977</w:t>
            </w:r>
          </w:p>
        </w:tc>
        <w:tc>
          <w:tcPr>
            <w:tcW w:w="1674" w:type="dxa"/>
            <w:tcBorders>
              <w:left w:val="nil"/>
              <w:right w:val="nil"/>
            </w:tcBorders>
            <w:vAlign w:val="center"/>
          </w:tcPr>
          <w:p w14:paraId="4368E255" w14:textId="3F5A92EA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BFBDAF" w14:textId="10C2DFB8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</w:t>
            </w:r>
          </w:p>
        </w:tc>
      </w:tr>
      <w:tr w:rsidR="00845AD0" w:rsidRPr="00CE3359" w14:paraId="63F4945E" w14:textId="77777777" w:rsidTr="00845AD0">
        <w:trPr>
          <w:trHeight w:val="340"/>
        </w:trPr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35A245" w14:textId="5F015B16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9F27C2" w14:textId="527444CD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.72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C4E62B" w14:textId="51804A48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.57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BEA4F0" w14:textId="41AE95E1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.735</w:t>
            </w:r>
          </w:p>
        </w:tc>
        <w:tc>
          <w:tcPr>
            <w:tcW w:w="1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CA5031" w14:textId="0759B5EA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977</w:t>
            </w:r>
          </w:p>
        </w:tc>
        <w:tc>
          <w:tcPr>
            <w:tcW w:w="1674" w:type="dxa"/>
            <w:tcBorders>
              <w:left w:val="nil"/>
              <w:right w:val="nil"/>
            </w:tcBorders>
            <w:vAlign w:val="center"/>
          </w:tcPr>
          <w:p w14:paraId="1B73732C" w14:textId="17A47C92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160CC4" w14:textId="1C4BA71C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3</w:t>
            </w:r>
          </w:p>
        </w:tc>
      </w:tr>
      <w:tr w:rsidR="00845AD0" w:rsidRPr="00CE3359" w14:paraId="5D6EB5AC" w14:textId="77777777" w:rsidTr="00845AD0">
        <w:trPr>
          <w:trHeight w:val="340"/>
        </w:trPr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A1F87E" w14:textId="1D56AE3F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C6EAFE" w14:textId="21676EE5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2.189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31D76F" w14:textId="18161006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86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2289E7" w14:textId="1A1F7EFA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81</w:t>
            </w:r>
          </w:p>
        </w:tc>
        <w:tc>
          <w:tcPr>
            <w:tcW w:w="1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112ED1" w14:textId="455702BA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977</w:t>
            </w:r>
          </w:p>
        </w:tc>
        <w:tc>
          <w:tcPr>
            <w:tcW w:w="1674" w:type="dxa"/>
            <w:tcBorders>
              <w:left w:val="nil"/>
              <w:right w:val="nil"/>
            </w:tcBorders>
            <w:vAlign w:val="center"/>
          </w:tcPr>
          <w:p w14:paraId="2F3E0834" w14:textId="36108578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CD8B87" w14:textId="32DD15A6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2</w:t>
            </w:r>
          </w:p>
        </w:tc>
      </w:tr>
      <w:tr w:rsidR="00845AD0" w:rsidRPr="00CE3359" w14:paraId="5E402036" w14:textId="77777777" w:rsidTr="00845AD0">
        <w:trPr>
          <w:trHeight w:val="340"/>
        </w:trPr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84CFC0" w14:textId="66945EF7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22CE65" w14:textId="650C0584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.364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54C3C5" w14:textId="41FAE5AA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74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E7368E" w14:textId="0C28D67E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2.255</w:t>
            </w:r>
          </w:p>
        </w:tc>
        <w:tc>
          <w:tcPr>
            <w:tcW w:w="1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24C531" w14:textId="7FDB8584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979</w:t>
            </w:r>
          </w:p>
        </w:tc>
        <w:tc>
          <w:tcPr>
            <w:tcW w:w="1674" w:type="dxa"/>
            <w:tcBorders>
              <w:left w:val="nil"/>
              <w:right w:val="nil"/>
            </w:tcBorders>
            <w:vAlign w:val="center"/>
          </w:tcPr>
          <w:p w14:paraId="06ADE051" w14:textId="239E1663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832C1C" w14:textId="02CD8A24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3</w:t>
            </w:r>
          </w:p>
        </w:tc>
      </w:tr>
      <w:tr w:rsidR="00845AD0" w:rsidRPr="00CE3359" w14:paraId="7F2453E6" w14:textId="77777777" w:rsidTr="00845AD0">
        <w:trPr>
          <w:trHeight w:val="340"/>
        </w:trPr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19A8EA" w14:textId="22394712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71ED28" w14:textId="0A6835AB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.316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A3CA54" w14:textId="4C4F1A88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.038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95FE90" w14:textId="11B9B9B0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.982</w:t>
            </w:r>
          </w:p>
        </w:tc>
        <w:tc>
          <w:tcPr>
            <w:tcW w:w="1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53B281" w14:textId="542EC030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981.5</w:t>
            </w:r>
          </w:p>
        </w:tc>
        <w:tc>
          <w:tcPr>
            <w:tcW w:w="1674" w:type="dxa"/>
            <w:tcBorders>
              <w:left w:val="nil"/>
              <w:right w:val="nil"/>
            </w:tcBorders>
            <w:vAlign w:val="center"/>
          </w:tcPr>
          <w:p w14:paraId="08F3D0B0" w14:textId="208FD77E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99B0E7" w14:textId="494ABF62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2</w:t>
            </w:r>
          </w:p>
        </w:tc>
      </w:tr>
      <w:tr w:rsidR="00845AD0" w:rsidRPr="00CE3359" w14:paraId="0C8008B7" w14:textId="77777777" w:rsidTr="00845AD0">
        <w:trPr>
          <w:trHeight w:val="340"/>
        </w:trPr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DEA13F" w14:textId="48E7BD0A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DCAC86" w14:textId="7D4BF5CE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83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D38B30" w14:textId="6621E37C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.255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8F89AE" w14:textId="32F4BD91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.247</w:t>
            </w:r>
          </w:p>
        </w:tc>
        <w:tc>
          <w:tcPr>
            <w:tcW w:w="1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A19880" w14:textId="4D93400A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981.5</w:t>
            </w:r>
          </w:p>
        </w:tc>
        <w:tc>
          <w:tcPr>
            <w:tcW w:w="1674" w:type="dxa"/>
            <w:tcBorders>
              <w:left w:val="nil"/>
              <w:right w:val="nil"/>
            </w:tcBorders>
            <w:vAlign w:val="center"/>
          </w:tcPr>
          <w:p w14:paraId="7A643A7E" w14:textId="250C937B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24E55D" w14:textId="6E8292F9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2</w:t>
            </w:r>
          </w:p>
        </w:tc>
      </w:tr>
      <w:tr w:rsidR="00845AD0" w:rsidRPr="00CE3359" w14:paraId="1011C3FB" w14:textId="77777777" w:rsidTr="00845AD0">
        <w:trPr>
          <w:trHeight w:val="340"/>
        </w:trPr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7117D1" w14:textId="224D4AA0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AB70BC" w14:textId="22BCDBD6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3.644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10C4E5" w14:textId="424A6766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.204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5E74EA" w14:textId="768FE8D9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57</w:t>
            </w:r>
          </w:p>
        </w:tc>
        <w:tc>
          <w:tcPr>
            <w:tcW w:w="1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B7E1D1" w14:textId="2ABCF6E2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981.5</w:t>
            </w:r>
          </w:p>
        </w:tc>
        <w:tc>
          <w:tcPr>
            <w:tcW w:w="1674" w:type="dxa"/>
            <w:tcBorders>
              <w:left w:val="nil"/>
              <w:right w:val="nil"/>
            </w:tcBorders>
            <w:vAlign w:val="center"/>
          </w:tcPr>
          <w:p w14:paraId="695EDA3A" w14:textId="2E57F4E6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E6D1F6" w14:textId="7F5AE940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</w:t>
            </w:r>
          </w:p>
        </w:tc>
      </w:tr>
      <w:tr w:rsidR="00845AD0" w:rsidRPr="00CE3359" w14:paraId="02F5DA22" w14:textId="77777777" w:rsidTr="00845AD0">
        <w:trPr>
          <w:trHeight w:val="340"/>
        </w:trPr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16DD00" w14:textId="5DB34A50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291880" w14:textId="4A9F2DB9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9DB59F" w14:textId="2FB6F8AB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39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4D8DC6" w14:textId="196E7617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29</w:t>
            </w:r>
          </w:p>
        </w:tc>
        <w:tc>
          <w:tcPr>
            <w:tcW w:w="1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44A5E5" w14:textId="3DB50C26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986.5</w:t>
            </w:r>
          </w:p>
        </w:tc>
        <w:tc>
          <w:tcPr>
            <w:tcW w:w="1674" w:type="dxa"/>
            <w:tcBorders>
              <w:left w:val="nil"/>
              <w:right w:val="nil"/>
            </w:tcBorders>
            <w:vAlign w:val="center"/>
          </w:tcPr>
          <w:p w14:paraId="019D082E" w14:textId="659FE5B2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4F72DB" w14:textId="423BB9FA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</w:t>
            </w:r>
          </w:p>
        </w:tc>
      </w:tr>
      <w:tr w:rsidR="00845AD0" w:rsidRPr="00CE3359" w14:paraId="471F2EDC" w14:textId="77777777" w:rsidTr="00845AD0">
        <w:trPr>
          <w:trHeight w:val="340"/>
        </w:trPr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19A07B" w14:textId="085A7D45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2E3724" w14:textId="1284848E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066395" w14:textId="00DDEFD1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.936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26F636" w14:textId="5D45C931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.843</w:t>
            </w:r>
          </w:p>
        </w:tc>
        <w:tc>
          <w:tcPr>
            <w:tcW w:w="1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C06076" w14:textId="59443358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992</w:t>
            </w:r>
          </w:p>
        </w:tc>
        <w:tc>
          <w:tcPr>
            <w:tcW w:w="1674" w:type="dxa"/>
            <w:tcBorders>
              <w:left w:val="nil"/>
              <w:right w:val="nil"/>
            </w:tcBorders>
            <w:vAlign w:val="center"/>
          </w:tcPr>
          <w:p w14:paraId="70418FD1" w14:textId="28729468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3735FF" w14:textId="4EB420AA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2</w:t>
            </w:r>
          </w:p>
        </w:tc>
      </w:tr>
      <w:tr w:rsidR="00845AD0" w:rsidRPr="00CE3359" w14:paraId="20A90F6C" w14:textId="77777777" w:rsidTr="00845AD0">
        <w:trPr>
          <w:trHeight w:val="340"/>
        </w:trPr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857E2C" w14:textId="6F55ED27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46654F" w14:textId="4E77D160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A93CF9" w14:textId="00A29428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2.699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94FBEA" w14:textId="27765BB3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.214</w:t>
            </w:r>
          </w:p>
        </w:tc>
        <w:tc>
          <w:tcPr>
            <w:tcW w:w="1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912995" w14:textId="02A8A072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994</w:t>
            </w:r>
          </w:p>
        </w:tc>
        <w:tc>
          <w:tcPr>
            <w:tcW w:w="1674" w:type="dxa"/>
            <w:tcBorders>
              <w:left w:val="nil"/>
              <w:right w:val="nil"/>
            </w:tcBorders>
            <w:vAlign w:val="center"/>
          </w:tcPr>
          <w:p w14:paraId="30F51059" w14:textId="1A1FF4A8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80EA4B" w14:textId="56F99032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3</w:t>
            </w:r>
          </w:p>
        </w:tc>
      </w:tr>
      <w:tr w:rsidR="00845AD0" w:rsidRPr="00CE3359" w14:paraId="40449B3D" w14:textId="77777777" w:rsidTr="00845AD0">
        <w:trPr>
          <w:trHeight w:val="340"/>
        </w:trPr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0D2140" w14:textId="3F1DC3BA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C17EE0" w14:textId="73EA902F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2D1D0F" w14:textId="062136B9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.467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C09F70" w14:textId="433D04EA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29</w:t>
            </w:r>
          </w:p>
        </w:tc>
        <w:tc>
          <w:tcPr>
            <w:tcW w:w="1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B18778" w14:textId="16F25735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994</w:t>
            </w:r>
          </w:p>
        </w:tc>
        <w:tc>
          <w:tcPr>
            <w:tcW w:w="1674" w:type="dxa"/>
            <w:tcBorders>
              <w:left w:val="nil"/>
              <w:right w:val="nil"/>
            </w:tcBorders>
            <w:vAlign w:val="center"/>
          </w:tcPr>
          <w:p w14:paraId="74A6E321" w14:textId="6A0849B1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644F57" w14:textId="5B000967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2</w:t>
            </w:r>
          </w:p>
        </w:tc>
      </w:tr>
      <w:tr w:rsidR="00845AD0" w:rsidRPr="00CE3359" w14:paraId="6E4898C3" w14:textId="77777777" w:rsidTr="00845AD0">
        <w:trPr>
          <w:trHeight w:val="340"/>
        </w:trPr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694F62" w14:textId="2B75A928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1748CD" w14:textId="5BE73D38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50D763" w14:textId="51247771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.349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63AE8F" w14:textId="7F070BAE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27</w:t>
            </w:r>
          </w:p>
        </w:tc>
        <w:tc>
          <w:tcPr>
            <w:tcW w:w="1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2C6343" w14:textId="4C58060D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996.5</w:t>
            </w:r>
          </w:p>
        </w:tc>
        <w:tc>
          <w:tcPr>
            <w:tcW w:w="1674" w:type="dxa"/>
            <w:tcBorders>
              <w:left w:val="nil"/>
              <w:right w:val="nil"/>
            </w:tcBorders>
            <w:vAlign w:val="center"/>
          </w:tcPr>
          <w:p w14:paraId="08E8EDD7" w14:textId="67ECF3AB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F9052E" w14:textId="084CC3E3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2</w:t>
            </w:r>
          </w:p>
        </w:tc>
      </w:tr>
      <w:tr w:rsidR="00845AD0" w:rsidRPr="00CE3359" w14:paraId="0B5CEBF4" w14:textId="77777777" w:rsidTr="00845AD0">
        <w:trPr>
          <w:trHeight w:val="340"/>
        </w:trPr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D5FBF3" w14:textId="04038A00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2F6E06" w14:textId="09CF6851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9CA05D" w14:textId="0EE7721A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.059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C0F4DD" w14:textId="082E2376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.499</w:t>
            </w:r>
          </w:p>
        </w:tc>
        <w:tc>
          <w:tcPr>
            <w:tcW w:w="1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7E9D7A" w14:textId="6D131B24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998</w:t>
            </w:r>
          </w:p>
        </w:tc>
        <w:tc>
          <w:tcPr>
            <w:tcW w:w="1674" w:type="dxa"/>
            <w:tcBorders>
              <w:left w:val="nil"/>
              <w:right w:val="nil"/>
            </w:tcBorders>
            <w:vAlign w:val="center"/>
          </w:tcPr>
          <w:p w14:paraId="7B6C06F7" w14:textId="1105138A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543407" w14:textId="0ACB587F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3</w:t>
            </w:r>
          </w:p>
        </w:tc>
      </w:tr>
      <w:tr w:rsidR="00845AD0" w:rsidRPr="00CE3359" w14:paraId="7950114E" w14:textId="77777777" w:rsidTr="00845AD0">
        <w:trPr>
          <w:trHeight w:val="340"/>
        </w:trPr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73FCB5" w14:textId="360EBEED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B2843F" w14:textId="40A5F1A2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882C39" w14:textId="3933B449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.792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153730" w14:textId="0F982598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73</w:t>
            </w:r>
          </w:p>
        </w:tc>
        <w:tc>
          <w:tcPr>
            <w:tcW w:w="1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F2F3EC" w14:textId="5AE70039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998.5</w:t>
            </w:r>
          </w:p>
        </w:tc>
        <w:tc>
          <w:tcPr>
            <w:tcW w:w="1674" w:type="dxa"/>
            <w:tcBorders>
              <w:left w:val="nil"/>
              <w:right w:val="nil"/>
            </w:tcBorders>
            <w:vAlign w:val="center"/>
          </w:tcPr>
          <w:p w14:paraId="24846327" w14:textId="6B0079E6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DC8E69" w14:textId="0C515BAD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2</w:t>
            </w:r>
          </w:p>
        </w:tc>
      </w:tr>
      <w:tr w:rsidR="00845AD0" w:rsidRPr="00CE3359" w14:paraId="39AC6F53" w14:textId="77777777" w:rsidTr="00845AD0">
        <w:trPr>
          <w:trHeight w:val="340"/>
        </w:trPr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58E0CF" w14:textId="2836BDB6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B52F14" w14:textId="5718BBFE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DBEFDA" w14:textId="6AF0E70C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8D5304" w14:textId="36DCA727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66</w:t>
            </w:r>
          </w:p>
        </w:tc>
        <w:tc>
          <w:tcPr>
            <w:tcW w:w="1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B68B9B" w14:textId="4AD966E1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2010.5</w:t>
            </w:r>
          </w:p>
        </w:tc>
        <w:tc>
          <w:tcPr>
            <w:tcW w:w="1674" w:type="dxa"/>
            <w:tcBorders>
              <w:left w:val="nil"/>
              <w:right w:val="nil"/>
            </w:tcBorders>
            <w:vAlign w:val="center"/>
          </w:tcPr>
          <w:p w14:paraId="14169A45" w14:textId="114CB503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28FE31" w14:textId="46C8DD73" w:rsidR="00845AD0" w:rsidRPr="00CE3359" w:rsidRDefault="00845AD0" w:rsidP="00845AD0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2</w:t>
            </w:r>
          </w:p>
        </w:tc>
      </w:tr>
    </w:tbl>
    <w:p w14:paraId="1966A6C7" w14:textId="77777777" w:rsidR="00DD3683" w:rsidRDefault="00DD3683" w:rsidP="00DA2886">
      <w:pPr>
        <w:widowControl/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br w:type="page"/>
      </w:r>
    </w:p>
    <w:p w14:paraId="6F51A216" w14:textId="0AE2266B" w:rsidR="00DA2886" w:rsidRPr="00DA2886" w:rsidRDefault="00801D73" w:rsidP="00DA2886">
      <w:pPr>
        <w:spacing w:line="480" w:lineRule="auto"/>
        <w:rPr>
          <w:rFonts w:ascii="Times New Roman" w:hAnsi="Times New Roman" w:cs="Times New Roman"/>
          <w:szCs w:val="21"/>
        </w:rPr>
      </w:pPr>
      <w:r w:rsidRPr="00216447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 w:rsidR="00672EDE" w:rsidRPr="00216447">
        <w:rPr>
          <w:rFonts w:ascii="Times New Roman" w:hAnsi="Times New Roman" w:cs="Times New Roman"/>
          <w:b/>
          <w:szCs w:val="21"/>
        </w:rPr>
        <w:t>S</w:t>
      </w:r>
      <w:r w:rsidR="00E0059A">
        <w:rPr>
          <w:rFonts w:ascii="Times New Roman" w:hAnsi="Times New Roman" w:cs="Times New Roman"/>
          <w:b/>
          <w:szCs w:val="21"/>
        </w:rPr>
        <w:t>2</w:t>
      </w:r>
      <w:r w:rsidRPr="002B24B8">
        <w:rPr>
          <w:rFonts w:ascii="Times New Roman" w:hAnsi="Times New Roman" w:cs="Times New Roman"/>
          <w:b/>
          <w:szCs w:val="21"/>
        </w:rPr>
        <w:t xml:space="preserve"> </w:t>
      </w:r>
      <w:r w:rsidR="001F5982" w:rsidRPr="00242B13">
        <w:rPr>
          <w:rFonts w:ascii="Times New Roman" w:hAnsi="Times New Roman" w:cs="Times New Roman" w:hint="eastAsia"/>
          <w:szCs w:val="21"/>
        </w:rPr>
        <w:t>The</w:t>
      </w:r>
      <w:r w:rsidR="001F5982" w:rsidRPr="00242B13">
        <w:rPr>
          <w:rFonts w:ascii="Times New Roman" w:hAnsi="Times New Roman" w:cs="Times New Roman"/>
          <w:szCs w:val="21"/>
        </w:rPr>
        <w:t xml:space="preserve"> methods for measuring </w:t>
      </w:r>
      <w:r w:rsidR="00475D2A">
        <w:rPr>
          <w:rFonts w:ascii="Times New Roman" w:hAnsi="Times New Roman" w:cs="Times New Roman"/>
          <w:szCs w:val="21"/>
        </w:rPr>
        <w:t>t</w:t>
      </w:r>
      <w:r w:rsidR="001F5982" w:rsidRPr="00242B13">
        <w:rPr>
          <w:rFonts w:ascii="Times New Roman" w:hAnsi="Times New Roman" w:cs="Times New Roman"/>
          <w:szCs w:val="21"/>
        </w:rPr>
        <w:t>h</w:t>
      </w:r>
      <w:r w:rsidR="00475D2A">
        <w:rPr>
          <w:rFonts w:ascii="Times New Roman" w:hAnsi="Times New Roman" w:cs="Times New Roman"/>
          <w:szCs w:val="21"/>
        </w:rPr>
        <w:t>e</w:t>
      </w:r>
      <w:r w:rsidR="001F5982" w:rsidRPr="00242B13">
        <w:rPr>
          <w:rFonts w:ascii="Times New Roman" w:hAnsi="Times New Roman" w:cs="Times New Roman"/>
          <w:szCs w:val="21"/>
        </w:rPr>
        <w:t xml:space="preserve"> </w:t>
      </w:r>
      <w:r w:rsidR="00475D2A">
        <w:rPr>
          <w:rFonts w:ascii="Times New Roman" w:hAnsi="Times New Roman" w:cs="Times New Roman"/>
          <w:szCs w:val="21"/>
        </w:rPr>
        <w:t xml:space="preserve">nine </w:t>
      </w:r>
      <w:r w:rsidR="001F5982" w:rsidRPr="00242B13">
        <w:rPr>
          <w:rFonts w:ascii="Times New Roman" w:hAnsi="Times New Roman" w:cs="Times New Roman"/>
          <w:szCs w:val="21"/>
        </w:rPr>
        <w:t>soil propert</w:t>
      </w:r>
      <w:r w:rsidR="00475D2A">
        <w:rPr>
          <w:rFonts w:ascii="Times New Roman" w:hAnsi="Times New Roman" w:cs="Times New Roman"/>
          <w:szCs w:val="21"/>
        </w:rPr>
        <w:t>ies</w:t>
      </w:r>
      <w:r w:rsidR="00242B13">
        <w:rPr>
          <w:rFonts w:ascii="Times New Roman" w:hAnsi="Times New Roman" w:cs="Times New Roman"/>
          <w:szCs w:val="21"/>
        </w:rPr>
        <w:t>.</w:t>
      </w:r>
      <w:r w:rsidR="001F5982" w:rsidRPr="00242B13">
        <w:rPr>
          <w:rFonts w:ascii="Times New Roman" w:hAnsi="Times New Roman" w:cs="Times New Roman"/>
          <w:szCs w:val="21"/>
        </w:rPr>
        <w:t xml:space="preserve"> </w:t>
      </w:r>
      <w:r w:rsidR="00216447">
        <w:rPr>
          <w:rFonts w:ascii="Times New Roman" w:hAnsi="Times New Roman" w:cs="Times New Roman"/>
          <w:szCs w:val="21"/>
        </w:rPr>
        <w:t>M</w:t>
      </w:r>
      <w:r w:rsidR="00216447" w:rsidRPr="003B3824">
        <w:rPr>
          <w:rFonts w:ascii="Times New Roman" w:hAnsi="Times New Roman" w:cs="Times New Roman"/>
          <w:szCs w:val="21"/>
        </w:rPr>
        <w:t>easured values</w:t>
      </w:r>
      <w:r w:rsidR="00216447">
        <w:rPr>
          <w:rFonts w:ascii="Times New Roman" w:hAnsi="Times New Roman" w:cs="Times New Roman"/>
          <w:szCs w:val="21"/>
        </w:rPr>
        <w:t xml:space="preserve"> of CEC, exchangeable potassium, and available phosphate</w:t>
      </w:r>
      <w:r w:rsidR="00216447" w:rsidRPr="003B3824">
        <w:rPr>
          <w:rFonts w:ascii="Times New Roman" w:hAnsi="Times New Roman" w:cs="Times New Roman"/>
          <w:szCs w:val="21"/>
        </w:rPr>
        <w:t xml:space="preserve"> were adjusted to the amount per 1g absolute dry soil, by multiplying the weight ratio of absolute dry soil to air-dried soil. The weight ratio was estimated by the weight of air-dried soil after drying (110℃, 15 hours) divided by the weight before drying.</w:t>
      </w:r>
    </w:p>
    <w:tbl>
      <w:tblPr>
        <w:tblStyle w:val="a3"/>
        <w:tblW w:w="9781" w:type="dxa"/>
        <w:tblLook w:val="04A0" w:firstRow="1" w:lastRow="0" w:firstColumn="1" w:lastColumn="0" w:noHBand="0" w:noVBand="1"/>
      </w:tblPr>
      <w:tblGrid>
        <w:gridCol w:w="2560"/>
        <w:gridCol w:w="7221"/>
      </w:tblGrid>
      <w:tr w:rsidR="00E02651" w:rsidRPr="003B3824" w14:paraId="58359F8B" w14:textId="77777777" w:rsidTr="008934C9">
        <w:tc>
          <w:tcPr>
            <w:tcW w:w="2560" w:type="dxa"/>
            <w:tcBorders>
              <w:left w:val="nil"/>
              <w:bottom w:val="double" w:sz="4" w:space="0" w:color="auto"/>
              <w:right w:val="nil"/>
            </w:tcBorders>
          </w:tcPr>
          <w:p w14:paraId="7B042537" w14:textId="77777777" w:rsidR="00801D73" w:rsidRPr="003B3824" w:rsidRDefault="00801D7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21" w:type="dxa"/>
            <w:tcBorders>
              <w:left w:val="nil"/>
              <w:bottom w:val="double" w:sz="4" w:space="0" w:color="auto"/>
              <w:right w:val="nil"/>
            </w:tcBorders>
          </w:tcPr>
          <w:p w14:paraId="6914A61D" w14:textId="77777777" w:rsidR="008A2989" w:rsidRPr="003B3824" w:rsidRDefault="00FB4E00">
            <w:pPr>
              <w:rPr>
                <w:rFonts w:ascii="Times New Roman" w:hAnsi="Times New Roman" w:cs="Times New Roman"/>
                <w:szCs w:val="21"/>
              </w:rPr>
            </w:pPr>
            <w:r w:rsidRPr="003B3824">
              <w:rPr>
                <w:rFonts w:ascii="Times New Roman" w:hAnsi="Times New Roman" w:cs="Times New Roman"/>
                <w:szCs w:val="21"/>
              </w:rPr>
              <w:t>methods</w:t>
            </w:r>
          </w:p>
        </w:tc>
      </w:tr>
      <w:tr w:rsidR="00E02651" w:rsidRPr="003B3824" w14:paraId="06A611D4" w14:textId="77777777" w:rsidTr="008934C9">
        <w:tc>
          <w:tcPr>
            <w:tcW w:w="2560" w:type="dxa"/>
            <w:tcBorders>
              <w:top w:val="double" w:sz="4" w:space="0" w:color="auto"/>
              <w:left w:val="nil"/>
              <w:right w:val="nil"/>
            </w:tcBorders>
          </w:tcPr>
          <w:p w14:paraId="1C367EC0" w14:textId="77777777" w:rsidR="008A2989" w:rsidRPr="003B3824" w:rsidRDefault="008A2989">
            <w:pPr>
              <w:rPr>
                <w:rFonts w:ascii="Times New Roman" w:hAnsi="Times New Roman" w:cs="Times New Roman"/>
                <w:szCs w:val="21"/>
              </w:rPr>
            </w:pPr>
            <w:r w:rsidRPr="003B3824">
              <w:rPr>
                <w:rFonts w:ascii="Times New Roman" w:hAnsi="Times New Roman" w:cs="Times New Roman"/>
                <w:szCs w:val="21"/>
              </w:rPr>
              <w:t>pH</w:t>
            </w:r>
            <w:r w:rsidR="004C23C0" w:rsidRPr="003B382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B3824">
              <w:rPr>
                <w:rFonts w:ascii="Times New Roman" w:hAnsi="Times New Roman" w:cs="Times New Roman"/>
                <w:szCs w:val="21"/>
              </w:rPr>
              <w:t>(H</w:t>
            </w:r>
            <w:r w:rsidRPr="003B3824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3B3824">
              <w:rPr>
                <w:rFonts w:ascii="Times New Roman" w:hAnsi="Times New Roman" w:cs="Times New Roman"/>
                <w:szCs w:val="21"/>
              </w:rPr>
              <w:t>O)</w:t>
            </w:r>
          </w:p>
        </w:tc>
        <w:tc>
          <w:tcPr>
            <w:tcW w:w="7221" w:type="dxa"/>
            <w:tcBorders>
              <w:top w:val="double" w:sz="4" w:space="0" w:color="auto"/>
              <w:left w:val="nil"/>
              <w:right w:val="nil"/>
            </w:tcBorders>
          </w:tcPr>
          <w:p w14:paraId="71A94AC3" w14:textId="77777777" w:rsidR="008A2989" w:rsidRPr="003B3824" w:rsidRDefault="00DA0FE8">
            <w:pPr>
              <w:rPr>
                <w:rFonts w:ascii="Times New Roman" w:hAnsi="Times New Roman" w:cs="Times New Roman"/>
                <w:szCs w:val="21"/>
              </w:rPr>
            </w:pPr>
            <w:r w:rsidRPr="003B3824">
              <w:rPr>
                <w:rFonts w:ascii="Times New Roman" w:hAnsi="Times New Roman" w:cs="Times New Roman"/>
                <w:szCs w:val="21"/>
              </w:rPr>
              <w:t>Dip the samples in purified water for 24 hours, and m</w:t>
            </w:r>
            <w:r w:rsidR="00BE6800" w:rsidRPr="003B3824">
              <w:rPr>
                <w:rFonts w:ascii="Times New Roman" w:hAnsi="Times New Roman" w:cs="Times New Roman"/>
                <w:szCs w:val="21"/>
              </w:rPr>
              <w:t>easure</w:t>
            </w:r>
            <w:r w:rsidRPr="003B3824">
              <w:rPr>
                <w:rFonts w:ascii="Times New Roman" w:hAnsi="Times New Roman" w:cs="Times New Roman"/>
                <w:szCs w:val="21"/>
              </w:rPr>
              <w:t xml:space="preserve"> the pH of the solution</w:t>
            </w:r>
            <w:r w:rsidR="00BE6800" w:rsidRPr="003B3824">
              <w:rPr>
                <w:rFonts w:ascii="Times New Roman" w:hAnsi="Times New Roman" w:cs="Times New Roman"/>
                <w:szCs w:val="21"/>
              </w:rPr>
              <w:t xml:space="preserve"> with pH meter</w:t>
            </w:r>
          </w:p>
        </w:tc>
      </w:tr>
      <w:tr w:rsidR="00E02651" w:rsidRPr="003B3824" w14:paraId="74F2D1DF" w14:textId="77777777" w:rsidTr="008934C9">
        <w:tc>
          <w:tcPr>
            <w:tcW w:w="2560" w:type="dxa"/>
            <w:tcBorders>
              <w:left w:val="nil"/>
              <w:right w:val="nil"/>
            </w:tcBorders>
          </w:tcPr>
          <w:p w14:paraId="2C06B694" w14:textId="77777777" w:rsidR="008A2989" w:rsidRPr="003B3824" w:rsidRDefault="008A2989">
            <w:pPr>
              <w:rPr>
                <w:rFonts w:ascii="Times New Roman" w:hAnsi="Times New Roman" w:cs="Times New Roman"/>
                <w:szCs w:val="21"/>
              </w:rPr>
            </w:pPr>
            <w:r w:rsidRPr="003B3824">
              <w:rPr>
                <w:rFonts w:ascii="Times New Roman" w:hAnsi="Times New Roman" w:cs="Times New Roman"/>
                <w:szCs w:val="21"/>
              </w:rPr>
              <w:t>EC</w:t>
            </w:r>
          </w:p>
        </w:tc>
        <w:tc>
          <w:tcPr>
            <w:tcW w:w="7221" w:type="dxa"/>
            <w:tcBorders>
              <w:left w:val="nil"/>
              <w:right w:val="nil"/>
            </w:tcBorders>
          </w:tcPr>
          <w:p w14:paraId="189706F6" w14:textId="77777777" w:rsidR="008A2989" w:rsidRPr="003B3824" w:rsidRDefault="00DA0FE8">
            <w:pPr>
              <w:rPr>
                <w:rFonts w:ascii="Times New Roman" w:hAnsi="Times New Roman" w:cs="Times New Roman"/>
                <w:szCs w:val="21"/>
              </w:rPr>
            </w:pPr>
            <w:r w:rsidRPr="003B3824">
              <w:rPr>
                <w:rFonts w:ascii="Times New Roman" w:hAnsi="Times New Roman" w:cs="Times New Roman"/>
                <w:szCs w:val="21"/>
              </w:rPr>
              <w:t>Dip the samples in purified water, shake them for 24 hours (100rpm, 30℃), and m</w:t>
            </w:r>
            <w:r w:rsidR="00BE6800" w:rsidRPr="003B3824">
              <w:rPr>
                <w:rFonts w:ascii="Times New Roman" w:hAnsi="Times New Roman" w:cs="Times New Roman"/>
                <w:szCs w:val="21"/>
              </w:rPr>
              <w:t>easure</w:t>
            </w:r>
            <w:r w:rsidRPr="003B3824">
              <w:rPr>
                <w:rFonts w:ascii="Times New Roman" w:hAnsi="Times New Roman" w:cs="Times New Roman"/>
                <w:szCs w:val="21"/>
              </w:rPr>
              <w:t xml:space="preserve"> the EC of the solution</w:t>
            </w:r>
            <w:r w:rsidR="00BE6800" w:rsidRPr="003B3824">
              <w:rPr>
                <w:rFonts w:ascii="Times New Roman" w:hAnsi="Times New Roman" w:cs="Times New Roman"/>
                <w:szCs w:val="21"/>
              </w:rPr>
              <w:t xml:space="preserve"> with EC meter</w:t>
            </w:r>
          </w:p>
        </w:tc>
      </w:tr>
      <w:tr w:rsidR="00E02651" w:rsidRPr="003B3824" w14:paraId="75C34952" w14:textId="77777777" w:rsidTr="008934C9">
        <w:tc>
          <w:tcPr>
            <w:tcW w:w="2560" w:type="dxa"/>
            <w:tcBorders>
              <w:left w:val="nil"/>
              <w:right w:val="nil"/>
            </w:tcBorders>
          </w:tcPr>
          <w:p w14:paraId="226A554B" w14:textId="77777777" w:rsidR="008A2989" w:rsidRPr="003B3824" w:rsidRDefault="008A2989">
            <w:pPr>
              <w:rPr>
                <w:rFonts w:ascii="Times New Roman" w:hAnsi="Times New Roman" w:cs="Times New Roman"/>
                <w:szCs w:val="21"/>
              </w:rPr>
            </w:pPr>
            <w:r w:rsidRPr="003B3824">
              <w:rPr>
                <w:rFonts w:ascii="Times New Roman" w:hAnsi="Times New Roman" w:cs="Times New Roman"/>
                <w:szCs w:val="21"/>
              </w:rPr>
              <w:t>CEC</w:t>
            </w:r>
          </w:p>
        </w:tc>
        <w:tc>
          <w:tcPr>
            <w:tcW w:w="7221" w:type="dxa"/>
            <w:tcBorders>
              <w:left w:val="nil"/>
              <w:right w:val="nil"/>
            </w:tcBorders>
          </w:tcPr>
          <w:p w14:paraId="6456ECB2" w14:textId="77777777" w:rsidR="008A2989" w:rsidRPr="003B3824" w:rsidRDefault="000D54F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3824">
              <w:rPr>
                <w:rFonts w:ascii="Times New Roman" w:hAnsi="Times New Roman" w:cs="Times New Roman"/>
                <w:szCs w:val="21"/>
              </w:rPr>
              <w:t>Peech</w:t>
            </w:r>
            <w:proofErr w:type="spellEnd"/>
            <w:r w:rsidRPr="003B3824">
              <w:rPr>
                <w:rFonts w:ascii="Times New Roman" w:hAnsi="Times New Roman" w:cs="Times New Roman"/>
                <w:szCs w:val="21"/>
              </w:rPr>
              <w:t xml:space="preserve"> method</w:t>
            </w:r>
            <w:r w:rsidR="007C528D" w:rsidRPr="003B3824">
              <w:rPr>
                <w:rFonts w:ascii="Times New Roman" w:hAnsi="Times New Roman" w:cs="Times New Roman"/>
                <w:szCs w:val="21"/>
              </w:rPr>
              <w:t xml:space="preserve"> (substitute cations to NH</w:t>
            </w:r>
            <w:r w:rsidR="007C528D" w:rsidRPr="003B3824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="007C528D" w:rsidRPr="003B3824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="007C528D" w:rsidRPr="003B382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BE6800" w:rsidRPr="003B3824">
              <w:rPr>
                <w:rFonts w:ascii="Times New Roman" w:hAnsi="Times New Roman" w:cs="Times New Roman"/>
                <w:szCs w:val="21"/>
              </w:rPr>
              <w:t>extract NH</w:t>
            </w:r>
            <w:r w:rsidR="00BE6800" w:rsidRPr="003B3824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="00BE6800" w:rsidRPr="003B3824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="00BE6800" w:rsidRPr="003B3824">
              <w:rPr>
                <w:rFonts w:ascii="Times New Roman" w:hAnsi="Times New Roman" w:cs="Times New Roman"/>
                <w:szCs w:val="21"/>
              </w:rPr>
              <w:t>, a</w:t>
            </w:r>
            <w:r w:rsidR="007C528D" w:rsidRPr="003B3824">
              <w:rPr>
                <w:rFonts w:ascii="Times New Roman" w:hAnsi="Times New Roman" w:cs="Times New Roman"/>
                <w:szCs w:val="21"/>
              </w:rPr>
              <w:t xml:space="preserve">nd measure the </w:t>
            </w:r>
            <w:r w:rsidR="00BE6800" w:rsidRPr="003B3824">
              <w:rPr>
                <w:rFonts w:ascii="Times New Roman" w:hAnsi="Times New Roman" w:cs="Times New Roman"/>
                <w:szCs w:val="21"/>
              </w:rPr>
              <w:t>concentration by neutralization titration with H</w:t>
            </w:r>
            <w:r w:rsidR="00BE6800" w:rsidRPr="003B3824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="00BE6800" w:rsidRPr="003B3824">
              <w:rPr>
                <w:rFonts w:ascii="Times New Roman" w:hAnsi="Times New Roman" w:cs="Times New Roman"/>
                <w:szCs w:val="21"/>
              </w:rPr>
              <w:t>SO</w:t>
            </w:r>
            <w:r w:rsidR="00BE6800" w:rsidRPr="003B3824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="00BE6800" w:rsidRPr="003B3824">
              <w:rPr>
                <w:rFonts w:ascii="Times New Roman" w:hAnsi="Times New Roman" w:cs="Times New Roman"/>
                <w:szCs w:val="21"/>
              </w:rPr>
              <w:t>aq</w:t>
            </w:r>
            <w:r w:rsidR="007C528D" w:rsidRPr="003B3824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02651" w:rsidRPr="003B3824" w14:paraId="3768B271" w14:textId="77777777" w:rsidTr="008934C9">
        <w:tc>
          <w:tcPr>
            <w:tcW w:w="2560" w:type="dxa"/>
            <w:tcBorders>
              <w:left w:val="nil"/>
              <w:right w:val="nil"/>
            </w:tcBorders>
          </w:tcPr>
          <w:p w14:paraId="5FE0B4C4" w14:textId="77777777" w:rsidR="008A2989" w:rsidRPr="003B3824" w:rsidRDefault="008A2989">
            <w:pPr>
              <w:rPr>
                <w:rFonts w:ascii="Times New Roman" w:hAnsi="Times New Roman" w:cs="Times New Roman"/>
                <w:szCs w:val="21"/>
              </w:rPr>
            </w:pPr>
            <w:r w:rsidRPr="003B3824">
              <w:rPr>
                <w:rFonts w:ascii="Times New Roman" w:hAnsi="Times New Roman" w:cs="Times New Roman"/>
                <w:szCs w:val="21"/>
              </w:rPr>
              <w:t>exchangeable potassium</w:t>
            </w:r>
          </w:p>
        </w:tc>
        <w:tc>
          <w:tcPr>
            <w:tcW w:w="7221" w:type="dxa"/>
            <w:tcBorders>
              <w:left w:val="nil"/>
              <w:right w:val="nil"/>
            </w:tcBorders>
          </w:tcPr>
          <w:p w14:paraId="4A83A549" w14:textId="77777777" w:rsidR="008A2989" w:rsidRPr="003B3824" w:rsidRDefault="008934C9">
            <w:pPr>
              <w:rPr>
                <w:rFonts w:ascii="Times New Roman" w:hAnsi="Times New Roman" w:cs="Times New Roman"/>
                <w:szCs w:val="21"/>
              </w:rPr>
            </w:pPr>
            <w:r w:rsidRPr="003B3824">
              <w:rPr>
                <w:rFonts w:ascii="Times New Roman" w:hAnsi="Times New Roman" w:cs="Times New Roman"/>
                <w:szCs w:val="21"/>
              </w:rPr>
              <w:t>Extract</w:t>
            </w:r>
            <w:r w:rsidR="00144D87" w:rsidRPr="003B3824">
              <w:rPr>
                <w:rFonts w:ascii="Times New Roman" w:hAnsi="Times New Roman" w:cs="Times New Roman"/>
                <w:szCs w:val="21"/>
              </w:rPr>
              <w:t xml:space="preserve"> with</w:t>
            </w:r>
            <w:r w:rsidRPr="003B3824">
              <w:rPr>
                <w:rFonts w:ascii="Times New Roman" w:hAnsi="Times New Roman" w:cs="Times New Roman"/>
                <w:szCs w:val="21"/>
              </w:rPr>
              <w:t xml:space="preserve"> 1M NH</w:t>
            </w:r>
            <w:r w:rsidRPr="003B3824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3B3824">
              <w:rPr>
                <w:rFonts w:ascii="Times New Roman" w:hAnsi="Times New Roman" w:cs="Times New Roman"/>
                <w:szCs w:val="21"/>
              </w:rPr>
              <w:t>CH</w:t>
            </w:r>
            <w:r w:rsidRPr="003B3824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3B3824">
              <w:rPr>
                <w:rFonts w:ascii="Times New Roman" w:hAnsi="Times New Roman" w:cs="Times New Roman"/>
                <w:szCs w:val="21"/>
              </w:rPr>
              <w:t>COOaq, and measure</w:t>
            </w:r>
            <w:r w:rsidR="00DA0FE8" w:rsidRPr="003B3824">
              <w:rPr>
                <w:rFonts w:ascii="Times New Roman" w:hAnsi="Times New Roman" w:cs="Times New Roman"/>
                <w:szCs w:val="21"/>
              </w:rPr>
              <w:t xml:space="preserve"> the concentration </w:t>
            </w:r>
            <w:r w:rsidR="0081313A" w:rsidRPr="003B3824">
              <w:rPr>
                <w:rFonts w:ascii="Times New Roman" w:hAnsi="Times New Roman" w:cs="Times New Roman"/>
                <w:szCs w:val="21"/>
              </w:rPr>
              <w:t>by</w:t>
            </w:r>
            <w:r w:rsidRPr="003B3824">
              <w:rPr>
                <w:rFonts w:ascii="Times New Roman" w:hAnsi="Times New Roman" w:cs="Times New Roman"/>
                <w:szCs w:val="21"/>
              </w:rPr>
              <w:t xml:space="preserve"> a</w:t>
            </w:r>
            <w:r w:rsidR="00594616" w:rsidRPr="003B3824">
              <w:rPr>
                <w:rFonts w:ascii="Times New Roman" w:hAnsi="Times New Roman" w:cs="Times New Roman"/>
                <w:szCs w:val="21"/>
              </w:rPr>
              <w:t>tomic absorption spectrometry</w:t>
            </w:r>
          </w:p>
        </w:tc>
      </w:tr>
      <w:tr w:rsidR="00E02651" w:rsidRPr="003B3824" w14:paraId="71F37C44" w14:textId="77777777" w:rsidTr="008934C9">
        <w:tc>
          <w:tcPr>
            <w:tcW w:w="2560" w:type="dxa"/>
            <w:tcBorders>
              <w:left w:val="nil"/>
              <w:right w:val="nil"/>
            </w:tcBorders>
          </w:tcPr>
          <w:p w14:paraId="4692797C" w14:textId="77777777" w:rsidR="008A2989" w:rsidRPr="003B3824" w:rsidRDefault="008A2989">
            <w:pPr>
              <w:rPr>
                <w:rFonts w:ascii="Times New Roman" w:hAnsi="Times New Roman" w:cs="Times New Roman"/>
                <w:szCs w:val="21"/>
              </w:rPr>
            </w:pPr>
            <w:r w:rsidRPr="003B3824">
              <w:rPr>
                <w:rFonts w:ascii="Times New Roman" w:hAnsi="Times New Roman" w:cs="Times New Roman"/>
                <w:szCs w:val="21"/>
              </w:rPr>
              <w:t>available phosphate</w:t>
            </w:r>
          </w:p>
        </w:tc>
        <w:tc>
          <w:tcPr>
            <w:tcW w:w="7221" w:type="dxa"/>
            <w:tcBorders>
              <w:left w:val="nil"/>
              <w:right w:val="nil"/>
            </w:tcBorders>
          </w:tcPr>
          <w:p w14:paraId="7C4B5B1E" w14:textId="77777777" w:rsidR="008A2989" w:rsidRPr="003B3824" w:rsidRDefault="00FB4E00">
            <w:pPr>
              <w:rPr>
                <w:rFonts w:ascii="Times New Roman" w:hAnsi="Times New Roman" w:cs="Times New Roman"/>
                <w:szCs w:val="21"/>
              </w:rPr>
            </w:pPr>
            <w:r w:rsidRPr="003B3824">
              <w:rPr>
                <w:rFonts w:ascii="Times New Roman" w:hAnsi="Times New Roman" w:cs="Times New Roman"/>
                <w:szCs w:val="21"/>
              </w:rPr>
              <w:t>Extract by Bray</w:t>
            </w:r>
            <w:r w:rsidR="00594616" w:rsidRPr="003B3824">
              <w:rPr>
                <w:rFonts w:ascii="Times New Roman" w:hAnsi="Times New Roman" w:cs="Times New Roman"/>
                <w:szCs w:val="21"/>
              </w:rPr>
              <w:t>-</w:t>
            </w:r>
            <w:r w:rsidRPr="003B3824">
              <w:rPr>
                <w:rFonts w:ascii="Times New Roman" w:hAnsi="Times New Roman" w:cs="Times New Roman"/>
                <w:szCs w:val="21"/>
              </w:rPr>
              <w:t xml:space="preserve">2 method, </w:t>
            </w:r>
            <w:r w:rsidR="00722979" w:rsidRPr="003B3824">
              <w:rPr>
                <w:rFonts w:ascii="Times New Roman" w:hAnsi="Times New Roman" w:cs="Times New Roman"/>
                <w:szCs w:val="21"/>
              </w:rPr>
              <w:t>color</w:t>
            </w:r>
            <w:r w:rsidR="00DA0FE8" w:rsidRPr="003B3824">
              <w:rPr>
                <w:rFonts w:ascii="Times New Roman" w:hAnsi="Times New Roman" w:cs="Times New Roman"/>
                <w:szCs w:val="21"/>
              </w:rPr>
              <w:t xml:space="preserve"> the extracted phosphate</w:t>
            </w:r>
            <w:r w:rsidR="000D54FD" w:rsidRPr="003B3824">
              <w:rPr>
                <w:rFonts w:ascii="Times New Roman" w:hAnsi="Times New Roman" w:cs="Times New Roman"/>
                <w:szCs w:val="21"/>
              </w:rPr>
              <w:t xml:space="preserve"> by </w:t>
            </w:r>
            <w:r w:rsidRPr="003B3824">
              <w:rPr>
                <w:rFonts w:ascii="Times New Roman" w:hAnsi="Times New Roman" w:cs="Times New Roman"/>
                <w:szCs w:val="21"/>
              </w:rPr>
              <w:t>molybdenum blue method</w:t>
            </w:r>
            <w:r w:rsidR="00722979" w:rsidRPr="003B382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0D54FD" w:rsidRPr="003B3824">
              <w:rPr>
                <w:rFonts w:ascii="Times New Roman" w:hAnsi="Times New Roman" w:cs="Times New Roman"/>
                <w:szCs w:val="21"/>
              </w:rPr>
              <w:t>and measure</w:t>
            </w:r>
            <w:r w:rsidR="00DA0FE8" w:rsidRPr="003B3824">
              <w:rPr>
                <w:rFonts w:ascii="Times New Roman" w:hAnsi="Times New Roman" w:cs="Times New Roman"/>
                <w:szCs w:val="21"/>
              </w:rPr>
              <w:t xml:space="preserve"> the concentration</w:t>
            </w:r>
            <w:r w:rsidR="000D54FD" w:rsidRPr="003B3824">
              <w:rPr>
                <w:rFonts w:ascii="Times New Roman" w:hAnsi="Times New Roman" w:cs="Times New Roman"/>
                <w:szCs w:val="21"/>
              </w:rPr>
              <w:t xml:space="preserve"> by spectrophotometry</w:t>
            </w:r>
          </w:p>
        </w:tc>
      </w:tr>
      <w:tr w:rsidR="00E02651" w:rsidRPr="003B3824" w14:paraId="0BB80B9D" w14:textId="77777777" w:rsidTr="008934C9">
        <w:tc>
          <w:tcPr>
            <w:tcW w:w="2560" w:type="dxa"/>
            <w:tcBorders>
              <w:left w:val="nil"/>
              <w:right w:val="nil"/>
            </w:tcBorders>
          </w:tcPr>
          <w:p w14:paraId="24F32BF9" w14:textId="77777777" w:rsidR="008A2989" w:rsidRPr="003B3824" w:rsidRDefault="008A2989">
            <w:pPr>
              <w:rPr>
                <w:rFonts w:ascii="Times New Roman" w:hAnsi="Times New Roman" w:cs="Times New Roman"/>
                <w:szCs w:val="21"/>
              </w:rPr>
            </w:pPr>
            <w:r w:rsidRPr="003B3824">
              <w:rPr>
                <w:rFonts w:ascii="Times New Roman" w:hAnsi="Times New Roman" w:cs="Times New Roman"/>
                <w:szCs w:val="21"/>
              </w:rPr>
              <w:t>total C</w:t>
            </w:r>
          </w:p>
        </w:tc>
        <w:tc>
          <w:tcPr>
            <w:tcW w:w="7221" w:type="dxa"/>
            <w:tcBorders>
              <w:left w:val="nil"/>
              <w:right w:val="nil"/>
            </w:tcBorders>
          </w:tcPr>
          <w:p w14:paraId="1FEABF42" w14:textId="77777777" w:rsidR="008A2989" w:rsidRPr="003B3824" w:rsidRDefault="00144D87">
            <w:pPr>
              <w:rPr>
                <w:rFonts w:ascii="Times New Roman" w:hAnsi="Times New Roman" w:cs="Times New Roman"/>
                <w:szCs w:val="21"/>
              </w:rPr>
            </w:pPr>
            <w:r w:rsidRPr="003B3824">
              <w:rPr>
                <w:rFonts w:ascii="Times New Roman" w:hAnsi="Times New Roman" w:cs="Times New Roman"/>
                <w:szCs w:val="21"/>
              </w:rPr>
              <w:t>Pregl-Dumas method</w:t>
            </w:r>
          </w:p>
        </w:tc>
      </w:tr>
      <w:tr w:rsidR="00E02651" w:rsidRPr="003B3824" w14:paraId="1D4F7E4D" w14:textId="77777777" w:rsidTr="008934C9">
        <w:tc>
          <w:tcPr>
            <w:tcW w:w="2560" w:type="dxa"/>
            <w:tcBorders>
              <w:left w:val="nil"/>
              <w:right w:val="nil"/>
            </w:tcBorders>
          </w:tcPr>
          <w:p w14:paraId="2EA24833" w14:textId="77777777" w:rsidR="008A2989" w:rsidRPr="003B3824" w:rsidRDefault="008A2989">
            <w:pPr>
              <w:rPr>
                <w:rFonts w:ascii="Times New Roman" w:hAnsi="Times New Roman" w:cs="Times New Roman"/>
                <w:szCs w:val="21"/>
              </w:rPr>
            </w:pPr>
            <w:r w:rsidRPr="003B3824">
              <w:rPr>
                <w:rFonts w:ascii="Times New Roman" w:hAnsi="Times New Roman" w:cs="Times New Roman"/>
                <w:szCs w:val="21"/>
              </w:rPr>
              <w:t>total N</w:t>
            </w:r>
          </w:p>
        </w:tc>
        <w:tc>
          <w:tcPr>
            <w:tcW w:w="7221" w:type="dxa"/>
            <w:tcBorders>
              <w:left w:val="nil"/>
              <w:right w:val="nil"/>
            </w:tcBorders>
          </w:tcPr>
          <w:p w14:paraId="22B88EEA" w14:textId="77777777" w:rsidR="008A2989" w:rsidRPr="003B3824" w:rsidRDefault="00144D87">
            <w:pPr>
              <w:rPr>
                <w:rFonts w:ascii="Times New Roman" w:hAnsi="Times New Roman" w:cs="Times New Roman"/>
                <w:szCs w:val="21"/>
              </w:rPr>
            </w:pPr>
            <w:r w:rsidRPr="003B3824">
              <w:rPr>
                <w:rFonts w:ascii="Times New Roman" w:hAnsi="Times New Roman" w:cs="Times New Roman"/>
                <w:szCs w:val="21"/>
              </w:rPr>
              <w:t>Pregl-Dumas method</w:t>
            </w:r>
          </w:p>
        </w:tc>
      </w:tr>
      <w:tr w:rsidR="00E02651" w:rsidRPr="003B3824" w14:paraId="741CA0F1" w14:textId="77777777" w:rsidTr="008934C9">
        <w:tc>
          <w:tcPr>
            <w:tcW w:w="2560" w:type="dxa"/>
            <w:tcBorders>
              <w:left w:val="nil"/>
              <w:right w:val="nil"/>
            </w:tcBorders>
          </w:tcPr>
          <w:p w14:paraId="0DAD1AE8" w14:textId="77777777" w:rsidR="008A2989" w:rsidRPr="003B3824" w:rsidRDefault="008A2989">
            <w:pPr>
              <w:rPr>
                <w:rFonts w:ascii="Times New Roman" w:hAnsi="Times New Roman" w:cs="Times New Roman"/>
                <w:szCs w:val="21"/>
              </w:rPr>
            </w:pPr>
            <w:r w:rsidRPr="003B3824">
              <w:rPr>
                <w:rFonts w:ascii="Times New Roman" w:hAnsi="Times New Roman" w:cs="Times New Roman"/>
                <w:szCs w:val="21"/>
              </w:rPr>
              <w:t>CN ratio</w:t>
            </w:r>
          </w:p>
        </w:tc>
        <w:tc>
          <w:tcPr>
            <w:tcW w:w="7221" w:type="dxa"/>
            <w:tcBorders>
              <w:left w:val="nil"/>
              <w:right w:val="nil"/>
            </w:tcBorders>
          </w:tcPr>
          <w:p w14:paraId="44EDDBF8" w14:textId="77777777" w:rsidR="008A2989" w:rsidRPr="003B3824" w:rsidRDefault="00FB4E00">
            <w:pPr>
              <w:rPr>
                <w:rFonts w:ascii="Times New Roman" w:hAnsi="Times New Roman" w:cs="Times New Roman"/>
                <w:szCs w:val="21"/>
              </w:rPr>
            </w:pPr>
            <w:r w:rsidRPr="003B3824">
              <w:rPr>
                <w:rFonts w:ascii="Times New Roman" w:hAnsi="Times New Roman" w:cs="Times New Roman"/>
                <w:szCs w:val="21"/>
              </w:rPr>
              <w:t>Calculate the ratio [(total C)/(total N)]</w:t>
            </w:r>
          </w:p>
        </w:tc>
      </w:tr>
      <w:tr w:rsidR="00E02651" w:rsidRPr="003B3824" w14:paraId="2545480F" w14:textId="77777777" w:rsidTr="008934C9">
        <w:tc>
          <w:tcPr>
            <w:tcW w:w="2560" w:type="dxa"/>
            <w:tcBorders>
              <w:left w:val="nil"/>
              <w:right w:val="nil"/>
            </w:tcBorders>
          </w:tcPr>
          <w:p w14:paraId="09573451" w14:textId="77777777" w:rsidR="008A2989" w:rsidRPr="003B3824" w:rsidRDefault="008A2989">
            <w:pPr>
              <w:rPr>
                <w:rFonts w:ascii="Times New Roman" w:hAnsi="Times New Roman" w:cs="Times New Roman"/>
                <w:szCs w:val="21"/>
              </w:rPr>
            </w:pPr>
            <w:r w:rsidRPr="003B3824">
              <w:rPr>
                <w:rFonts w:ascii="Times New Roman" w:hAnsi="Times New Roman" w:cs="Times New Roman"/>
                <w:szCs w:val="21"/>
              </w:rPr>
              <w:t>particle composition</w:t>
            </w:r>
          </w:p>
        </w:tc>
        <w:tc>
          <w:tcPr>
            <w:tcW w:w="7221" w:type="dxa"/>
            <w:tcBorders>
              <w:left w:val="nil"/>
              <w:right w:val="nil"/>
            </w:tcBorders>
          </w:tcPr>
          <w:p w14:paraId="717EB727" w14:textId="77777777" w:rsidR="008A2989" w:rsidRPr="003B3824" w:rsidRDefault="00FB4E00">
            <w:pPr>
              <w:rPr>
                <w:rFonts w:ascii="Times New Roman" w:hAnsi="Times New Roman" w:cs="Times New Roman"/>
                <w:szCs w:val="21"/>
              </w:rPr>
            </w:pPr>
            <w:r w:rsidRPr="003B3824">
              <w:rPr>
                <w:rFonts w:ascii="Times New Roman" w:hAnsi="Times New Roman" w:cs="Times New Roman"/>
                <w:szCs w:val="21"/>
              </w:rPr>
              <w:t xml:space="preserve">Classify </w:t>
            </w:r>
            <w:r w:rsidR="00967032" w:rsidRPr="003B3824">
              <w:rPr>
                <w:rFonts w:ascii="Times New Roman" w:hAnsi="Times New Roman" w:cs="Times New Roman"/>
                <w:szCs w:val="21"/>
              </w:rPr>
              <w:t>each</w:t>
            </w:r>
            <w:r w:rsidRPr="003B3824">
              <w:rPr>
                <w:rFonts w:ascii="Times New Roman" w:hAnsi="Times New Roman" w:cs="Times New Roman"/>
                <w:szCs w:val="21"/>
              </w:rPr>
              <w:t xml:space="preserve"> sample </w:t>
            </w:r>
            <w:r w:rsidR="00967032" w:rsidRPr="003B3824">
              <w:rPr>
                <w:rFonts w:ascii="Times New Roman" w:hAnsi="Times New Roman" w:cs="Times New Roman"/>
                <w:szCs w:val="21"/>
              </w:rPr>
              <w:t>into 6</w:t>
            </w:r>
            <w:r w:rsidRPr="003B3824">
              <w:rPr>
                <w:rFonts w:ascii="Times New Roman" w:hAnsi="Times New Roman" w:cs="Times New Roman"/>
                <w:szCs w:val="21"/>
              </w:rPr>
              <w:t xml:space="preserve"> size</w:t>
            </w:r>
            <w:r w:rsidR="00967032" w:rsidRPr="003B3824">
              <w:rPr>
                <w:rFonts w:ascii="Times New Roman" w:hAnsi="Times New Roman" w:cs="Times New Roman"/>
                <w:szCs w:val="21"/>
              </w:rPr>
              <w:t xml:space="preserve"> classes (-53µm, 53-106µm, 106-250µm, 250-500µm, 0.5-1mm, 1-2mm)</w:t>
            </w:r>
            <w:r w:rsidRPr="003B3824">
              <w:rPr>
                <w:rFonts w:ascii="Times New Roman" w:hAnsi="Times New Roman" w:cs="Times New Roman"/>
                <w:szCs w:val="21"/>
              </w:rPr>
              <w:t xml:space="preserve"> with 5 sieves</w:t>
            </w:r>
            <w:r w:rsidR="00967032" w:rsidRPr="003B382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B3824">
              <w:rPr>
                <w:rFonts w:ascii="Times New Roman" w:hAnsi="Times New Roman" w:cs="Times New Roman"/>
                <w:szCs w:val="21"/>
              </w:rPr>
              <w:t>(1mm, 500µm, 250µm, 106µm, 53µm),</w:t>
            </w:r>
            <w:r w:rsidR="00967032" w:rsidRPr="003B3824">
              <w:rPr>
                <w:rFonts w:ascii="Times New Roman" w:hAnsi="Times New Roman" w:cs="Times New Roman"/>
                <w:szCs w:val="21"/>
              </w:rPr>
              <w:t xml:space="preserve"> measure the weight ratio for each size class, and then carry out principal component analysis to reduce the dimension </w:t>
            </w:r>
            <w:r w:rsidR="008934C9" w:rsidRPr="003B3824">
              <w:rPr>
                <w:rFonts w:ascii="Times New Roman" w:hAnsi="Times New Roman" w:cs="Times New Roman"/>
                <w:szCs w:val="21"/>
              </w:rPr>
              <w:t>from 6 to 2</w:t>
            </w:r>
          </w:p>
        </w:tc>
      </w:tr>
    </w:tbl>
    <w:p w14:paraId="6DEA28B6" w14:textId="77777777" w:rsidR="003B3824" w:rsidRDefault="009202FE" w:rsidP="00DA2886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3B3824">
        <w:rPr>
          <w:rFonts w:ascii="Times New Roman" w:hAnsi="Times New Roman" w:cs="Times New Roman"/>
          <w:szCs w:val="21"/>
        </w:rPr>
        <w:br w:type="page"/>
      </w:r>
    </w:p>
    <w:p w14:paraId="72F3C5FC" w14:textId="5EA57D8B" w:rsidR="00216447" w:rsidRPr="00216447" w:rsidRDefault="003B3824" w:rsidP="00DA2886">
      <w:pPr>
        <w:spacing w:line="480" w:lineRule="auto"/>
        <w:rPr>
          <w:rFonts w:ascii="Times New Roman" w:hAnsi="Times New Roman" w:cs="Times New Roman"/>
          <w:b/>
        </w:rPr>
      </w:pPr>
      <w:r w:rsidRPr="0004234B">
        <w:rPr>
          <w:rFonts w:ascii="Times New Roman" w:hAnsi="Times New Roman" w:cs="Times New Roman"/>
          <w:b/>
        </w:rPr>
        <w:lastRenderedPageBreak/>
        <w:t xml:space="preserve">Table </w:t>
      </w:r>
      <w:r w:rsidR="00672EDE" w:rsidRPr="0004234B">
        <w:rPr>
          <w:rFonts w:ascii="Times New Roman" w:hAnsi="Times New Roman" w:cs="Times New Roman"/>
          <w:b/>
        </w:rPr>
        <w:t>S</w:t>
      </w:r>
      <w:r w:rsidR="00E0059A">
        <w:rPr>
          <w:rFonts w:ascii="Times New Roman" w:hAnsi="Times New Roman" w:cs="Times New Roman"/>
          <w:b/>
        </w:rPr>
        <w:t>3</w:t>
      </w:r>
      <w:r w:rsidR="00256CA8" w:rsidRPr="0004234B">
        <w:rPr>
          <w:rFonts w:ascii="Times New Roman" w:hAnsi="Times New Roman" w:cs="Times New Roman"/>
          <w:b/>
        </w:rPr>
        <w:t xml:space="preserve"> </w:t>
      </w:r>
      <w:r w:rsidR="00515874" w:rsidRPr="00D17566">
        <w:rPr>
          <w:rFonts w:ascii="Times New Roman" w:hAnsi="Times New Roman" w:cs="Times New Roman"/>
        </w:rPr>
        <w:t xml:space="preserve">Spatial autocorrelation of each variable </w:t>
      </w:r>
      <w:r w:rsidR="009B22BE">
        <w:rPr>
          <w:rFonts w:ascii="Times New Roman" w:hAnsi="Times New Roman" w:cs="Times New Roman"/>
        </w:rPr>
        <w:t xml:space="preserve">was </w:t>
      </w:r>
      <w:r w:rsidR="00D17566" w:rsidRPr="00D17566">
        <w:rPr>
          <w:rFonts w:ascii="Times New Roman" w:hAnsi="Times New Roman" w:cs="Times New Roman"/>
        </w:rPr>
        <w:t xml:space="preserve">validated by </w:t>
      </w:r>
      <w:r w:rsidR="007703D4" w:rsidRPr="00D24E25">
        <w:rPr>
          <w:rFonts w:ascii="Times New Roman" w:hAnsi="Times New Roman" w:cs="Times New Roman"/>
        </w:rPr>
        <w:t xml:space="preserve">Moran’s </w:t>
      </w:r>
      <w:r w:rsidR="007703D4" w:rsidRPr="00471C27">
        <w:rPr>
          <w:rFonts w:ascii="Times New Roman" w:hAnsi="Times New Roman" w:cs="Times New Roman"/>
          <w:i/>
        </w:rPr>
        <w:t>I</w:t>
      </w:r>
      <w:r w:rsidR="007703D4" w:rsidRPr="00D24E25">
        <w:rPr>
          <w:rFonts w:ascii="Times New Roman" w:hAnsi="Times New Roman" w:cs="Times New Roman"/>
        </w:rPr>
        <w:t xml:space="preserve"> test</w:t>
      </w:r>
      <w:r w:rsidR="00D24E25">
        <w:rPr>
          <w:rFonts w:ascii="Times New Roman" w:hAnsi="Times New Roman" w:cs="Times New Roman"/>
        </w:rPr>
        <w:t>.</w:t>
      </w:r>
      <w:r w:rsidR="00216447" w:rsidRPr="0004234B">
        <w:rPr>
          <w:rFonts w:ascii="Times New Roman" w:hAnsi="Times New Roman" w:cs="Times New Roman"/>
        </w:rPr>
        <w:t xml:space="preserve"> </w:t>
      </w:r>
      <w:r w:rsidR="00216447">
        <w:rPr>
          <w:rFonts w:ascii="Times New Roman" w:hAnsi="Times New Roman" w:cs="Times New Roman"/>
        </w:rPr>
        <w:t xml:space="preserve">Those variables </w:t>
      </w:r>
      <w:r w:rsidR="00D24E25">
        <w:rPr>
          <w:rFonts w:ascii="Times New Roman" w:hAnsi="Times New Roman" w:cs="Times New Roman"/>
        </w:rPr>
        <w:t>with *</w:t>
      </w:r>
      <w:r w:rsidR="00216447">
        <w:rPr>
          <w:rFonts w:ascii="Times New Roman" w:hAnsi="Times New Roman" w:cs="Times New Roman"/>
        </w:rPr>
        <w:t xml:space="preserve"> </w:t>
      </w:r>
      <w:r w:rsidR="00D24E25">
        <w:rPr>
          <w:rFonts w:ascii="Times New Roman" w:hAnsi="Times New Roman" w:cs="Times New Roman"/>
        </w:rPr>
        <w:t>we</w:t>
      </w:r>
      <w:r w:rsidR="00216447">
        <w:rPr>
          <w:rFonts w:ascii="Times New Roman" w:hAnsi="Times New Roman" w:cs="Times New Roman"/>
        </w:rPr>
        <w:t>re significantly spatially autocorrelated (</w:t>
      </w:r>
      <w:r w:rsidR="004E11AD" w:rsidRPr="004E11AD">
        <w:rPr>
          <w:rFonts w:ascii="Times New Roman" w:hAnsi="Times New Roman" w:cs="Times New Roman"/>
          <w:i/>
        </w:rPr>
        <w:t>P</w:t>
      </w:r>
      <w:r w:rsidR="004E11AD">
        <w:rPr>
          <w:rFonts w:ascii="Times New Roman" w:hAnsi="Times New Roman" w:cs="Times New Roman"/>
        </w:rPr>
        <w:t xml:space="preserve"> </w:t>
      </w:r>
      <w:r w:rsidR="00216447">
        <w:rPr>
          <w:rFonts w:ascii="Times New Roman" w:hAnsi="Times New Roman" w:cs="Times New Roman"/>
        </w:rPr>
        <w:t>&lt;</w:t>
      </w:r>
      <w:r w:rsidR="004E11AD">
        <w:rPr>
          <w:rFonts w:ascii="Times New Roman" w:hAnsi="Times New Roman" w:cs="Times New Roman"/>
        </w:rPr>
        <w:t xml:space="preserve"> </w:t>
      </w:r>
      <w:r w:rsidR="00216447">
        <w:rPr>
          <w:rFonts w:ascii="Times New Roman" w:hAnsi="Times New Roman" w:cs="Times New Roman"/>
        </w:rPr>
        <w:t>0.05).</w:t>
      </w:r>
    </w:p>
    <w:tbl>
      <w:tblPr>
        <w:tblStyle w:val="a3"/>
        <w:tblW w:w="611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0"/>
        <w:gridCol w:w="1622"/>
        <w:gridCol w:w="1623"/>
      </w:tblGrid>
      <w:tr w:rsidR="003B3824" w:rsidRPr="003B3824" w14:paraId="5769D854" w14:textId="77777777" w:rsidTr="00144DE4">
        <w:trPr>
          <w:jc w:val="center"/>
        </w:trPr>
        <w:tc>
          <w:tcPr>
            <w:tcW w:w="2870" w:type="dxa"/>
            <w:tcBorders>
              <w:bottom w:val="double" w:sz="4" w:space="0" w:color="auto"/>
            </w:tcBorders>
          </w:tcPr>
          <w:p w14:paraId="0CFF4F48" w14:textId="77777777" w:rsidR="003B3824" w:rsidRPr="003B3824" w:rsidRDefault="003B3824" w:rsidP="00E87AE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2" w:type="dxa"/>
            <w:tcBorders>
              <w:bottom w:val="double" w:sz="4" w:space="0" w:color="auto"/>
            </w:tcBorders>
          </w:tcPr>
          <w:p w14:paraId="39914503" w14:textId="77777777" w:rsidR="003B3824" w:rsidRPr="003B3824" w:rsidRDefault="003B3824" w:rsidP="00E87A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3824">
              <w:rPr>
                <w:rFonts w:ascii="Times New Roman" w:hAnsi="Times New Roman" w:cs="Times New Roman"/>
                <w:b/>
              </w:rPr>
              <w:t xml:space="preserve">Moran’s </w:t>
            </w:r>
            <w:r w:rsidRPr="00471C27">
              <w:rPr>
                <w:rFonts w:ascii="Times New Roman" w:hAnsi="Times New Roman" w:cs="Times New Roman"/>
                <w:b/>
                <w:i/>
              </w:rPr>
              <w:t>I</w:t>
            </w:r>
          </w:p>
        </w:tc>
        <w:tc>
          <w:tcPr>
            <w:tcW w:w="1623" w:type="dxa"/>
            <w:tcBorders>
              <w:bottom w:val="double" w:sz="4" w:space="0" w:color="auto"/>
            </w:tcBorders>
          </w:tcPr>
          <w:p w14:paraId="1511655A" w14:textId="4487DC65" w:rsidR="003B3824" w:rsidRPr="003B3824" w:rsidRDefault="004E11AD" w:rsidP="00E87A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E11AD">
              <w:rPr>
                <w:rFonts w:ascii="Times New Roman" w:hAnsi="Times New Roman" w:cs="Times New Roman"/>
                <w:b/>
                <w:i/>
              </w:rPr>
              <w:t>P</w:t>
            </w:r>
            <w:r w:rsidR="003B3824" w:rsidRPr="003B3824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44666C" w:rsidRPr="003B3824" w14:paraId="64BA9214" w14:textId="77777777" w:rsidTr="00144DE4">
        <w:trPr>
          <w:jc w:val="center"/>
        </w:trPr>
        <w:tc>
          <w:tcPr>
            <w:tcW w:w="2870" w:type="dxa"/>
            <w:tcBorders>
              <w:top w:val="double" w:sz="4" w:space="0" w:color="auto"/>
            </w:tcBorders>
          </w:tcPr>
          <w:p w14:paraId="129CF5EB" w14:textId="77777777" w:rsidR="0044666C" w:rsidRPr="00A4144C" w:rsidRDefault="0044666C" w:rsidP="00E87A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rnover axis 1</w:t>
            </w:r>
          </w:p>
        </w:tc>
        <w:tc>
          <w:tcPr>
            <w:tcW w:w="1622" w:type="dxa"/>
            <w:tcBorders>
              <w:top w:val="double" w:sz="4" w:space="0" w:color="auto"/>
            </w:tcBorders>
            <w:vAlign w:val="center"/>
          </w:tcPr>
          <w:p w14:paraId="2A930553" w14:textId="77777777" w:rsidR="0044666C" w:rsidRPr="003B3824" w:rsidRDefault="0040691E" w:rsidP="00E87A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1623" w:type="dxa"/>
            <w:tcBorders>
              <w:top w:val="double" w:sz="4" w:space="0" w:color="auto"/>
            </w:tcBorders>
            <w:vAlign w:val="center"/>
          </w:tcPr>
          <w:p w14:paraId="65400988" w14:textId="77777777" w:rsidR="0044666C" w:rsidRPr="003B3824" w:rsidRDefault="0040691E" w:rsidP="00E87A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64</w:t>
            </w:r>
          </w:p>
        </w:tc>
      </w:tr>
      <w:tr w:rsidR="0044666C" w:rsidRPr="003B3824" w14:paraId="1F1894F4" w14:textId="77777777" w:rsidTr="00144DE4">
        <w:trPr>
          <w:jc w:val="center"/>
        </w:trPr>
        <w:tc>
          <w:tcPr>
            <w:tcW w:w="2870" w:type="dxa"/>
          </w:tcPr>
          <w:p w14:paraId="6482E3C7" w14:textId="77777777" w:rsidR="0044666C" w:rsidRPr="00A4144C" w:rsidRDefault="0040691E" w:rsidP="00E87A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rnover axis 2</w:t>
            </w:r>
          </w:p>
        </w:tc>
        <w:tc>
          <w:tcPr>
            <w:tcW w:w="1622" w:type="dxa"/>
            <w:vAlign w:val="center"/>
          </w:tcPr>
          <w:p w14:paraId="0C693352" w14:textId="77777777" w:rsidR="0044666C" w:rsidRPr="003B3824" w:rsidRDefault="0040691E" w:rsidP="00E87A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0</w:t>
            </w:r>
          </w:p>
        </w:tc>
        <w:tc>
          <w:tcPr>
            <w:tcW w:w="1623" w:type="dxa"/>
            <w:vAlign w:val="center"/>
          </w:tcPr>
          <w:p w14:paraId="3AE28517" w14:textId="77777777" w:rsidR="0044666C" w:rsidRPr="003B3824" w:rsidRDefault="0040691E" w:rsidP="00E87A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08</w:t>
            </w:r>
          </w:p>
        </w:tc>
      </w:tr>
      <w:tr w:rsidR="003B3824" w:rsidRPr="003B3824" w14:paraId="00CF37EF" w14:textId="77777777" w:rsidTr="00144DE4">
        <w:trPr>
          <w:jc w:val="center"/>
        </w:trPr>
        <w:tc>
          <w:tcPr>
            <w:tcW w:w="2870" w:type="dxa"/>
          </w:tcPr>
          <w:p w14:paraId="0D172711" w14:textId="77777777" w:rsidR="003B3824" w:rsidRPr="00367B26" w:rsidRDefault="003B3824" w:rsidP="00E87AEA">
            <w:pPr>
              <w:rPr>
                <w:rFonts w:ascii="Times New Roman" w:hAnsi="Times New Roman" w:cs="Times New Roman"/>
                <w:b/>
              </w:rPr>
            </w:pPr>
            <w:r w:rsidRPr="00367B26">
              <w:rPr>
                <w:rFonts w:ascii="Times New Roman" w:hAnsi="Times New Roman" w:cs="Times New Roman"/>
                <w:b/>
              </w:rPr>
              <w:t>turnover axis 3</w:t>
            </w:r>
          </w:p>
        </w:tc>
        <w:tc>
          <w:tcPr>
            <w:tcW w:w="1622" w:type="dxa"/>
            <w:vAlign w:val="center"/>
          </w:tcPr>
          <w:p w14:paraId="4C426329" w14:textId="77777777" w:rsidR="003B3824" w:rsidRPr="00367B26" w:rsidRDefault="003B3824" w:rsidP="00E87A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67B26">
              <w:rPr>
                <w:rFonts w:ascii="Times New Roman" w:hAnsi="Times New Roman" w:cs="Times New Roman"/>
                <w:b/>
              </w:rPr>
              <w:t>0.248</w:t>
            </w:r>
          </w:p>
        </w:tc>
        <w:tc>
          <w:tcPr>
            <w:tcW w:w="1623" w:type="dxa"/>
            <w:vAlign w:val="center"/>
          </w:tcPr>
          <w:p w14:paraId="29E2E746" w14:textId="77777777" w:rsidR="003B3824" w:rsidRPr="00367B26" w:rsidRDefault="003B3824" w:rsidP="00E87A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67B26">
              <w:rPr>
                <w:rFonts w:ascii="Times New Roman" w:hAnsi="Times New Roman" w:cs="Times New Roman"/>
                <w:b/>
              </w:rPr>
              <w:t>0.0057</w:t>
            </w:r>
            <w:r w:rsidR="00322F58" w:rsidRPr="00367B26"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44666C" w:rsidRPr="003B3824" w14:paraId="7F584F37" w14:textId="77777777" w:rsidTr="00144DE4">
        <w:trPr>
          <w:jc w:val="center"/>
        </w:trPr>
        <w:tc>
          <w:tcPr>
            <w:tcW w:w="2870" w:type="dxa"/>
          </w:tcPr>
          <w:p w14:paraId="28A17496" w14:textId="77777777" w:rsidR="0044666C" w:rsidRPr="00A4144C" w:rsidRDefault="0040691E" w:rsidP="00E87AE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stedness</w:t>
            </w:r>
            <w:proofErr w:type="spellEnd"/>
            <w:r>
              <w:rPr>
                <w:rFonts w:ascii="Times New Roman" w:hAnsi="Times New Roman" w:cs="Times New Roman"/>
              </w:rPr>
              <w:t xml:space="preserve"> axis 1</w:t>
            </w:r>
          </w:p>
        </w:tc>
        <w:tc>
          <w:tcPr>
            <w:tcW w:w="1622" w:type="dxa"/>
            <w:vAlign w:val="center"/>
          </w:tcPr>
          <w:p w14:paraId="55027123" w14:textId="77777777" w:rsidR="0044666C" w:rsidRPr="003B3824" w:rsidRDefault="0040691E" w:rsidP="00E87A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2</w:t>
            </w:r>
          </w:p>
        </w:tc>
        <w:tc>
          <w:tcPr>
            <w:tcW w:w="1623" w:type="dxa"/>
            <w:vAlign w:val="center"/>
          </w:tcPr>
          <w:p w14:paraId="59BB3E77" w14:textId="77777777" w:rsidR="0044666C" w:rsidRPr="003B3824" w:rsidRDefault="0040691E" w:rsidP="00E87A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39</w:t>
            </w:r>
          </w:p>
        </w:tc>
      </w:tr>
      <w:tr w:rsidR="0040691E" w:rsidRPr="003B3824" w14:paraId="6780C5EF" w14:textId="77777777" w:rsidTr="00144DE4">
        <w:trPr>
          <w:jc w:val="center"/>
        </w:trPr>
        <w:tc>
          <w:tcPr>
            <w:tcW w:w="2870" w:type="dxa"/>
          </w:tcPr>
          <w:p w14:paraId="79E3F813" w14:textId="77777777" w:rsidR="0040691E" w:rsidRPr="00A4144C" w:rsidRDefault="0040691E" w:rsidP="00E87A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ecies richness</w:t>
            </w:r>
          </w:p>
        </w:tc>
        <w:tc>
          <w:tcPr>
            <w:tcW w:w="1622" w:type="dxa"/>
            <w:vAlign w:val="center"/>
          </w:tcPr>
          <w:p w14:paraId="39B0DDEC" w14:textId="77777777" w:rsidR="0040691E" w:rsidRPr="003B3824" w:rsidRDefault="00322F58" w:rsidP="00E87A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2</w:t>
            </w:r>
          </w:p>
        </w:tc>
        <w:tc>
          <w:tcPr>
            <w:tcW w:w="1623" w:type="dxa"/>
            <w:vAlign w:val="center"/>
          </w:tcPr>
          <w:p w14:paraId="513E8BA9" w14:textId="77777777" w:rsidR="0040691E" w:rsidRPr="003B3824" w:rsidRDefault="00322F58" w:rsidP="00E87A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27</w:t>
            </w:r>
          </w:p>
        </w:tc>
      </w:tr>
      <w:tr w:rsidR="003B3824" w:rsidRPr="003B3824" w14:paraId="0CAD9F40" w14:textId="77777777" w:rsidTr="00144DE4">
        <w:trPr>
          <w:jc w:val="center"/>
        </w:trPr>
        <w:tc>
          <w:tcPr>
            <w:tcW w:w="2870" w:type="dxa"/>
          </w:tcPr>
          <w:p w14:paraId="52363F1C" w14:textId="77777777" w:rsidR="003B3824" w:rsidRPr="00D702EA" w:rsidRDefault="00D24E25" w:rsidP="00E87AE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e</w:t>
            </w:r>
            <w:r>
              <w:rPr>
                <w:rFonts w:ascii="Times New Roman" w:hAnsi="Times New Roman" w:cs="Times New Roman"/>
                <w:b/>
              </w:rPr>
              <w:t>arthmoving</w:t>
            </w:r>
          </w:p>
        </w:tc>
        <w:tc>
          <w:tcPr>
            <w:tcW w:w="1622" w:type="dxa"/>
            <w:vAlign w:val="center"/>
          </w:tcPr>
          <w:p w14:paraId="061FF47C" w14:textId="77777777" w:rsidR="003B3824" w:rsidRPr="00D702EA" w:rsidRDefault="003B3824" w:rsidP="00E87A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02EA">
              <w:rPr>
                <w:rFonts w:ascii="Times New Roman" w:hAnsi="Times New Roman" w:cs="Times New Roman"/>
                <w:b/>
              </w:rPr>
              <w:t>0.293</w:t>
            </w:r>
          </w:p>
        </w:tc>
        <w:tc>
          <w:tcPr>
            <w:tcW w:w="1623" w:type="dxa"/>
            <w:vAlign w:val="center"/>
          </w:tcPr>
          <w:p w14:paraId="12F2EE53" w14:textId="77777777" w:rsidR="003B3824" w:rsidRPr="00D702EA" w:rsidRDefault="003B3824" w:rsidP="00E87A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02EA">
              <w:rPr>
                <w:rFonts w:ascii="Times New Roman" w:hAnsi="Times New Roman" w:cs="Times New Roman"/>
                <w:b/>
              </w:rPr>
              <w:t>0.0020</w:t>
            </w:r>
            <w:r w:rsidR="00322F58" w:rsidRPr="00D702EA"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985E97" w:rsidRPr="003B3824" w14:paraId="609D9AD0" w14:textId="77777777" w:rsidTr="00144DE4">
        <w:trPr>
          <w:jc w:val="center"/>
        </w:trPr>
        <w:tc>
          <w:tcPr>
            <w:tcW w:w="2870" w:type="dxa"/>
          </w:tcPr>
          <w:p w14:paraId="7BC31D75" w14:textId="77777777" w:rsidR="00985E97" w:rsidRDefault="00985E97" w:rsidP="00E87A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wing frequency</w:t>
            </w:r>
          </w:p>
        </w:tc>
        <w:tc>
          <w:tcPr>
            <w:tcW w:w="1622" w:type="dxa"/>
            <w:vAlign w:val="center"/>
          </w:tcPr>
          <w:p w14:paraId="074E0F16" w14:textId="77777777" w:rsidR="00985E97" w:rsidRDefault="00985E97" w:rsidP="00E87A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623" w:type="dxa"/>
            <w:vAlign w:val="center"/>
          </w:tcPr>
          <w:p w14:paraId="58A582F3" w14:textId="77777777" w:rsidR="00985E97" w:rsidRDefault="00985E97" w:rsidP="00E87A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02</w:t>
            </w:r>
          </w:p>
        </w:tc>
      </w:tr>
      <w:tr w:rsidR="00E00380" w:rsidRPr="003B3824" w14:paraId="6C088D83" w14:textId="77777777" w:rsidTr="00144DE4">
        <w:trPr>
          <w:jc w:val="center"/>
        </w:trPr>
        <w:tc>
          <w:tcPr>
            <w:tcW w:w="2870" w:type="dxa"/>
          </w:tcPr>
          <w:p w14:paraId="1949050B" w14:textId="77777777" w:rsidR="00E00380" w:rsidRPr="00D702EA" w:rsidRDefault="00E00380" w:rsidP="00E87AEA">
            <w:pPr>
              <w:rPr>
                <w:rFonts w:ascii="Times New Roman" w:hAnsi="Times New Roman" w:cs="Times New Roman"/>
                <w:b/>
              </w:rPr>
            </w:pPr>
            <w:r w:rsidRPr="00D702EA">
              <w:rPr>
                <w:rFonts w:ascii="Times New Roman" w:hAnsi="Times New Roman" w:cs="Times New Roman" w:hint="eastAsia"/>
                <w:b/>
              </w:rPr>
              <w:t>s</w:t>
            </w:r>
            <w:r w:rsidRPr="00D702EA">
              <w:rPr>
                <w:rFonts w:ascii="Times New Roman" w:hAnsi="Times New Roman" w:cs="Times New Roman"/>
                <w:b/>
              </w:rPr>
              <w:t>oil PC1</w:t>
            </w:r>
          </w:p>
        </w:tc>
        <w:tc>
          <w:tcPr>
            <w:tcW w:w="1622" w:type="dxa"/>
            <w:vAlign w:val="center"/>
          </w:tcPr>
          <w:p w14:paraId="2153248E" w14:textId="77777777" w:rsidR="00E00380" w:rsidRPr="00020B0A" w:rsidRDefault="00985E97" w:rsidP="00E87A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0B0A">
              <w:rPr>
                <w:rFonts w:ascii="Times New Roman" w:hAnsi="Times New Roman" w:cs="Times New Roman" w:hint="eastAsia"/>
                <w:b/>
              </w:rPr>
              <w:t>0</w:t>
            </w:r>
            <w:r w:rsidRPr="00020B0A">
              <w:rPr>
                <w:rFonts w:ascii="Times New Roman" w:hAnsi="Times New Roman" w:cs="Times New Roman"/>
                <w:b/>
              </w:rPr>
              <w:t>.385</w:t>
            </w:r>
          </w:p>
        </w:tc>
        <w:tc>
          <w:tcPr>
            <w:tcW w:w="1623" w:type="dxa"/>
            <w:vAlign w:val="center"/>
          </w:tcPr>
          <w:p w14:paraId="0DAE1FD9" w14:textId="77777777" w:rsidR="00E00380" w:rsidRPr="00020B0A" w:rsidRDefault="00985E97" w:rsidP="00E87A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0B0A">
              <w:rPr>
                <w:rFonts w:ascii="Times New Roman" w:hAnsi="Times New Roman" w:cs="Times New Roman" w:hint="eastAsia"/>
                <w:b/>
              </w:rPr>
              <w:t>0</w:t>
            </w:r>
            <w:r w:rsidRPr="00020B0A">
              <w:rPr>
                <w:rFonts w:ascii="Times New Roman" w:hAnsi="Times New Roman" w:cs="Times New Roman"/>
                <w:b/>
              </w:rPr>
              <w:t>.0001</w:t>
            </w:r>
            <w:r w:rsidR="00D702EA">
              <w:rPr>
                <w:rFonts w:ascii="Times New Roman" w:hAnsi="Times New Roman" w:cs="Times New Roman" w:hint="eastAsia"/>
                <w:b/>
              </w:rPr>
              <w:t>*</w:t>
            </w:r>
          </w:p>
        </w:tc>
      </w:tr>
      <w:tr w:rsidR="00E00380" w:rsidRPr="003B3824" w14:paraId="6F309BBF" w14:textId="77777777" w:rsidTr="00144DE4">
        <w:trPr>
          <w:jc w:val="center"/>
        </w:trPr>
        <w:tc>
          <w:tcPr>
            <w:tcW w:w="2870" w:type="dxa"/>
          </w:tcPr>
          <w:p w14:paraId="1F29D7F2" w14:textId="77777777" w:rsidR="00E00380" w:rsidRDefault="00E00380" w:rsidP="00E87A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oil PC2</w:t>
            </w:r>
          </w:p>
        </w:tc>
        <w:tc>
          <w:tcPr>
            <w:tcW w:w="1622" w:type="dxa"/>
            <w:vAlign w:val="center"/>
          </w:tcPr>
          <w:p w14:paraId="234E3469" w14:textId="77777777" w:rsidR="00E00380" w:rsidRDefault="00985E97" w:rsidP="00E87A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1623" w:type="dxa"/>
            <w:vAlign w:val="center"/>
          </w:tcPr>
          <w:p w14:paraId="0A3D5D4A" w14:textId="77777777" w:rsidR="00E00380" w:rsidRDefault="00985E97" w:rsidP="00E87A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85</w:t>
            </w:r>
          </w:p>
        </w:tc>
      </w:tr>
      <w:tr w:rsidR="00E00380" w:rsidRPr="003B3824" w14:paraId="6EB1AE10" w14:textId="77777777" w:rsidTr="00144DE4">
        <w:trPr>
          <w:jc w:val="center"/>
        </w:trPr>
        <w:tc>
          <w:tcPr>
            <w:tcW w:w="2870" w:type="dxa"/>
          </w:tcPr>
          <w:p w14:paraId="36D3F39C" w14:textId="77777777" w:rsidR="00E00380" w:rsidRDefault="00E00380" w:rsidP="00E87A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oil PC3</w:t>
            </w:r>
          </w:p>
        </w:tc>
        <w:tc>
          <w:tcPr>
            <w:tcW w:w="1622" w:type="dxa"/>
            <w:vAlign w:val="center"/>
          </w:tcPr>
          <w:p w14:paraId="7C358002" w14:textId="77777777" w:rsidR="00E00380" w:rsidRDefault="00985E97" w:rsidP="00E87A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0</w:t>
            </w:r>
          </w:p>
        </w:tc>
        <w:tc>
          <w:tcPr>
            <w:tcW w:w="1623" w:type="dxa"/>
            <w:vAlign w:val="center"/>
          </w:tcPr>
          <w:p w14:paraId="2B7CD2DA" w14:textId="77777777" w:rsidR="00E00380" w:rsidRDefault="00985E97" w:rsidP="00E87A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30</w:t>
            </w:r>
          </w:p>
        </w:tc>
      </w:tr>
      <w:tr w:rsidR="00E00380" w:rsidRPr="003B3824" w14:paraId="3F859D78" w14:textId="77777777" w:rsidTr="00144DE4">
        <w:trPr>
          <w:jc w:val="center"/>
        </w:trPr>
        <w:tc>
          <w:tcPr>
            <w:tcW w:w="2870" w:type="dxa"/>
          </w:tcPr>
          <w:p w14:paraId="316F96D9" w14:textId="77777777" w:rsidR="00E00380" w:rsidRDefault="00E00380" w:rsidP="00E87A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oil PC4</w:t>
            </w:r>
          </w:p>
        </w:tc>
        <w:tc>
          <w:tcPr>
            <w:tcW w:w="1622" w:type="dxa"/>
            <w:vAlign w:val="center"/>
          </w:tcPr>
          <w:p w14:paraId="20FAC033" w14:textId="77777777" w:rsidR="00E00380" w:rsidRDefault="00985E97" w:rsidP="00E87A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623" w:type="dxa"/>
            <w:vAlign w:val="center"/>
          </w:tcPr>
          <w:p w14:paraId="4EAC354D" w14:textId="77777777" w:rsidR="00E00380" w:rsidRDefault="00985E97" w:rsidP="00E87A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41</w:t>
            </w:r>
          </w:p>
        </w:tc>
      </w:tr>
      <w:tr w:rsidR="003B3824" w:rsidRPr="003B3824" w14:paraId="3A2D1A59" w14:textId="77777777" w:rsidTr="00144DE4">
        <w:trPr>
          <w:jc w:val="center"/>
        </w:trPr>
        <w:tc>
          <w:tcPr>
            <w:tcW w:w="2870" w:type="dxa"/>
          </w:tcPr>
          <w:p w14:paraId="03F6DDEA" w14:textId="77777777" w:rsidR="003B3824" w:rsidRPr="00367B26" w:rsidRDefault="0030112F" w:rsidP="00E87AE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itial</w:t>
            </w:r>
            <w:r w:rsidR="003B3824" w:rsidRPr="00367B26">
              <w:rPr>
                <w:rFonts w:ascii="Times New Roman" w:hAnsi="Times New Roman" w:cs="Times New Roman"/>
                <w:b/>
              </w:rPr>
              <w:t xml:space="preserve"> habitat</w:t>
            </w:r>
            <w:r w:rsidR="005476FC">
              <w:rPr>
                <w:rFonts w:ascii="Times New Roman" w:hAnsi="Times New Roman" w:cs="Times New Roman"/>
                <w:b/>
              </w:rPr>
              <w:t xml:space="preserve"> connectivity</w:t>
            </w:r>
          </w:p>
        </w:tc>
        <w:tc>
          <w:tcPr>
            <w:tcW w:w="1622" w:type="dxa"/>
            <w:vAlign w:val="center"/>
          </w:tcPr>
          <w:p w14:paraId="30ABFAE7" w14:textId="77777777" w:rsidR="003B3824" w:rsidRPr="00367B26" w:rsidRDefault="003B3824" w:rsidP="00E87A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67B26">
              <w:rPr>
                <w:rFonts w:ascii="Times New Roman" w:hAnsi="Times New Roman" w:cs="Times New Roman"/>
                <w:b/>
              </w:rPr>
              <w:t>0.253</w:t>
            </w:r>
          </w:p>
        </w:tc>
        <w:tc>
          <w:tcPr>
            <w:tcW w:w="1623" w:type="dxa"/>
            <w:vAlign w:val="center"/>
          </w:tcPr>
          <w:p w14:paraId="50C53FCA" w14:textId="77777777" w:rsidR="003B3824" w:rsidRPr="00367B26" w:rsidRDefault="003B3824" w:rsidP="00E87A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67B26">
              <w:rPr>
                <w:rFonts w:ascii="Times New Roman" w:hAnsi="Times New Roman" w:cs="Times New Roman"/>
                <w:b/>
              </w:rPr>
              <w:t>0.0044</w:t>
            </w:r>
            <w:r w:rsidR="00322F58" w:rsidRPr="00367B26"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322F58" w:rsidRPr="003B3824" w14:paraId="4CE9D2EB" w14:textId="77777777" w:rsidTr="00144DE4">
        <w:trPr>
          <w:jc w:val="center"/>
        </w:trPr>
        <w:tc>
          <w:tcPr>
            <w:tcW w:w="2870" w:type="dxa"/>
          </w:tcPr>
          <w:p w14:paraId="6F58ACBC" w14:textId="77777777" w:rsidR="00322F58" w:rsidRPr="00A4144C" w:rsidRDefault="00322F58" w:rsidP="00322F58">
            <w:pPr>
              <w:rPr>
                <w:rFonts w:ascii="Times New Roman" w:hAnsi="Times New Roman" w:cs="Times New Roman"/>
              </w:rPr>
            </w:pPr>
            <w:r w:rsidRPr="00A4144C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resent</w:t>
            </w:r>
            <w:r w:rsidRPr="00A4144C">
              <w:rPr>
                <w:rFonts w:ascii="Times New Roman" w:hAnsi="Times New Roman" w:cs="Times New Roman"/>
              </w:rPr>
              <w:t xml:space="preserve"> habitat</w:t>
            </w:r>
            <w:r w:rsidR="005476FC">
              <w:rPr>
                <w:rFonts w:ascii="Times New Roman" w:hAnsi="Times New Roman" w:cs="Times New Roman"/>
              </w:rPr>
              <w:t xml:space="preserve"> connectivity</w:t>
            </w:r>
          </w:p>
        </w:tc>
        <w:tc>
          <w:tcPr>
            <w:tcW w:w="1622" w:type="dxa"/>
            <w:vAlign w:val="center"/>
          </w:tcPr>
          <w:p w14:paraId="37E7916C" w14:textId="77777777" w:rsidR="00322F58" w:rsidRPr="003B3824" w:rsidRDefault="00C3253C" w:rsidP="00E87A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4</w:t>
            </w:r>
          </w:p>
        </w:tc>
        <w:tc>
          <w:tcPr>
            <w:tcW w:w="1623" w:type="dxa"/>
            <w:vAlign w:val="center"/>
          </w:tcPr>
          <w:p w14:paraId="49C2B014" w14:textId="77777777" w:rsidR="00322F58" w:rsidRPr="003B3824" w:rsidRDefault="00C3253C" w:rsidP="00E87A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32</w:t>
            </w:r>
          </w:p>
        </w:tc>
      </w:tr>
    </w:tbl>
    <w:p w14:paraId="530991C0" w14:textId="77777777" w:rsidR="00BA29DD" w:rsidRDefault="003B3824" w:rsidP="00DA2886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35AD9DEC" w14:textId="7BC1E4C0" w:rsidR="001A3602" w:rsidRPr="00DA2886" w:rsidRDefault="001A3602" w:rsidP="00DA2886">
      <w:pPr>
        <w:spacing w:line="480" w:lineRule="auto"/>
        <w:jc w:val="left"/>
        <w:rPr>
          <w:rFonts w:ascii="Times New Roman" w:hAnsi="Times New Roman" w:cs="Times New Roman"/>
        </w:rPr>
      </w:pPr>
      <w:r w:rsidRPr="0004234B">
        <w:rPr>
          <w:rFonts w:ascii="Times New Roman" w:hAnsi="Times New Roman" w:cs="Times New Roman"/>
          <w:b/>
        </w:rPr>
        <w:t xml:space="preserve">Figure </w:t>
      </w:r>
      <w:r w:rsidR="00672EDE" w:rsidRPr="0004234B">
        <w:rPr>
          <w:rFonts w:ascii="Times New Roman" w:hAnsi="Times New Roman" w:cs="Times New Roman"/>
          <w:b/>
        </w:rPr>
        <w:t>S</w:t>
      </w:r>
      <w:r w:rsidR="00C3480F">
        <w:rPr>
          <w:rFonts w:ascii="Times New Roman" w:hAnsi="Times New Roman" w:cs="Times New Roman"/>
          <w:b/>
        </w:rPr>
        <w:t>1</w:t>
      </w:r>
      <w:r w:rsidRPr="0004234B">
        <w:rPr>
          <w:rFonts w:ascii="Times New Roman" w:hAnsi="Times New Roman" w:cs="Times New Roman"/>
          <w:b/>
        </w:rPr>
        <w:t xml:space="preserve"> </w:t>
      </w:r>
      <w:r w:rsidR="0030112F">
        <w:rPr>
          <w:rFonts w:ascii="Times New Roman" w:hAnsi="Times New Roman" w:cs="Times New Roman"/>
        </w:rPr>
        <w:t>F</w:t>
      </w:r>
      <w:r w:rsidRPr="0035548C">
        <w:rPr>
          <w:rFonts w:ascii="Times New Roman" w:hAnsi="Times New Roman" w:cs="Times New Roman"/>
        </w:rPr>
        <w:t xml:space="preserve">actor loadings of </w:t>
      </w:r>
      <w:r w:rsidR="0035548C">
        <w:rPr>
          <w:rFonts w:ascii="Times New Roman" w:hAnsi="Times New Roman" w:cs="Times New Roman"/>
        </w:rPr>
        <w:t xml:space="preserve">the two </w:t>
      </w:r>
      <w:r w:rsidRPr="0035548C">
        <w:rPr>
          <w:rFonts w:ascii="Times New Roman" w:hAnsi="Times New Roman" w:cs="Times New Roman"/>
        </w:rPr>
        <w:t>principal components</w:t>
      </w:r>
      <w:r w:rsidR="0035548C" w:rsidRPr="0035548C">
        <w:rPr>
          <w:rFonts w:ascii="Times New Roman" w:hAnsi="Times New Roman" w:cs="Times New Roman"/>
        </w:rPr>
        <w:t xml:space="preserve"> (PCs)</w:t>
      </w:r>
      <w:r w:rsidRPr="0035548C">
        <w:rPr>
          <w:rFonts w:ascii="Times New Roman" w:hAnsi="Times New Roman" w:cs="Times New Roman"/>
        </w:rPr>
        <w:t xml:space="preserve"> of particle composition</w:t>
      </w:r>
      <w:r w:rsidR="0035548C">
        <w:rPr>
          <w:rFonts w:ascii="Times New Roman" w:hAnsi="Times New Roman" w:cs="Times New Roman"/>
        </w:rPr>
        <w:t>.</w:t>
      </w:r>
      <w:r w:rsidR="007D7D01">
        <w:rPr>
          <w:rFonts w:ascii="Times New Roman" w:hAnsi="Times New Roman" w:cs="Times New Roman"/>
        </w:rPr>
        <w:t xml:space="preserve"> </w:t>
      </w:r>
      <w:r w:rsidR="007D7D01">
        <w:rPr>
          <w:rFonts w:ascii="Times New Roman" w:hAnsi="Times New Roman" w:cs="Times New Roman" w:hint="eastAsia"/>
        </w:rPr>
        <w:t>A</w:t>
      </w:r>
      <w:r w:rsidR="007D7D01">
        <w:rPr>
          <w:rFonts w:ascii="Times New Roman" w:hAnsi="Times New Roman" w:cs="Times New Roman"/>
        </w:rPr>
        <w:t>s for PC1, because only factor loadings of medium classes (</w:t>
      </w:r>
      <w:r w:rsidR="007D7D01" w:rsidRPr="00564223">
        <w:rPr>
          <w:rFonts w:ascii="Times New Roman" w:hAnsi="Times New Roman" w:cs="Times New Roman"/>
        </w:rPr>
        <w:t>0.106~0.25mm</w:t>
      </w:r>
      <w:r w:rsidR="007D7D01">
        <w:rPr>
          <w:rFonts w:ascii="Times New Roman" w:hAnsi="Times New Roman" w:cs="Times New Roman"/>
        </w:rPr>
        <w:t xml:space="preserve"> and </w:t>
      </w:r>
      <w:r w:rsidR="007D7D01" w:rsidRPr="00564223">
        <w:rPr>
          <w:rFonts w:ascii="Times New Roman" w:hAnsi="Times New Roman" w:cs="Times New Roman"/>
        </w:rPr>
        <w:t>0.25</w:t>
      </w:r>
      <w:r w:rsidR="007D7D01" w:rsidRPr="00564223">
        <w:rPr>
          <w:rFonts w:ascii="Times New Roman" w:hAnsi="Times New Roman" w:cs="Times New Roman"/>
        </w:rPr>
        <w:t>～</w:t>
      </w:r>
      <w:r w:rsidR="007D7D01" w:rsidRPr="00564223">
        <w:rPr>
          <w:rFonts w:ascii="Times New Roman" w:hAnsi="Times New Roman" w:cs="Times New Roman"/>
        </w:rPr>
        <w:t>0.5mm</w:t>
      </w:r>
      <w:r w:rsidR="007D7D01">
        <w:rPr>
          <w:rFonts w:ascii="Times New Roman" w:hAnsi="Times New Roman" w:cs="Times New Roman"/>
        </w:rPr>
        <w:t>) are positive, PC1 is likely to</w:t>
      </w:r>
      <w:r w:rsidR="007D7D01">
        <w:rPr>
          <w:rFonts w:ascii="Times New Roman" w:hAnsi="Times New Roman" w:cs="Times New Roman" w:hint="eastAsia"/>
        </w:rPr>
        <w:t xml:space="preserve"> </w:t>
      </w:r>
      <w:r w:rsidR="007D7D01">
        <w:rPr>
          <w:rFonts w:ascii="Times New Roman" w:hAnsi="Times New Roman" w:cs="Times New Roman"/>
        </w:rPr>
        <w:t xml:space="preserve">represent </w:t>
      </w:r>
      <w:r w:rsidR="004B0B78">
        <w:rPr>
          <w:rFonts w:ascii="Times New Roman" w:hAnsi="Times New Roman" w:cs="Times New Roman"/>
        </w:rPr>
        <w:t xml:space="preserve">the predominance of medium </w:t>
      </w:r>
      <w:r w:rsidR="007D7D01">
        <w:rPr>
          <w:rFonts w:ascii="Times New Roman" w:hAnsi="Times New Roman" w:cs="Times New Roman"/>
        </w:rPr>
        <w:t>particle</w:t>
      </w:r>
      <w:r w:rsidR="004B0B78">
        <w:rPr>
          <w:rFonts w:ascii="Times New Roman" w:hAnsi="Times New Roman" w:cs="Times New Roman"/>
        </w:rPr>
        <w:t>s</w:t>
      </w:r>
      <w:r w:rsidR="007D7D01">
        <w:rPr>
          <w:rFonts w:ascii="Times New Roman" w:hAnsi="Times New Roman" w:cs="Times New Roman"/>
        </w:rPr>
        <w:t xml:space="preserve">. </w:t>
      </w:r>
      <w:r w:rsidR="00C85F77">
        <w:rPr>
          <w:rFonts w:ascii="Times New Roman" w:hAnsi="Times New Roman" w:cs="Times New Roman"/>
        </w:rPr>
        <w:t>T</w:t>
      </w:r>
      <w:r w:rsidR="007D7D01">
        <w:rPr>
          <w:rFonts w:ascii="Times New Roman" w:hAnsi="Times New Roman" w:cs="Times New Roman"/>
        </w:rPr>
        <w:t xml:space="preserve">here is a clear correspondence between factor loadings of </w:t>
      </w:r>
      <w:r w:rsidR="007D7D01">
        <w:rPr>
          <w:rFonts w:ascii="Times New Roman" w:hAnsi="Times New Roman" w:cs="Times New Roman" w:hint="eastAsia"/>
        </w:rPr>
        <w:t>P</w:t>
      </w:r>
      <w:r w:rsidR="007D7D01">
        <w:rPr>
          <w:rFonts w:ascii="Times New Roman" w:hAnsi="Times New Roman" w:cs="Times New Roman"/>
        </w:rPr>
        <w:t>C2 and particle size: large classes (1~2mm, 0.5~1mm, 0.25~0.5mm) have positive values and small classes (0.106~0.25mm, 0.053~0.106mm, ~0.053mm) have negative values, indicating that PC2 represents particle size.</w:t>
      </w:r>
    </w:p>
    <w:p w14:paraId="76C791D0" w14:textId="51F6B028" w:rsidR="003B3824" w:rsidRDefault="005164D8" w:rsidP="00DA2886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4DCECF4F" wp14:editId="22A29CD8">
            <wp:simplePos x="0" y="0"/>
            <wp:positionH relativeFrom="column">
              <wp:posOffset>0</wp:posOffset>
            </wp:positionH>
            <wp:positionV relativeFrom="paragraph">
              <wp:posOffset>76200</wp:posOffset>
            </wp:positionV>
            <wp:extent cx="3470943" cy="3730028"/>
            <wp:effectExtent l="0" t="0" r="0" b="0"/>
            <wp:wrapTopAndBottom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0943" cy="3730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3B3824">
        <w:rPr>
          <w:rFonts w:ascii="Times New Roman" w:hAnsi="Times New Roman" w:cs="Times New Roman"/>
          <w:szCs w:val="21"/>
        </w:rPr>
        <w:br w:type="page"/>
      </w:r>
    </w:p>
    <w:p w14:paraId="6131CCB3" w14:textId="77777777" w:rsidR="003B3824" w:rsidRPr="00742E23" w:rsidRDefault="00E87AEA" w:rsidP="00DA2886">
      <w:pPr>
        <w:widowControl/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  <w:r w:rsidRPr="008C34BC">
        <w:rPr>
          <w:rFonts w:ascii="Times New Roman" w:hAnsi="Times New Roman" w:cs="Times New Roman"/>
          <w:b/>
          <w:szCs w:val="21"/>
        </w:rPr>
        <w:t xml:space="preserve">Table </w:t>
      </w:r>
      <w:r w:rsidR="00672EDE" w:rsidRPr="008C34BC">
        <w:rPr>
          <w:rFonts w:ascii="Times New Roman" w:hAnsi="Times New Roman" w:cs="Times New Roman"/>
          <w:b/>
          <w:szCs w:val="21"/>
        </w:rPr>
        <w:t>S</w:t>
      </w:r>
      <w:r w:rsidR="00E0059A">
        <w:rPr>
          <w:rFonts w:ascii="Times New Roman" w:hAnsi="Times New Roman" w:cs="Times New Roman"/>
          <w:b/>
          <w:szCs w:val="21"/>
        </w:rPr>
        <w:t>4</w:t>
      </w:r>
      <w:r w:rsidR="00742E23" w:rsidRPr="008C34BC">
        <w:rPr>
          <w:rFonts w:ascii="Times New Roman" w:hAnsi="Times New Roman" w:cs="Times New Roman"/>
          <w:b/>
          <w:szCs w:val="21"/>
        </w:rPr>
        <w:t xml:space="preserve"> </w:t>
      </w:r>
      <w:r w:rsidR="00742E23" w:rsidRPr="00046ABD">
        <w:rPr>
          <w:rFonts w:ascii="Times New Roman" w:hAnsi="Times New Roman" w:cs="Times New Roman"/>
          <w:szCs w:val="21"/>
        </w:rPr>
        <w:t xml:space="preserve">Species </w:t>
      </w:r>
      <w:r w:rsidR="008C34BC" w:rsidRPr="00046ABD">
        <w:rPr>
          <w:rFonts w:ascii="Times New Roman" w:hAnsi="Times New Roman" w:cs="Times New Roman"/>
          <w:szCs w:val="21"/>
        </w:rPr>
        <w:t>whose</w:t>
      </w:r>
      <w:r w:rsidR="00742E23" w:rsidRPr="00046ABD">
        <w:rPr>
          <w:rFonts w:ascii="Times New Roman" w:hAnsi="Times New Roman" w:cs="Times New Roman"/>
          <w:szCs w:val="21"/>
        </w:rPr>
        <w:t xml:space="preserve"> </w:t>
      </w:r>
      <w:r w:rsidR="008C34BC" w:rsidRPr="00046ABD">
        <w:rPr>
          <w:rFonts w:ascii="Times New Roman" w:hAnsi="Times New Roman" w:cs="Times New Roman"/>
          <w:szCs w:val="21"/>
        </w:rPr>
        <w:t>oc</w:t>
      </w:r>
      <w:r w:rsidR="00907511" w:rsidRPr="00046ABD">
        <w:rPr>
          <w:rFonts w:ascii="Times New Roman" w:hAnsi="Times New Roman" w:cs="Times New Roman"/>
          <w:szCs w:val="21"/>
        </w:rPr>
        <w:t>c</w:t>
      </w:r>
      <w:r w:rsidR="008C34BC" w:rsidRPr="00046ABD">
        <w:rPr>
          <w:rFonts w:ascii="Times New Roman" w:hAnsi="Times New Roman" w:cs="Times New Roman"/>
          <w:szCs w:val="21"/>
        </w:rPr>
        <w:t>u</w:t>
      </w:r>
      <w:r w:rsidR="00907511" w:rsidRPr="00046ABD">
        <w:rPr>
          <w:rFonts w:ascii="Times New Roman" w:hAnsi="Times New Roman" w:cs="Times New Roman"/>
          <w:szCs w:val="21"/>
        </w:rPr>
        <w:t>r</w:t>
      </w:r>
      <w:r w:rsidR="008C34BC" w:rsidRPr="00046ABD">
        <w:rPr>
          <w:rFonts w:ascii="Times New Roman" w:hAnsi="Times New Roman" w:cs="Times New Roman"/>
          <w:szCs w:val="21"/>
        </w:rPr>
        <w:t>r</w:t>
      </w:r>
      <w:r w:rsidR="00907511" w:rsidRPr="00046ABD">
        <w:rPr>
          <w:rFonts w:ascii="Times New Roman" w:hAnsi="Times New Roman" w:cs="Times New Roman"/>
          <w:szCs w:val="21"/>
        </w:rPr>
        <w:t>e</w:t>
      </w:r>
      <w:r w:rsidR="008C34BC" w:rsidRPr="00046ABD">
        <w:rPr>
          <w:rFonts w:ascii="Times New Roman" w:hAnsi="Times New Roman" w:cs="Times New Roman"/>
          <w:szCs w:val="21"/>
        </w:rPr>
        <w:t xml:space="preserve">nce </w:t>
      </w:r>
      <w:r w:rsidR="00046ABD">
        <w:rPr>
          <w:rFonts w:ascii="Times New Roman" w:hAnsi="Times New Roman" w:cs="Times New Roman"/>
          <w:szCs w:val="21"/>
        </w:rPr>
        <w:t>we</w:t>
      </w:r>
      <w:r w:rsidR="00742E23" w:rsidRPr="00046ABD">
        <w:rPr>
          <w:rFonts w:ascii="Times New Roman" w:hAnsi="Times New Roman" w:cs="Times New Roman"/>
          <w:szCs w:val="21"/>
        </w:rPr>
        <w:t xml:space="preserve">re </w:t>
      </w:r>
      <w:r w:rsidR="008C34BC" w:rsidRPr="00046ABD">
        <w:rPr>
          <w:rFonts w:ascii="Times New Roman" w:hAnsi="Times New Roman" w:cs="Times New Roman" w:hint="eastAsia"/>
          <w:szCs w:val="21"/>
        </w:rPr>
        <w:t>s</w:t>
      </w:r>
      <w:r w:rsidR="008C34BC" w:rsidRPr="00046ABD">
        <w:rPr>
          <w:rFonts w:ascii="Times New Roman" w:hAnsi="Times New Roman" w:cs="Times New Roman"/>
          <w:szCs w:val="21"/>
        </w:rPr>
        <w:t>ignificantly</w:t>
      </w:r>
      <w:r w:rsidR="00907511" w:rsidRPr="00046ABD">
        <w:rPr>
          <w:rFonts w:ascii="Times New Roman" w:hAnsi="Times New Roman" w:cs="Times New Roman"/>
          <w:szCs w:val="21"/>
        </w:rPr>
        <w:t xml:space="preserve"> correlated</w:t>
      </w:r>
      <w:r w:rsidR="00742E23" w:rsidRPr="00046ABD">
        <w:rPr>
          <w:rFonts w:ascii="Times New Roman" w:hAnsi="Times New Roman" w:cs="Times New Roman"/>
          <w:szCs w:val="21"/>
        </w:rPr>
        <w:t xml:space="preserve"> </w:t>
      </w:r>
      <w:r w:rsidR="000557C7">
        <w:rPr>
          <w:rFonts w:ascii="Times New Roman" w:hAnsi="Times New Roman" w:cs="Times New Roman"/>
          <w:szCs w:val="21"/>
        </w:rPr>
        <w:t>with</w:t>
      </w:r>
      <w:r w:rsidR="00742E23" w:rsidRPr="00046ABD">
        <w:rPr>
          <w:rFonts w:ascii="Times New Roman" w:hAnsi="Times New Roman" w:cs="Times New Roman"/>
          <w:szCs w:val="21"/>
        </w:rPr>
        <w:t xml:space="preserve"> each</w:t>
      </w:r>
      <w:r w:rsidR="00907511" w:rsidRPr="00046ABD">
        <w:rPr>
          <w:rFonts w:ascii="Times New Roman" w:hAnsi="Times New Roman" w:cs="Times New Roman"/>
          <w:szCs w:val="21"/>
        </w:rPr>
        <w:t xml:space="preserve"> ordination</w:t>
      </w:r>
      <w:r w:rsidR="00742E23" w:rsidRPr="00046ABD">
        <w:rPr>
          <w:rFonts w:ascii="Times New Roman" w:hAnsi="Times New Roman" w:cs="Times New Roman"/>
          <w:szCs w:val="21"/>
        </w:rPr>
        <w:t xml:space="preserve"> axis</w:t>
      </w:r>
      <w:r w:rsidR="0027174C">
        <w:rPr>
          <w:rFonts w:ascii="Times New Roman" w:hAnsi="Times New Roman" w:cs="Times New Roman"/>
          <w:szCs w:val="21"/>
        </w:rPr>
        <w:t xml:space="preserve">. </w:t>
      </w:r>
      <w:r w:rsidR="0027174C" w:rsidRPr="0027174C">
        <w:rPr>
          <w:rFonts w:ascii="Times New Roman" w:hAnsi="Times New Roman" w:cs="Times New Roman"/>
          <w:szCs w:val="21"/>
        </w:rPr>
        <w:t>Nomenclature is based on The Plant List v 1.1 (www.theplantlist.org).</w:t>
      </w:r>
    </w:p>
    <w:tbl>
      <w:tblPr>
        <w:tblStyle w:val="a3"/>
        <w:tblW w:w="9204" w:type="dxa"/>
        <w:tblLook w:val="04A0" w:firstRow="1" w:lastRow="0" w:firstColumn="1" w:lastColumn="0" w:noHBand="0" w:noVBand="1"/>
      </w:tblPr>
      <w:tblGrid>
        <w:gridCol w:w="3768"/>
        <w:gridCol w:w="834"/>
        <w:gridCol w:w="875"/>
        <w:gridCol w:w="1003"/>
        <w:gridCol w:w="723"/>
        <w:gridCol w:w="2001"/>
      </w:tblGrid>
      <w:tr w:rsidR="00A7302D" w:rsidRPr="003B3824" w14:paraId="3C39312C" w14:textId="77777777" w:rsidTr="00A7302D">
        <w:tc>
          <w:tcPr>
            <w:tcW w:w="3768" w:type="dxa"/>
            <w:tcBorders>
              <w:left w:val="nil"/>
              <w:bottom w:val="double" w:sz="4" w:space="0" w:color="auto"/>
              <w:right w:val="nil"/>
            </w:tcBorders>
          </w:tcPr>
          <w:p w14:paraId="4E86DDD9" w14:textId="77777777" w:rsidR="00E87AEA" w:rsidRPr="0030565D" w:rsidRDefault="00E87AEA" w:rsidP="0030565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bookmarkStart w:id="1" w:name="_Hlk516411677"/>
            <w:r w:rsidRPr="0030565D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Species Name</w:t>
            </w:r>
          </w:p>
        </w:tc>
        <w:tc>
          <w:tcPr>
            <w:tcW w:w="834" w:type="dxa"/>
            <w:tcBorders>
              <w:left w:val="nil"/>
              <w:bottom w:val="double" w:sz="4" w:space="0" w:color="auto"/>
              <w:right w:val="nil"/>
            </w:tcBorders>
          </w:tcPr>
          <w:p w14:paraId="26F99A1C" w14:textId="77777777" w:rsidR="00E87AEA" w:rsidRPr="0030565D" w:rsidRDefault="00E87AEA" w:rsidP="00A7302D">
            <w:pPr>
              <w:ind w:leftChars="-50" w:left="-105" w:rightChars="50" w:right="105"/>
              <w:jc w:val="righ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0565D">
              <w:rPr>
                <w:rFonts w:ascii="Times New Roman" w:hAnsi="Times New Roman" w:cs="Times New Roman"/>
                <w:b/>
                <w:bCs/>
                <w:szCs w:val="21"/>
              </w:rPr>
              <w:t>r</w:t>
            </w:r>
          </w:p>
        </w:tc>
        <w:tc>
          <w:tcPr>
            <w:tcW w:w="875" w:type="dxa"/>
            <w:tcBorders>
              <w:left w:val="nil"/>
              <w:bottom w:val="double" w:sz="4" w:space="0" w:color="auto"/>
              <w:right w:val="nil"/>
            </w:tcBorders>
          </w:tcPr>
          <w:p w14:paraId="5099FA90" w14:textId="77777777" w:rsidR="00E87AEA" w:rsidRPr="0030565D" w:rsidRDefault="00E87AE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0565D">
              <w:rPr>
                <w:rFonts w:ascii="Times New Roman" w:hAnsi="Times New Roman" w:cs="Times New Roman"/>
                <w:b/>
                <w:bCs/>
                <w:szCs w:val="21"/>
              </w:rPr>
              <w:t>height</w:t>
            </w:r>
          </w:p>
        </w:tc>
        <w:tc>
          <w:tcPr>
            <w:tcW w:w="1003" w:type="dxa"/>
            <w:tcBorders>
              <w:left w:val="nil"/>
              <w:bottom w:val="double" w:sz="4" w:space="0" w:color="auto"/>
              <w:right w:val="nil"/>
            </w:tcBorders>
          </w:tcPr>
          <w:p w14:paraId="3E2E50B6" w14:textId="77777777" w:rsidR="00E87AEA" w:rsidRPr="0030565D" w:rsidRDefault="00E87AE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0565D">
              <w:rPr>
                <w:rFonts w:ascii="Times New Roman" w:hAnsi="Times New Roman" w:cs="Times New Roman"/>
                <w:b/>
                <w:bCs/>
                <w:szCs w:val="21"/>
              </w:rPr>
              <w:t>l</w:t>
            </w:r>
            <w:r w:rsidR="00FE3BF7" w:rsidRPr="0030565D">
              <w:rPr>
                <w:rFonts w:ascii="Times New Roman" w:hAnsi="Times New Roman" w:cs="Times New Roman"/>
                <w:b/>
                <w:bCs/>
                <w:szCs w:val="21"/>
              </w:rPr>
              <w:t>ongevity</w:t>
            </w:r>
          </w:p>
        </w:tc>
        <w:tc>
          <w:tcPr>
            <w:tcW w:w="723" w:type="dxa"/>
            <w:tcBorders>
              <w:left w:val="nil"/>
              <w:bottom w:val="double" w:sz="4" w:space="0" w:color="auto"/>
              <w:right w:val="nil"/>
            </w:tcBorders>
          </w:tcPr>
          <w:p w14:paraId="11DB2D43" w14:textId="77777777" w:rsidR="00E87AEA" w:rsidRPr="0030565D" w:rsidRDefault="00DB222D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0565D">
              <w:rPr>
                <w:rFonts w:ascii="Times New Roman" w:hAnsi="Times New Roman" w:cs="Times New Roman"/>
                <w:b/>
                <w:bCs/>
                <w:szCs w:val="21"/>
              </w:rPr>
              <w:t>origin</w:t>
            </w:r>
          </w:p>
        </w:tc>
        <w:tc>
          <w:tcPr>
            <w:tcW w:w="2001" w:type="dxa"/>
            <w:tcBorders>
              <w:left w:val="nil"/>
              <w:bottom w:val="double" w:sz="4" w:space="0" w:color="auto"/>
              <w:right w:val="nil"/>
            </w:tcBorders>
          </w:tcPr>
          <w:p w14:paraId="20642055" w14:textId="0466346B" w:rsidR="00E87AEA" w:rsidRPr="006F088F" w:rsidRDefault="00E87AE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F088F">
              <w:rPr>
                <w:rFonts w:ascii="Times New Roman" w:hAnsi="Times New Roman" w:cs="Times New Roman"/>
                <w:b/>
                <w:bCs/>
                <w:szCs w:val="21"/>
              </w:rPr>
              <w:t>grassland speci</w:t>
            </w:r>
            <w:r w:rsidR="00F71607">
              <w:rPr>
                <w:rFonts w:ascii="Times New Roman" w:hAnsi="Times New Roman" w:cs="Times New Roman"/>
                <w:b/>
                <w:bCs/>
                <w:szCs w:val="21"/>
              </w:rPr>
              <w:t>es</w:t>
            </w:r>
          </w:p>
        </w:tc>
      </w:tr>
      <w:tr w:rsidR="00A7302D" w:rsidRPr="003B3824" w14:paraId="772A2156" w14:textId="77777777" w:rsidTr="00A7302D">
        <w:tc>
          <w:tcPr>
            <w:tcW w:w="376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9204C15" w14:textId="77777777" w:rsidR="00E87AEA" w:rsidRPr="0030565D" w:rsidRDefault="00E87AEA" w:rsidP="0030565D">
            <w:pPr>
              <w:jc w:val="left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</w:p>
        </w:tc>
        <w:tc>
          <w:tcPr>
            <w:tcW w:w="8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713BF6E" w14:textId="77777777" w:rsidR="00E87AEA" w:rsidRPr="0030565D" w:rsidRDefault="00E87AEA" w:rsidP="00A7302D">
            <w:pPr>
              <w:ind w:leftChars="-50" w:left="-105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BA3DE43" w14:textId="77777777" w:rsidR="00E87AEA" w:rsidRPr="0030565D" w:rsidRDefault="00E87AE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892A17B" w14:textId="77777777" w:rsidR="00E87AEA" w:rsidRPr="0030565D" w:rsidRDefault="00E87AE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C49D051" w14:textId="77777777" w:rsidR="00E87AEA" w:rsidRPr="0030565D" w:rsidRDefault="00E87AE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6C964BB" w14:textId="77777777" w:rsidR="00E87AEA" w:rsidRPr="006F088F" w:rsidRDefault="00E87AE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302D" w:rsidRPr="003B3824" w14:paraId="0C99A554" w14:textId="77777777" w:rsidTr="00A7302D">
        <w:tc>
          <w:tcPr>
            <w:tcW w:w="376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64DE46B" w14:textId="2B1A451A" w:rsidR="008A1FDF" w:rsidRPr="0030565D" w:rsidRDefault="008A1FDF" w:rsidP="0030565D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  <w:shd w:val="clear" w:color="auto" w:fill="FFFFFF"/>
              </w:rPr>
            </w:pPr>
            <w:r w:rsidRPr="0030565D">
              <w:rPr>
                <w:rFonts w:ascii="Times New Roman" w:hAnsi="Times New Roman" w:cs="Times New Roman"/>
                <w:b/>
                <w:szCs w:val="21"/>
              </w:rPr>
              <w:t>Species turnover axis</w:t>
            </w:r>
            <w:r w:rsidR="00DE24E8" w:rsidRPr="0030565D">
              <w:rPr>
                <w:rFonts w:ascii="Times New Roman" w:hAnsi="Times New Roman" w:cs="Times New Roman"/>
                <w:b/>
                <w:szCs w:val="21"/>
              </w:rPr>
              <w:t xml:space="preserve"> 1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1540A03C" w14:textId="77777777" w:rsidR="008A1FDF" w:rsidRPr="0030565D" w:rsidRDefault="008A1FDF" w:rsidP="00A7302D">
            <w:pPr>
              <w:ind w:leftChars="-50" w:left="-105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B4FDC96" w14:textId="77777777" w:rsidR="008A1FDF" w:rsidRPr="0030565D" w:rsidRDefault="008A1FDF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1CE4892" w14:textId="77777777" w:rsidR="008A1FDF" w:rsidRPr="0030565D" w:rsidRDefault="008A1FDF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11C30067" w14:textId="77777777" w:rsidR="008A1FDF" w:rsidRPr="0030565D" w:rsidRDefault="008A1FDF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00F33089" w14:textId="77777777" w:rsidR="008A1FDF" w:rsidRPr="006F088F" w:rsidRDefault="008A1FDF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302D" w:rsidRPr="003B3824" w14:paraId="47AED779" w14:textId="77777777" w:rsidTr="00A7302D">
        <w:tc>
          <w:tcPr>
            <w:tcW w:w="3768" w:type="dxa"/>
            <w:tcBorders>
              <w:top w:val="double" w:sz="4" w:space="0" w:color="auto"/>
              <w:left w:val="nil"/>
              <w:right w:val="nil"/>
            </w:tcBorders>
          </w:tcPr>
          <w:p w14:paraId="7D684BC6" w14:textId="77777777" w:rsidR="00E87AEA" w:rsidRPr="0030565D" w:rsidRDefault="00E87AEA" w:rsidP="0030565D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0565D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Pueraria </w:t>
            </w:r>
            <w:proofErr w:type="spellStart"/>
            <w:r w:rsidRPr="0030565D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lobata</w:t>
            </w:r>
            <w:proofErr w:type="spellEnd"/>
          </w:p>
        </w:tc>
        <w:tc>
          <w:tcPr>
            <w:tcW w:w="834" w:type="dxa"/>
            <w:tcBorders>
              <w:top w:val="double" w:sz="4" w:space="0" w:color="auto"/>
              <w:left w:val="nil"/>
              <w:right w:val="nil"/>
            </w:tcBorders>
          </w:tcPr>
          <w:p w14:paraId="252FE27B" w14:textId="77777777" w:rsidR="00E87AEA" w:rsidRPr="0030565D" w:rsidRDefault="00E87AEA" w:rsidP="00A7302D">
            <w:pPr>
              <w:ind w:leftChars="-50" w:left="-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0.723</w:t>
            </w:r>
          </w:p>
        </w:tc>
        <w:tc>
          <w:tcPr>
            <w:tcW w:w="875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39104800" w14:textId="77777777" w:rsidR="00E87AEA" w:rsidRPr="0030565D" w:rsidRDefault="00E87AE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vine</w:t>
            </w:r>
          </w:p>
        </w:tc>
        <w:tc>
          <w:tcPr>
            <w:tcW w:w="1003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40A6EE22" w14:textId="77777777" w:rsidR="00E87AEA" w:rsidRPr="0030565D" w:rsidRDefault="00E87AE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723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F0A68CA" w14:textId="77777777" w:rsidR="00E87AEA" w:rsidRPr="0030565D" w:rsidRDefault="00E87AE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native</w:t>
            </w:r>
          </w:p>
        </w:tc>
        <w:tc>
          <w:tcPr>
            <w:tcW w:w="2001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2D62F071" w14:textId="77777777" w:rsidR="00E87AEA" w:rsidRPr="006F088F" w:rsidRDefault="00E87AE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302D" w:rsidRPr="003B3824" w14:paraId="6AC9B067" w14:textId="77777777" w:rsidTr="00A7302D">
        <w:tc>
          <w:tcPr>
            <w:tcW w:w="3768" w:type="dxa"/>
            <w:tcBorders>
              <w:left w:val="nil"/>
              <w:right w:val="nil"/>
            </w:tcBorders>
          </w:tcPr>
          <w:p w14:paraId="198D0E2F" w14:textId="3408DDCA" w:rsidR="00E87AEA" w:rsidRPr="0030565D" w:rsidRDefault="00E87AEA" w:rsidP="0030565D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30565D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Galium</w:t>
            </w:r>
            <w:proofErr w:type="spellEnd"/>
            <w:r w:rsidRPr="0030565D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 w:rsidRPr="0030565D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spurium</w:t>
            </w:r>
            <w:proofErr w:type="spellEnd"/>
            <w:r w:rsidRPr="0030565D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834" w:type="dxa"/>
            <w:tcBorders>
              <w:left w:val="nil"/>
              <w:right w:val="nil"/>
            </w:tcBorders>
          </w:tcPr>
          <w:p w14:paraId="5365D0A7" w14:textId="77777777" w:rsidR="00E87AEA" w:rsidRPr="0030565D" w:rsidRDefault="00E87AEA" w:rsidP="00A7302D">
            <w:pPr>
              <w:ind w:leftChars="-50" w:left="-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0.602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04027DA0" w14:textId="77777777" w:rsidR="00E87AEA" w:rsidRPr="0030565D" w:rsidRDefault="00E87AE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1003" w:type="dxa"/>
            <w:tcBorders>
              <w:left w:val="nil"/>
              <w:right w:val="nil"/>
            </w:tcBorders>
            <w:vAlign w:val="center"/>
          </w:tcPr>
          <w:p w14:paraId="6E9A0644" w14:textId="77777777" w:rsidR="00E87AEA" w:rsidRPr="0030565D" w:rsidRDefault="00E87AE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25EF3FD0" w14:textId="77777777" w:rsidR="00E87AEA" w:rsidRPr="0030565D" w:rsidRDefault="00E87AE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native</w:t>
            </w:r>
          </w:p>
        </w:tc>
        <w:tc>
          <w:tcPr>
            <w:tcW w:w="2001" w:type="dxa"/>
            <w:tcBorders>
              <w:left w:val="nil"/>
              <w:right w:val="nil"/>
            </w:tcBorders>
            <w:vAlign w:val="center"/>
          </w:tcPr>
          <w:p w14:paraId="666FD19F" w14:textId="77777777" w:rsidR="00E87AEA" w:rsidRPr="006F088F" w:rsidRDefault="00E87AE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302D" w:rsidRPr="003B3824" w14:paraId="656CF54F" w14:textId="77777777" w:rsidTr="00A7302D">
        <w:tc>
          <w:tcPr>
            <w:tcW w:w="3768" w:type="dxa"/>
            <w:tcBorders>
              <w:left w:val="nil"/>
              <w:right w:val="nil"/>
            </w:tcBorders>
          </w:tcPr>
          <w:p w14:paraId="568151FB" w14:textId="77777777" w:rsidR="00E87AEA" w:rsidRPr="0030565D" w:rsidRDefault="00E87AEA" w:rsidP="0030565D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30565D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Torilis</w:t>
            </w:r>
            <w:proofErr w:type="spellEnd"/>
            <w:r w:rsidRPr="0030565D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 w:rsidRPr="0030565D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scabra</w:t>
            </w:r>
            <w:proofErr w:type="spellEnd"/>
          </w:p>
        </w:tc>
        <w:tc>
          <w:tcPr>
            <w:tcW w:w="834" w:type="dxa"/>
            <w:tcBorders>
              <w:left w:val="nil"/>
              <w:right w:val="nil"/>
            </w:tcBorders>
          </w:tcPr>
          <w:p w14:paraId="3A33000C" w14:textId="77777777" w:rsidR="00E87AEA" w:rsidRPr="0030565D" w:rsidRDefault="00E87AEA" w:rsidP="00A7302D">
            <w:pPr>
              <w:ind w:leftChars="-50" w:left="-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0.579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51959B7C" w14:textId="77777777" w:rsidR="00E87AEA" w:rsidRPr="0030565D" w:rsidRDefault="00E87AE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1003" w:type="dxa"/>
            <w:tcBorders>
              <w:left w:val="nil"/>
              <w:right w:val="nil"/>
            </w:tcBorders>
            <w:vAlign w:val="center"/>
          </w:tcPr>
          <w:p w14:paraId="737AB6B1" w14:textId="77777777" w:rsidR="00E87AEA" w:rsidRPr="0030565D" w:rsidRDefault="00E87AE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45BF8B8D" w14:textId="77777777" w:rsidR="00E87AEA" w:rsidRPr="0030565D" w:rsidRDefault="00E87AE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native</w:t>
            </w:r>
          </w:p>
        </w:tc>
        <w:tc>
          <w:tcPr>
            <w:tcW w:w="2001" w:type="dxa"/>
            <w:tcBorders>
              <w:left w:val="nil"/>
              <w:right w:val="nil"/>
            </w:tcBorders>
            <w:vAlign w:val="center"/>
          </w:tcPr>
          <w:p w14:paraId="605985C0" w14:textId="62A0A9E2" w:rsidR="00E87AEA" w:rsidRPr="006F088F" w:rsidRDefault="00E87AE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302D" w:rsidRPr="003B3824" w14:paraId="40CC20F8" w14:textId="77777777" w:rsidTr="00A7302D">
        <w:tc>
          <w:tcPr>
            <w:tcW w:w="3768" w:type="dxa"/>
            <w:tcBorders>
              <w:left w:val="nil"/>
              <w:right w:val="nil"/>
            </w:tcBorders>
          </w:tcPr>
          <w:p w14:paraId="200BBA62" w14:textId="77777777" w:rsidR="00E87AEA" w:rsidRPr="0030565D" w:rsidRDefault="00E87AEA" w:rsidP="0030565D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0565D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Artemisia </w:t>
            </w:r>
            <w:proofErr w:type="spellStart"/>
            <w:r w:rsidRPr="0030565D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indica</w:t>
            </w:r>
            <w:proofErr w:type="spellEnd"/>
            <w:r w:rsidRPr="0030565D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var.</w:t>
            </w:r>
            <w:r w:rsidRPr="0030565D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 w:rsidRPr="0030565D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maximowiczii</w:t>
            </w:r>
            <w:proofErr w:type="spellEnd"/>
          </w:p>
        </w:tc>
        <w:tc>
          <w:tcPr>
            <w:tcW w:w="834" w:type="dxa"/>
            <w:tcBorders>
              <w:left w:val="nil"/>
              <w:right w:val="nil"/>
            </w:tcBorders>
          </w:tcPr>
          <w:p w14:paraId="7CF9FD8A" w14:textId="77777777" w:rsidR="00E87AEA" w:rsidRPr="0030565D" w:rsidRDefault="00E87AEA" w:rsidP="00A7302D">
            <w:pPr>
              <w:ind w:leftChars="-50" w:left="-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0.543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1D80A353" w14:textId="77777777" w:rsidR="00E87AEA" w:rsidRPr="0030565D" w:rsidRDefault="00E87AE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003" w:type="dxa"/>
            <w:tcBorders>
              <w:left w:val="nil"/>
              <w:right w:val="nil"/>
            </w:tcBorders>
            <w:vAlign w:val="center"/>
          </w:tcPr>
          <w:p w14:paraId="6B067B4B" w14:textId="77777777" w:rsidR="00E87AEA" w:rsidRPr="0030565D" w:rsidRDefault="00E87AE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72B4EBC5" w14:textId="77777777" w:rsidR="00E87AEA" w:rsidRPr="0030565D" w:rsidRDefault="00E87AE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native</w:t>
            </w:r>
          </w:p>
        </w:tc>
        <w:tc>
          <w:tcPr>
            <w:tcW w:w="2001" w:type="dxa"/>
            <w:tcBorders>
              <w:left w:val="nil"/>
              <w:right w:val="nil"/>
            </w:tcBorders>
            <w:vAlign w:val="center"/>
          </w:tcPr>
          <w:p w14:paraId="21C5EAC4" w14:textId="77777777" w:rsidR="00E87AEA" w:rsidRPr="006F088F" w:rsidRDefault="00E87AE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302D" w:rsidRPr="003B3824" w14:paraId="76BB306F" w14:textId="77777777" w:rsidTr="00A7302D">
        <w:tc>
          <w:tcPr>
            <w:tcW w:w="3768" w:type="dxa"/>
            <w:tcBorders>
              <w:left w:val="nil"/>
              <w:right w:val="nil"/>
            </w:tcBorders>
          </w:tcPr>
          <w:p w14:paraId="721993AC" w14:textId="77777777" w:rsidR="00E87AEA" w:rsidRPr="0030565D" w:rsidRDefault="00E87AEA" w:rsidP="0030565D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30565D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Vicia</w:t>
            </w:r>
            <w:proofErr w:type="spellEnd"/>
            <w:r w:rsidRPr="0030565D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sativa</w:t>
            </w:r>
            <w:r w:rsidRPr="0030565D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subsp. </w:t>
            </w:r>
            <w:proofErr w:type="spellStart"/>
            <w:r w:rsidRPr="0030565D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nigra</w:t>
            </w:r>
            <w:proofErr w:type="spellEnd"/>
          </w:p>
        </w:tc>
        <w:tc>
          <w:tcPr>
            <w:tcW w:w="834" w:type="dxa"/>
            <w:tcBorders>
              <w:left w:val="nil"/>
              <w:right w:val="nil"/>
            </w:tcBorders>
          </w:tcPr>
          <w:p w14:paraId="5A43158F" w14:textId="77777777" w:rsidR="00E87AEA" w:rsidRPr="0030565D" w:rsidRDefault="00E87AEA" w:rsidP="00A7302D">
            <w:pPr>
              <w:ind w:leftChars="-50" w:left="-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0.539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5A9EF453" w14:textId="77777777" w:rsidR="00E87AEA" w:rsidRPr="0030565D" w:rsidRDefault="00E87AE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vine</w:t>
            </w:r>
          </w:p>
        </w:tc>
        <w:tc>
          <w:tcPr>
            <w:tcW w:w="1003" w:type="dxa"/>
            <w:tcBorders>
              <w:left w:val="nil"/>
              <w:right w:val="nil"/>
            </w:tcBorders>
            <w:vAlign w:val="center"/>
          </w:tcPr>
          <w:p w14:paraId="1F100B24" w14:textId="77777777" w:rsidR="00E87AEA" w:rsidRPr="0030565D" w:rsidRDefault="00E87AE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458828A3" w14:textId="77777777" w:rsidR="00E87AEA" w:rsidRPr="0030565D" w:rsidRDefault="00E87AE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native</w:t>
            </w:r>
          </w:p>
        </w:tc>
        <w:tc>
          <w:tcPr>
            <w:tcW w:w="2001" w:type="dxa"/>
            <w:tcBorders>
              <w:left w:val="nil"/>
              <w:right w:val="nil"/>
            </w:tcBorders>
            <w:vAlign w:val="center"/>
          </w:tcPr>
          <w:p w14:paraId="138BD6C6" w14:textId="4322C368" w:rsidR="00E87AEA" w:rsidRPr="006F088F" w:rsidRDefault="00E87AE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302D" w:rsidRPr="003B3824" w14:paraId="2AEA417B" w14:textId="77777777" w:rsidTr="00A7302D">
        <w:tc>
          <w:tcPr>
            <w:tcW w:w="3768" w:type="dxa"/>
            <w:tcBorders>
              <w:left w:val="nil"/>
              <w:right w:val="nil"/>
            </w:tcBorders>
          </w:tcPr>
          <w:p w14:paraId="063E0F9C" w14:textId="2A1BFD02" w:rsidR="008A1FDF" w:rsidRPr="0030565D" w:rsidRDefault="008A1FDF" w:rsidP="0030565D">
            <w:pPr>
              <w:pStyle w:val="1"/>
              <w:widowControl w:val="0"/>
              <w:shd w:val="clear" w:color="auto" w:fill="FFFFFF"/>
              <w:spacing w:before="0" w:beforeAutospacing="0" w:after="0" w:afterAutospacing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0565D"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  <w:t>P</w:t>
            </w:r>
            <w:r w:rsidRPr="0030565D">
              <w:rPr>
                <w:rStyle w:val="gakumei"/>
                <w:rFonts w:ascii="Times New Roman" w:eastAsia="メイリオ" w:hAnsi="Times New Roman" w:cs="Times New Roman"/>
                <w:b w:val="0"/>
                <w:bCs w:val="0"/>
                <w:i/>
                <w:sz w:val="21"/>
                <w:szCs w:val="21"/>
                <w:shd w:val="clear" w:color="auto" w:fill="FFFFFF"/>
              </w:rPr>
              <w:t xml:space="preserve">olygala </w:t>
            </w:r>
            <w:proofErr w:type="spellStart"/>
            <w:r w:rsidR="00DE24E8" w:rsidRPr="0030565D">
              <w:rPr>
                <w:rStyle w:val="gakumei"/>
                <w:rFonts w:ascii="Times New Roman" w:eastAsia="メイリオ" w:hAnsi="Times New Roman" w:cs="Times New Roman"/>
                <w:b w:val="0"/>
                <w:bCs w:val="0"/>
                <w:i/>
                <w:sz w:val="21"/>
                <w:szCs w:val="21"/>
                <w:shd w:val="clear" w:color="auto" w:fill="FFFFFF"/>
              </w:rPr>
              <w:t>sibirica</w:t>
            </w:r>
            <w:proofErr w:type="spellEnd"/>
          </w:p>
        </w:tc>
        <w:tc>
          <w:tcPr>
            <w:tcW w:w="834" w:type="dxa"/>
            <w:tcBorders>
              <w:left w:val="nil"/>
              <w:right w:val="nil"/>
            </w:tcBorders>
          </w:tcPr>
          <w:p w14:paraId="15E97BC3" w14:textId="77777777" w:rsidR="008A1FDF" w:rsidRPr="0030565D" w:rsidRDefault="008A1FDF" w:rsidP="00A7302D">
            <w:pPr>
              <w:ind w:leftChars="-50" w:left="-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-0.431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393DA223" w14:textId="77777777" w:rsidR="008A1FDF" w:rsidRPr="0030565D" w:rsidRDefault="008A1FDF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003" w:type="dxa"/>
            <w:tcBorders>
              <w:left w:val="nil"/>
              <w:right w:val="nil"/>
            </w:tcBorders>
            <w:vAlign w:val="center"/>
          </w:tcPr>
          <w:p w14:paraId="0C81D855" w14:textId="77777777" w:rsidR="008A1FDF" w:rsidRPr="0030565D" w:rsidRDefault="008A1FDF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6C54F085" w14:textId="77777777" w:rsidR="008A1FDF" w:rsidRPr="0030565D" w:rsidRDefault="008A1FDF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native</w:t>
            </w:r>
          </w:p>
        </w:tc>
        <w:tc>
          <w:tcPr>
            <w:tcW w:w="2001" w:type="dxa"/>
            <w:tcBorders>
              <w:left w:val="nil"/>
              <w:right w:val="nil"/>
            </w:tcBorders>
            <w:vAlign w:val="center"/>
          </w:tcPr>
          <w:p w14:paraId="119C0EA3" w14:textId="77777777" w:rsidR="008A1FDF" w:rsidRPr="006F088F" w:rsidRDefault="008A1FDF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6F088F">
              <w:rPr>
                <w:rFonts w:ascii="Times New Roman" w:hAnsi="Times New Roman" w:cs="Times New Roman"/>
                <w:szCs w:val="21"/>
              </w:rPr>
              <w:t>○</w:t>
            </w:r>
          </w:p>
        </w:tc>
      </w:tr>
      <w:tr w:rsidR="00A7302D" w:rsidRPr="003B3824" w14:paraId="16F96539" w14:textId="77777777" w:rsidTr="00A7302D">
        <w:tc>
          <w:tcPr>
            <w:tcW w:w="3768" w:type="dxa"/>
            <w:tcBorders>
              <w:left w:val="nil"/>
              <w:right w:val="nil"/>
            </w:tcBorders>
          </w:tcPr>
          <w:p w14:paraId="77DEE359" w14:textId="77777777" w:rsidR="008A1FDF" w:rsidRPr="0030565D" w:rsidRDefault="008A1FDF" w:rsidP="00305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565D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Euchiton</w:t>
            </w:r>
            <w:proofErr w:type="spellEnd"/>
            <w:r w:rsidRPr="0030565D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japonicus</w:t>
            </w:r>
          </w:p>
        </w:tc>
        <w:tc>
          <w:tcPr>
            <w:tcW w:w="834" w:type="dxa"/>
            <w:tcBorders>
              <w:left w:val="nil"/>
              <w:right w:val="nil"/>
            </w:tcBorders>
          </w:tcPr>
          <w:p w14:paraId="3CC4BB1A" w14:textId="77777777" w:rsidR="008A1FDF" w:rsidRPr="0030565D" w:rsidRDefault="008A1FDF" w:rsidP="00A7302D">
            <w:pPr>
              <w:ind w:leftChars="-50" w:left="-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-0.453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624AB254" w14:textId="77777777" w:rsidR="008A1FDF" w:rsidRPr="0030565D" w:rsidRDefault="008A1FDF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003" w:type="dxa"/>
            <w:tcBorders>
              <w:left w:val="nil"/>
              <w:right w:val="nil"/>
            </w:tcBorders>
            <w:vAlign w:val="center"/>
          </w:tcPr>
          <w:p w14:paraId="66A83135" w14:textId="77777777" w:rsidR="008A1FDF" w:rsidRPr="0030565D" w:rsidRDefault="008A1FDF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5D749F49" w14:textId="77777777" w:rsidR="008A1FDF" w:rsidRPr="0030565D" w:rsidRDefault="008A1FDF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native</w:t>
            </w:r>
          </w:p>
        </w:tc>
        <w:tc>
          <w:tcPr>
            <w:tcW w:w="2001" w:type="dxa"/>
            <w:tcBorders>
              <w:left w:val="nil"/>
              <w:right w:val="nil"/>
            </w:tcBorders>
            <w:vAlign w:val="center"/>
          </w:tcPr>
          <w:p w14:paraId="5E0F95F9" w14:textId="77777777" w:rsidR="008A1FDF" w:rsidRPr="006F088F" w:rsidRDefault="008A1FDF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6F088F">
              <w:rPr>
                <w:rFonts w:ascii="Times New Roman" w:hAnsi="Times New Roman" w:cs="Times New Roman"/>
                <w:szCs w:val="21"/>
              </w:rPr>
              <w:t>○</w:t>
            </w:r>
          </w:p>
        </w:tc>
      </w:tr>
      <w:tr w:rsidR="00A7302D" w:rsidRPr="003B3824" w14:paraId="76705D66" w14:textId="77777777" w:rsidTr="00A7302D">
        <w:tc>
          <w:tcPr>
            <w:tcW w:w="3768" w:type="dxa"/>
            <w:tcBorders>
              <w:left w:val="nil"/>
              <w:right w:val="nil"/>
            </w:tcBorders>
          </w:tcPr>
          <w:p w14:paraId="78AD0788" w14:textId="77777777" w:rsidR="00F44340" w:rsidRPr="0030565D" w:rsidRDefault="00F44340" w:rsidP="00305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565D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Spiranthes</w:t>
            </w:r>
            <w:proofErr w:type="spellEnd"/>
            <w:r w:rsidRPr="0030565D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 w:rsidRPr="0030565D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sinensis</w:t>
            </w:r>
            <w:proofErr w:type="spellEnd"/>
          </w:p>
        </w:tc>
        <w:tc>
          <w:tcPr>
            <w:tcW w:w="834" w:type="dxa"/>
            <w:tcBorders>
              <w:left w:val="nil"/>
              <w:right w:val="nil"/>
            </w:tcBorders>
          </w:tcPr>
          <w:p w14:paraId="2106E5B8" w14:textId="77777777" w:rsidR="00F44340" w:rsidRPr="0030565D" w:rsidRDefault="00F44340" w:rsidP="00A7302D">
            <w:pPr>
              <w:ind w:leftChars="-50" w:left="-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-0.526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20A77A52" w14:textId="77777777" w:rsidR="00F44340" w:rsidRPr="0030565D" w:rsidRDefault="00F44340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003" w:type="dxa"/>
            <w:tcBorders>
              <w:left w:val="nil"/>
              <w:right w:val="nil"/>
            </w:tcBorders>
            <w:vAlign w:val="center"/>
          </w:tcPr>
          <w:p w14:paraId="540C5149" w14:textId="77777777" w:rsidR="00F44340" w:rsidRPr="0030565D" w:rsidRDefault="00F44340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779751E1" w14:textId="77777777" w:rsidR="00F44340" w:rsidRPr="0030565D" w:rsidRDefault="00F44340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native</w:t>
            </w:r>
          </w:p>
        </w:tc>
        <w:tc>
          <w:tcPr>
            <w:tcW w:w="2001" w:type="dxa"/>
            <w:tcBorders>
              <w:left w:val="nil"/>
              <w:right w:val="nil"/>
            </w:tcBorders>
            <w:vAlign w:val="center"/>
          </w:tcPr>
          <w:p w14:paraId="032D2851" w14:textId="77777777" w:rsidR="00F44340" w:rsidRPr="006F088F" w:rsidRDefault="00F44340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6F088F">
              <w:rPr>
                <w:rFonts w:ascii="Times New Roman" w:hAnsi="Times New Roman" w:cs="Times New Roman"/>
                <w:szCs w:val="21"/>
              </w:rPr>
              <w:t>○</w:t>
            </w:r>
          </w:p>
        </w:tc>
      </w:tr>
      <w:tr w:rsidR="00A7302D" w:rsidRPr="003B3824" w14:paraId="6EC03C13" w14:textId="77777777" w:rsidTr="00A7302D">
        <w:tc>
          <w:tcPr>
            <w:tcW w:w="3768" w:type="dxa"/>
            <w:tcBorders>
              <w:left w:val="nil"/>
              <w:bottom w:val="single" w:sz="4" w:space="0" w:color="auto"/>
              <w:right w:val="nil"/>
            </w:tcBorders>
          </w:tcPr>
          <w:p w14:paraId="4FBC182E" w14:textId="77777777" w:rsidR="00F44340" w:rsidRPr="0030565D" w:rsidRDefault="00F44340" w:rsidP="0030565D">
            <w:pPr>
              <w:shd w:val="clear" w:color="auto" w:fill="FFFFFF"/>
              <w:jc w:val="left"/>
              <w:rPr>
                <w:rFonts w:ascii="Times New Roman" w:eastAsia="ＭＳ Ｐゴシック" w:hAnsi="Times New Roman" w:cs="Times New Roman"/>
                <w:kern w:val="36"/>
                <w:szCs w:val="21"/>
              </w:rPr>
            </w:pPr>
            <w:proofErr w:type="spellStart"/>
            <w:r w:rsidRPr="0030565D">
              <w:rPr>
                <w:rFonts w:ascii="Times New Roman" w:eastAsia="ＭＳ Ｐゴシック" w:hAnsi="Times New Roman" w:cs="Times New Roman"/>
                <w:i/>
                <w:iCs/>
                <w:kern w:val="36"/>
                <w:szCs w:val="21"/>
              </w:rPr>
              <w:t>Ixeridium</w:t>
            </w:r>
            <w:proofErr w:type="spellEnd"/>
            <w:r w:rsidRPr="0030565D">
              <w:rPr>
                <w:rFonts w:ascii="Times New Roman" w:eastAsia="ＭＳ Ｐゴシック" w:hAnsi="Times New Roman" w:cs="Times New Roman"/>
                <w:kern w:val="36"/>
                <w:szCs w:val="21"/>
              </w:rPr>
              <w:t> </w:t>
            </w:r>
            <w:proofErr w:type="spellStart"/>
            <w:r w:rsidRPr="0030565D">
              <w:rPr>
                <w:rFonts w:ascii="Times New Roman" w:eastAsia="ＭＳ Ｐゴシック" w:hAnsi="Times New Roman" w:cs="Times New Roman"/>
                <w:i/>
                <w:iCs/>
                <w:kern w:val="36"/>
                <w:szCs w:val="21"/>
              </w:rPr>
              <w:t>dentatum</w:t>
            </w:r>
            <w:proofErr w:type="spellEnd"/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7DF86C82" w14:textId="77777777" w:rsidR="00F44340" w:rsidRPr="0030565D" w:rsidRDefault="00F44340" w:rsidP="00A7302D">
            <w:pPr>
              <w:ind w:leftChars="-50" w:left="-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-0.626</w:t>
            </w:r>
          </w:p>
        </w:tc>
        <w:tc>
          <w:tcPr>
            <w:tcW w:w="8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67A239" w14:textId="77777777" w:rsidR="00F44340" w:rsidRPr="0030565D" w:rsidRDefault="00F44340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C74D3C" w14:textId="77777777" w:rsidR="00F44340" w:rsidRPr="0030565D" w:rsidRDefault="00F44340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EAB930" w14:textId="77777777" w:rsidR="00F44340" w:rsidRPr="0030565D" w:rsidRDefault="00F44340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native</w:t>
            </w:r>
          </w:p>
        </w:tc>
        <w:tc>
          <w:tcPr>
            <w:tcW w:w="20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CF175E" w14:textId="77777777" w:rsidR="00F44340" w:rsidRPr="006F088F" w:rsidRDefault="00F44340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6F088F">
              <w:rPr>
                <w:rFonts w:ascii="Times New Roman" w:hAnsi="Times New Roman" w:cs="Times New Roman"/>
                <w:szCs w:val="21"/>
              </w:rPr>
              <w:t>○</w:t>
            </w:r>
          </w:p>
        </w:tc>
      </w:tr>
      <w:tr w:rsidR="00A7302D" w:rsidRPr="003B3824" w14:paraId="072A7381" w14:textId="77777777" w:rsidTr="00A7302D">
        <w:tc>
          <w:tcPr>
            <w:tcW w:w="3768" w:type="dxa"/>
            <w:tcBorders>
              <w:left w:val="nil"/>
              <w:bottom w:val="single" w:sz="4" w:space="0" w:color="auto"/>
              <w:right w:val="nil"/>
            </w:tcBorders>
          </w:tcPr>
          <w:p w14:paraId="5FCDA2C8" w14:textId="77777777" w:rsidR="00F44340" w:rsidRPr="0030565D" w:rsidRDefault="00F44340" w:rsidP="00305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Zoysia japonica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6EEAB27D" w14:textId="77777777" w:rsidR="00F44340" w:rsidRPr="0030565D" w:rsidRDefault="00F44340" w:rsidP="00A7302D">
            <w:pPr>
              <w:ind w:leftChars="-50" w:left="-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-0.626</w:t>
            </w:r>
          </w:p>
        </w:tc>
        <w:tc>
          <w:tcPr>
            <w:tcW w:w="8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CE4B77" w14:textId="77777777" w:rsidR="00F44340" w:rsidRPr="0030565D" w:rsidRDefault="00F44340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31D6FE" w14:textId="77777777" w:rsidR="00F44340" w:rsidRPr="0030565D" w:rsidRDefault="00F44340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11A20C" w14:textId="77777777" w:rsidR="00F44340" w:rsidRPr="0030565D" w:rsidRDefault="00F44340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native</w:t>
            </w:r>
          </w:p>
        </w:tc>
        <w:tc>
          <w:tcPr>
            <w:tcW w:w="20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825CAF" w14:textId="77777777" w:rsidR="00F44340" w:rsidRPr="006F088F" w:rsidRDefault="00F44340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6F088F">
              <w:rPr>
                <w:rFonts w:ascii="Times New Roman" w:hAnsi="Times New Roman" w:cs="Times New Roman"/>
                <w:szCs w:val="21"/>
              </w:rPr>
              <w:t>○</w:t>
            </w:r>
          </w:p>
        </w:tc>
      </w:tr>
      <w:tr w:rsidR="00A7302D" w:rsidRPr="003B3824" w14:paraId="1346BAC4" w14:textId="77777777" w:rsidTr="00A7302D"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9DD962" w14:textId="77777777" w:rsidR="00F44340" w:rsidRPr="0030565D" w:rsidRDefault="00F44340" w:rsidP="0030565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93CF2" w14:textId="77777777" w:rsidR="00F44340" w:rsidRPr="0030565D" w:rsidRDefault="00F44340" w:rsidP="00A7302D">
            <w:pPr>
              <w:ind w:leftChars="-50" w:left="-105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94008A" w14:textId="77777777" w:rsidR="00F44340" w:rsidRPr="0030565D" w:rsidRDefault="00F44340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E55279" w14:textId="77777777" w:rsidR="00F44340" w:rsidRPr="0030565D" w:rsidRDefault="00F44340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99C977" w14:textId="77777777" w:rsidR="00F44340" w:rsidRPr="0030565D" w:rsidRDefault="00F44340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D2CE71" w14:textId="77777777" w:rsidR="00F44340" w:rsidRPr="006F088F" w:rsidRDefault="00F44340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302D" w:rsidRPr="003B3824" w14:paraId="428AD981" w14:textId="77777777" w:rsidTr="00A7302D">
        <w:tc>
          <w:tcPr>
            <w:tcW w:w="3768" w:type="dxa"/>
            <w:tcBorders>
              <w:left w:val="nil"/>
              <w:bottom w:val="double" w:sz="4" w:space="0" w:color="auto"/>
              <w:right w:val="nil"/>
            </w:tcBorders>
          </w:tcPr>
          <w:p w14:paraId="1B77B265" w14:textId="5E89A845" w:rsidR="00F44340" w:rsidRPr="0030565D" w:rsidRDefault="00F44340" w:rsidP="0030565D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  <w:shd w:val="clear" w:color="auto" w:fill="FFFFFF"/>
              </w:rPr>
            </w:pPr>
            <w:r w:rsidRPr="0030565D">
              <w:rPr>
                <w:rFonts w:ascii="Times New Roman" w:hAnsi="Times New Roman" w:cs="Times New Roman"/>
                <w:b/>
                <w:szCs w:val="21"/>
              </w:rPr>
              <w:t>Species turnover axis</w:t>
            </w:r>
            <w:r w:rsidR="004718C8" w:rsidRPr="0030565D">
              <w:rPr>
                <w:rFonts w:ascii="Times New Roman" w:hAnsi="Times New Roman" w:cs="Times New Roman"/>
                <w:b/>
                <w:szCs w:val="21"/>
              </w:rPr>
              <w:t xml:space="preserve"> 2</w:t>
            </w:r>
          </w:p>
        </w:tc>
        <w:tc>
          <w:tcPr>
            <w:tcW w:w="834" w:type="dxa"/>
            <w:tcBorders>
              <w:left w:val="nil"/>
              <w:bottom w:val="double" w:sz="4" w:space="0" w:color="auto"/>
              <w:right w:val="nil"/>
            </w:tcBorders>
          </w:tcPr>
          <w:p w14:paraId="5A038137" w14:textId="77777777" w:rsidR="00F44340" w:rsidRPr="0030565D" w:rsidRDefault="00F44340" w:rsidP="00A7302D">
            <w:pPr>
              <w:ind w:leftChars="-50" w:left="-105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381017B" w14:textId="77777777" w:rsidR="00F44340" w:rsidRPr="0030565D" w:rsidRDefault="00F44340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1722B81C" w14:textId="77777777" w:rsidR="00F44340" w:rsidRPr="0030565D" w:rsidRDefault="00F44340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9FDB748" w14:textId="77777777" w:rsidR="00F44340" w:rsidRPr="0030565D" w:rsidRDefault="00F44340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1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056D05F9" w14:textId="77777777" w:rsidR="00F44340" w:rsidRPr="006F088F" w:rsidRDefault="00F44340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302D" w:rsidRPr="003B3824" w14:paraId="48459A52" w14:textId="77777777" w:rsidTr="00A7302D">
        <w:tc>
          <w:tcPr>
            <w:tcW w:w="3768" w:type="dxa"/>
            <w:tcBorders>
              <w:top w:val="double" w:sz="4" w:space="0" w:color="auto"/>
              <w:left w:val="nil"/>
              <w:right w:val="nil"/>
            </w:tcBorders>
          </w:tcPr>
          <w:p w14:paraId="63C6FE9B" w14:textId="77777777" w:rsidR="00F44340" w:rsidRPr="0030565D" w:rsidRDefault="00F44340" w:rsidP="0030565D">
            <w:pPr>
              <w:pStyle w:val="1"/>
              <w:widowControl w:val="0"/>
              <w:shd w:val="clear" w:color="auto" w:fill="FFFFFF"/>
              <w:tabs>
                <w:tab w:val="left" w:pos="3247"/>
              </w:tabs>
              <w:spacing w:before="0" w:beforeAutospacing="0" w:after="0" w:afterAutospacing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proofErr w:type="spellStart"/>
            <w:r w:rsidRPr="0030565D">
              <w:rPr>
                <w:rStyle w:val="name"/>
                <w:rFonts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>Carex</w:t>
            </w:r>
            <w:proofErr w:type="spellEnd"/>
            <w:r w:rsidRPr="0030565D">
              <w:rPr>
                <w:rStyle w:val="name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 </w:t>
            </w:r>
            <w:proofErr w:type="spellStart"/>
            <w:r w:rsidRPr="0030565D">
              <w:rPr>
                <w:rStyle w:val="name"/>
                <w:rFonts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>mitrata</w:t>
            </w:r>
            <w:proofErr w:type="spellEnd"/>
            <w:r w:rsidRPr="0030565D">
              <w:rPr>
                <w:rStyle w:val="name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 </w:t>
            </w:r>
            <w:r w:rsidRPr="0030565D">
              <w:rPr>
                <w:rStyle w:val="infraspr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var.</w:t>
            </w:r>
            <w:r w:rsidRPr="0030565D">
              <w:rPr>
                <w:rStyle w:val="name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 </w:t>
            </w:r>
            <w:proofErr w:type="spellStart"/>
            <w:r w:rsidRPr="0030565D">
              <w:rPr>
                <w:rStyle w:val="name"/>
                <w:rFonts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>aristata</w:t>
            </w:r>
            <w:proofErr w:type="spellEnd"/>
          </w:p>
        </w:tc>
        <w:tc>
          <w:tcPr>
            <w:tcW w:w="834" w:type="dxa"/>
            <w:tcBorders>
              <w:top w:val="double" w:sz="4" w:space="0" w:color="auto"/>
              <w:left w:val="nil"/>
              <w:right w:val="nil"/>
            </w:tcBorders>
          </w:tcPr>
          <w:p w14:paraId="64226ADB" w14:textId="77777777" w:rsidR="00F44340" w:rsidRPr="0030565D" w:rsidRDefault="00F44340" w:rsidP="00A7302D">
            <w:pPr>
              <w:ind w:leftChars="-50" w:left="-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0.455</w:t>
            </w:r>
          </w:p>
        </w:tc>
        <w:tc>
          <w:tcPr>
            <w:tcW w:w="875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176A38A4" w14:textId="77777777" w:rsidR="00F44340" w:rsidRPr="0030565D" w:rsidRDefault="00F44340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1003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10BA053" w14:textId="77777777" w:rsidR="00F44340" w:rsidRPr="0030565D" w:rsidRDefault="00F44340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723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16128B90" w14:textId="77777777" w:rsidR="00F44340" w:rsidRPr="0030565D" w:rsidRDefault="00F44340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native</w:t>
            </w:r>
          </w:p>
        </w:tc>
        <w:tc>
          <w:tcPr>
            <w:tcW w:w="2001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080CD01" w14:textId="77777777" w:rsidR="00F44340" w:rsidRPr="006F088F" w:rsidRDefault="00F44340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302D" w:rsidRPr="003B3824" w14:paraId="3F1ABAAF" w14:textId="77777777" w:rsidTr="00A7302D">
        <w:tc>
          <w:tcPr>
            <w:tcW w:w="3768" w:type="dxa"/>
            <w:tcBorders>
              <w:left w:val="nil"/>
              <w:right w:val="nil"/>
            </w:tcBorders>
          </w:tcPr>
          <w:p w14:paraId="313E1867" w14:textId="77777777" w:rsidR="00F44340" w:rsidRPr="0030565D" w:rsidRDefault="00F44340" w:rsidP="0030565D">
            <w:pPr>
              <w:jc w:val="left"/>
              <w:rPr>
                <w:rFonts w:ascii="Times New Roman" w:hAnsi="Times New Roman" w:cs="Times New Roman"/>
                <w:i/>
                <w:color w:val="303030"/>
                <w:szCs w:val="21"/>
                <w:shd w:val="clear" w:color="auto" w:fill="FFFFFF"/>
              </w:rPr>
            </w:pPr>
            <w:proofErr w:type="spellStart"/>
            <w:r w:rsidRPr="0030565D">
              <w:rPr>
                <w:rFonts w:ascii="Times New Roman" w:hAnsi="Times New Roman" w:cs="Times New Roman"/>
                <w:i/>
                <w:color w:val="303030"/>
                <w:szCs w:val="21"/>
                <w:shd w:val="clear" w:color="auto" w:fill="FFFFFF"/>
              </w:rPr>
              <w:t>Cerastium</w:t>
            </w:r>
            <w:proofErr w:type="spellEnd"/>
            <w:r w:rsidRPr="0030565D">
              <w:rPr>
                <w:rFonts w:ascii="Times New Roman" w:hAnsi="Times New Roman" w:cs="Times New Roman"/>
                <w:i/>
                <w:color w:val="303030"/>
                <w:szCs w:val="21"/>
                <w:shd w:val="clear" w:color="auto" w:fill="FFFFFF"/>
              </w:rPr>
              <w:t xml:space="preserve"> </w:t>
            </w:r>
            <w:proofErr w:type="spellStart"/>
            <w:r w:rsidRPr="0030565D">
              <w:rPr>
                <w:rFonts w:ascii="Times New Roman" w:hAnsi="Times New Roman" w:cs="Times New Roman"/>
                <w:i/>
                <w:color w:val="303030"/>
                <w:szCs w:val="21"/>
                <w:shd w:val="clear" w:color="auto" w:fill="FFFFFF"/>
              </w:rPr>
              <w:t>glomeratum</w:t>
            </w:r>
            <w:proofErr w:type="spellEnd"/>
          </w:p>
        </w:tc>
        <w:tc>
          <w:tcPr>
            <w:tcW w:w="834" w:type="dxa"/>
            <w:tcBorders>
              <w:left w:val="nil"/>
              <w:right w:val="nil"/>
            </w:tcBorders>
          </w:tcPr>
          <w:p w14:paraId="363AEE60" w14:textId="77777777" w:rsidR="00F44340" w:rsidRPr="0030565D" w:rsidRDefault="00F44340" w:rsidP="00A7302D">
            <w:pPr>
              <w:ind w:leftChars="-50" w:left="-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0.416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0DD7B33E" w14:textId="77777777" w:rsidR="00F44340" w:rsidRPr="0030565D" w:rsidRDefault="00F44340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003" w:type="dxa"/>
            <w:tcBorders>
              <w:left w:val="nil"/>
              <w:right w:val="nil"/>
            </w:tcBorders>
            <w:vAlign w:val="center"/>
          </w:tcPr>
          <w:p w14:paraId="27040740" w14:textId="77777777" w:rsidR="00F44340" w:rsidRPr="0030565D" w:rsidRDefault="00F44340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6096DECA" w14:textId="77777777" w:rsidR="00F44340" w:rsidRPr="0030565D" w:rsidRDefault="00F44340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alien</w:t>
            </w:r>
          </w:p>
        </w:tc>
        <w:tc>
          <w:tcPr>
            <w:tcW w:w="2001" w:type="dxa"/>
            <w:tcBorders>
              <w:left w:val="nil"/>
              <w:right w:val="nil"/>
            </w:tcBorders>
            <w:vAlign w:val="center"/>
          </w:tcPr>
          <w:p w14:paraId="16EDE299" w14:textId="77777777" w:rsidR="00F44340" w:rsidRPr="006F088F" w:rsidRDefault="00F44340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302D" w:rsidRPr="003B3824" w14:paraId="3E0CC605" w14:textId="77777777" w:rsidTr="00A7302D">
        <w:tc>
          <w:tcPr>
            <w:tcW w:w="3768" w:type="dxa"/>
            <w:tcBorders>
              <w:left w:val="nil"/>
              <w:right w:val="nil"/>
            </w:tcBorders>
          </w:tcPr>
          <w:p w14:paraId="7F78A0C4" w14:textId="77777777" w:rsidR="00A26EBA" w:rsidRPr="0030565D" w:rsidRDefault="00A26EBA" w:rsidP="00305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  <w:t>Smilax china</w:t>
            </w:r>
          </w:p>
        </w:tc>
        <w:tc>
          <w:tcPr>
            <w:tcW w:w="834" w:type="dxa"/>
            <w:tcBorders>
              <w:left w:val="nil"/>
              <w:right w:val="nil"/>
            </w:tcBorders>
          </w:tcPr>
          <w:p w14:paraId="51BC6D32" w14:textId="77777777" w:rsidR="00A26EBA" w:rsidRPr="0030565D" w:rsidRDefault="00A26EBA" w:rsidP="00A7302D">
            <w:pPr>
              <w:ind w:leftChars="-50" w:left="-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-0.484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44B609E1" w14:textId="77777777" w:rsidR="00A26EBA" w:rsidRPr="0030565D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shrub</w:t>
            </w:r>
          </w:p>
        </w:tc>
        <w:tc>
          <w:tcPr>
            <w:tcW w:w="1003" w:type="dxa"/>
            <w:tcBorders>
              <w:left w:val="nil"/>
              <w:right w:val="nil"/>
            </w:tcBorders>
            <w:vAlign w:val="center"/>
          </w:tcPr>
          <w:p w14:paraId="16A5DA1A" w14:textId="77777777" w:rsidR="00A26EBA" w:rsidRPr="0030565D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73ACD75B" w14:textId="77777777" w:rsidR="00A26EBA" w:rsidRPr="0030565D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native</w:t>
            </w:r>
          </w:p>
        </w:tc>
        <w:tc>
          <w:tcPr>
            <w:tcW w:w="2001" w:type="dxa"/>
            <w:tcBorders>
              <w:left w:val="nil"/>
              <w:right w:val="nil"/>
            </w:tcBorders>
            <w:vAlign w:val="center"/>
          </w:tcPr>
          <w:p w14:paraId="48CEBBF0" w14:textId="77777777" w:rsidR="00A26EBA" w:rsidRPr="006F088F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302D" w:rsidRPr="003B3824" w14:paraId="77A420D3" w14:textId="77777777" w:rsidTr="00A7302D">
        <w:tc>
          <w:tcPr>
            <w:tcW w:w="3768" w:type="dxa"/>
            <w:tcBorders>
              <w:left w:val="nil"/>
              <w:right w:val="nil"/>
            </w:tcBorders>
          </w:tcPr>
          <w:p w14:paraId="0B1593DF" w14:textId="77777777" w:rsidR="00A26EBA" w:rsidRPr="0030565D" w:rsidRDefault="00A26EBA" w:rsidP="00305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  <w:t xml:space="preserve">Miscanthus </w:t>
            </w:r>
            <w:proofErr w:type="spellStart"/>
            <w:r w:rsidRPr="0030565D"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  <w:t>sinensis</w:t>
            </w:r>
            <w:proofErr w:type="spellEnd"/>
          </w:p>
        </w:tc>
        <w:tc>
          <w:tcPr>
            <w:tcW w:w="834" w:type="dxa"/>
            <w:tcBorders>
              <w:left w:val="nil"/>
              <w:right w:val="nil"/>
            </w:tcBorders>
          </w:tcPr>
          <w:p w14:paraId="55D6949F" w14:textId="77777777" w:rsidR="00A26EBA" w:rsidRPr="0030565D" w:rsidRDefault="00A26EBA" w:rsidP="00A7302D">
            <w:pPr>
              <w:ind w:leftChars="-50" w:left="-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-0.496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241083F6" w14:textId="77777777" w:rsidR="00A26EBA" w:rsidRPr="0030565D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003" w:type="dxa"/>
            <w:tcBorders>
              <w:left w:val="nil"/>
              <w:right w:val="nil"/>
            </w:tcBorders>
            <w:vAlign w:val="center"/>
          </w:tcPr>
          <w:p w14:paraId="28A332EF" w14:textId="77777777" w:rsidR="00A26EBA" w:rsidRPr="0030565D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17E5C801" w14:textId="77777777" w:rsidR="00A26EBA" w:rsidRPr="0030565D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native</w:t>
            </w:r>
          </w:p>
        </w:tc>
        <w:tc>
          <w:tcPr>
            <w:tcW w:w="2001" w:type="dxa"/>
            <w:tcBorders>
              <w:left w:val="nil"/>
              <w:right w:val="nil"/>
            </w:tcBorders>
            <w:vAlign w:val="center"/>
          </w:tcPr>
          <w:p w14:paraId="65368549" w14:textId="77777777" w:rsidR="00A26EBA" w:rsidRPr="006F088F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6F088F">
              <w:rPr>
                <w:rFonts w:ascii="Times New Roman" w:hAnsi="Times New Roman" w:cs="Times New Roman"/>
                <w:szCs w:val="21"/>
              </w:rPr>
              <w:t>○</w:t>
            </w:r>
          </w:p>
        </w:tc>
      </w:tr>
      <w:tr w:rsidR="00A7302D" w:rsidRPr="003B3824" w14:paraId="6F57399D" w14:textId="77777777" w:rsidTr="00A7302D">
        <w:tc>
          <w:tcPr>
            <w:tcW w:w="3768" w:type="dxa"/>
            <w:tcBorders>
              <w:left w:val="nil"/>
              <w:right w:val="nil"/>
            </w:tcBorders>
          </w:tcPr>
          <w:p w14:paraId="6E8C40A7" w14:textId="77777777" w:rsidR="00A26EBA" w:rsidRPr="0030565D" w:rsidRDefault="00A26EBA" w:rsidP="00305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565D"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  <w:t>Isodon</w:t>
            </w:r>
            <w:proofErr w:type="spellEnd"/>
            <w:r w:rsidRPr="0030565D"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30565D"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  <w:t>inflexus</w:t>
            </w:r>
            <w:proofErr w:type="spellEnd"/>
          </w:p>
        </w:tc>
        <w:tc>
          <w:tcPr>
            <w:tcW w:w="834" w:type="dxa"/>
            <w:tcBorders>
              <w:left w:val="nil"/>
              <w:right w:val="nil"/>
            </w:tcBorders>
          </w:tcPr>
          <w:p w14:paraId="15992634" w14:textId="77777777" w:rsidR="00A26EBA" w:rsidRPr="0030565D" w:rsidRDefault="00A26EBA" w:rsidP="00A7302D">
            <w:pPr>
              <w:ind w:leftChars="-50" w:left="-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-0.521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2F5B6325" w14:textId="77777777" w:rsidR="00A26EBA" w:rsidRPr="0030565D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1003" w:type="dxa"/>
            <w:tcBorders>
              <w:left w:val="nil"/>
              <w:right w:val="nil"/>
            </w:tcBorders>
            <w:vAlign w:val="center"/>
          </w:tcPr>
          <w:p w14:paraId="5FF75C81" w14:textId="77777777" w:rsidR="00A26EBA" w:rsidRPr="0030565D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2FA4A771" w14:textId="77777777" w:rsidR="00A26EBA" w:rsidRPr="0030565D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native</w:t>
            </w:r>
          </w:p>
        </w:tc>
        <w:tc>
          <w:tcPr>
            <w:tcW w:w="2001" w:type="dxa"/>
            <w:tcBorders>
              <w:left w:val="nil"/>
              <w:right w:val="nil"/>
            </w:tcBorders>
            <w:vAlign w:val="center"/>
          </w:tcPr>
          <w:p w14:paraId="5AB86713" w14:textId="768C9E65" w:rsidR="00A26EBA" w:rsidRPr="006F088F" w:rsidRDefault="00D75EE5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6F088F">
              <w:rPr>
                <w:rFonts w:ascii="Times New Roman" w:hAnsi="Times New Roman" w:cs="Times New Roman"/>
                <w:szCs w:val="21"/>
              </w:rPr>
              <w:t>○</w:t>
            </w:r>
          </w:p>
        </w:tc>
      </w:tr>
      <w:tr w:rsidR="00A7302D" w:rsidRPr="003B3824" w14:paraId="48133421" w14:textId="77777777" w:rsidTr="00A7302D">
        <w:tc>
          <w:tcPr>
            <w:tcW w:w="3768" w:type="dxa"/>
            <w:tcBorders>
              <w:left w:val="nil"/>
              <w:right w:val="nil"/>
            </w:tcBorders>
          </w:tcPr>
          <w:p w14:paraId="004A2397" w14:textId="77777777" w:rsidR="00A26EBA" w:rsidRPr="0030565D" w:rsidRDefault="00A26EBA" w:rsidP="00305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565D">
              <w:rPr>
                <w:rFonts w:ascii="Times New Roman" w:hAnsi="Times New Roman" w:cs="Times New Roman"/>
                <w:i/>
                <w:color w:val="303030"/>
                <w:szCs w:val="21"/>
                <w:shd w:val="clear" w:color="auto" w:fill="FFFFFF"/>
              </w:rPr>
              <w:t>Dioscorea</w:t>
            </w:r>
            <w:proofErr w:type="spellEnd"/>
            <w:r w:rsidRPr="0030565D">
              <w:rPr>
                <w:rFonts w:ascii="Times New Roman" w:hAnsi="Times New Roman" w:cs="Times New Roman"/>
                <w:i/>
                <w:color w:val="303030"/>
                <w:szCs w:val="21"/>
                <w:shd w:val="clear" w:color="auto" w:fill="FFFFFF"/>
              </w:rPr>
              <w:t xml:space="preserve"> japonica</w:t>
            </w:r>
          </w:p>
        </w:tc>
        <w:tc>
          <w:tcPr>
            <w:tcW w:w="834" w:type="dxa"/>
            <w:tcBorders>
              <w:left w:val="nil"/>
              <w:right w:val="nil"/>
            </w:tcBorders>
          </w:tcPr>
          <w:p w14:paraId="37440C88" w14:textId="77777777" w:rsidR="00A26EBA" w:rsidRPr="0030565D" w:rsidRDefault="00A26EBA" w:rsidP="00A7302D">
            <w:pPr>
              <w:ind w:leftChars="-50" w:left="-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-0.522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48A18B7C" w14:textId="77777777" w:rsidR="00A26EBA" w:rsidRPr="0030565D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vine</w:t>
            </w:r>
          </w:p>
        </w:tc>
        <w:tc>
          <w:tcPr>
            <w:tcW w:w="1003" w:type="dxa"/>
            <w:tcBorders>
              <w:left w:val="nil"/>
              <w:right w:val="nil"/>
            </w:tcBorders>
            <w:vAlign w:val="center"/>
          </w:tcPr>
          <w:p w14:paraId="7870E03F" w14:textId="77777777" w:rsidR="00A26EBA" w:rsidRPr="0030565D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1D57C6AD" w14:textId="77777777" w:rsidR="00A26EBA" w:rsidRPr="0030565D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native</w:t>
            </w:r>
          </w:p>
        </w:tc>
        <w:tc>
          <w:tcPr>
            <w:tcW w:w="2001" w:type="dxa"/>
            <w:tcBorders>
              <w:left w:val="nil"/>
              <w:right w:val="nil"/>
            </w:tcBorders>
            <w:vAlign w:val="center"/>
          </w:tcPr>
          <w:p w14:paraId="4B6DA301" w14:textId="77777777" w:rsidR="00A26EBA" w:rsidRPr="006F088F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302D" w:rsidRPr="003B3824" w14:paraId="1A0A0ED4" w14:textId="77777777" w:rsidTr="00A7302D">
        <w:tc>
          <w:tcPr>
            <w:tcW w:w="3768" w:type="dxa"/>
            <w:tcBorders>
              <w:left w:val="nil"/>
              <w:right w:val="nil"/>
            </w:tcBorders>
          </w:tcPr>
          <w:p w14:paraId="23C3BCDE" w14:textId="77777777" w:rsidR="00A26EBA" w:rsidRPr="0030565D" w:rsidRDefault="00A26EBA" w:rsidP="00305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  <w:t xml:space="preserve">Viola </w:t>
            </w:r>
            <w:proofErr w:type="spellStart"/>
            <w:r w:rsidRPr="0030565D"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  <w:t>grypoceras</w:t>
            </w:r>
            <w:proofErr w:type="spellEnd"/>
          </w:p>
        </w:tc>
        <w:tc>
          <w:tcPr>
            <w:tcW w:w="834" w:type="dxa"/>
            <w:tcBorders>
              <w:left w:val="nil"/>
              <w:right w:val="nil"/>
            </w:tcBorders>
          </w:tcPr>
          <w:p w14:paraId="27315330" w14:textId="77777777" w:rsidR="00A26EBA" w:rsidRPr="0030565D" w:rsidRDefault="00A26EBA" w:rsidP="00A7302D">
            <w:pPr>
              <w:ind w:leftChars="-50" w:left="-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-0.524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2A51174E" w14:textId="77777777" w:rsidR="00A26EBA" w:rsidRPr="0030565D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003" w:type="dxa"/>
            <w:tcBorders>
              <w:left w:val="nil"/>
              <w:right w:val="nil"/>
            </w:tcBorders>
            <w:vAlign w:val="center"/>
          </w:tcPr>
          <w:p w14:paraId="03F7CE07" w14:textId="77777777" w:rsidR="00A26EBA" w:rsidRPr="0030565D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54A788FB" w14:textId="77777777" w:rsidR="00A26EBA" w:rsidRPr="0030565D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native</w:t>
            </w:r>
          </w:p>
        </w:tc>
        <w:tc>
          <w:tcPr>
            <w:tcW w:w="2001" w:type="dxa"/>
            <w:tcBorders>
              <w:left w:val="nil"/>
              <w:right w:val="nil"/>
            </w:tcBorders>
            <w:vAlign w:val="center"/>
          </w:tcPr>
          <w:p w14:paraId="3A3EE5FE" w14:textId="77777777" w:rsidR="00A26EBA" w:rsidRPr="006F088F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6F088F">
              <w:rPr>
                <w:rFonts w:ascii="Times New Roman" w:hAnsi="Times New Roman" w:cs="Times New Roman"/>
                <w:szCs w:val="21"/>
              </w:rPr>
              <w:t>○</w:t>
            </w:r>
          </w:p>
        </w:tc>
      </w:tr>
      <w:tr w:rsidR="00A7302D" w:rsidRPr="003B3824" w14:paraId="38979266" w14:textId="77777777" w:rsidTr="00A7302D">
        <w:tc>
          <w:tcPr>
            <w:tcW w:w="3768" w:type="dxa"/>
            <w:tcBorders>
              <w:left w:val="nil"/>
              <w:right w:val="nil"/>
            </w:tcBorders>
          </w:tcPr>
          <w:p w14:paraId="0EE78E6B" w14:textId="77777777" w:rsidR="00A26EBA" w:rsidRPr="0030565D" w:rsidRDefault="00A26EBA" w:rsidP="00305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565D"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  <w:t>Sanguisorba</w:t>
            </w:r>
            <w:proofErr w:type="spellEnd"/>
            <w:r w:rsidRPr="0030565D"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  <w:t xml:space="preserve"> officinalis</w:t>
            </w:r>
          </w:p>
        </w:tc>
        <w:tc>
          <w:tcPr>
            <w:tcW w:w="834" w:type="dxa"/>
            <w:tcBorders>
              <w:left w:val="nil"/>
              <w:right w:val="nil"/>
            </w:tcBorders>
          </w:tcPr>
          <w:p w14:paraId="644F6993" w14:textId="77777777" w:rsidR="00A26EBA" w:rsidRPr="0030565D" w:rsidRDefault="00A26EBA" w:rsidP="00A7302D">
            <w:pPr>
              <w:ind w:leftChars="-50" w:left="-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-0.547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559209E9" w14:textId="77777777" w:rsidR="00A26EBA" w:rsidRPr="0030565D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003" w:type="dxa"/>
            <w:tcBorders>
              <w:left w:val="nil"/>
              <w:right w:val="nil"/>
            </w:tcBorders>
            <w:vAlign w:val="center"/>
          </w:tcPr>
          <w:p w14:paraId="5E9323DB" w14:textId="77777777" w:rsidR="00A26EBA" w:rsidRPr="0030565D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4DD37E32" w14:textId="77777777" w:rsidR="00A26EBA" w:rsidRPr="0030565D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native</w:t>
            </w:r>
          </w:p>
        </w:tc>
        <w:tc>
          <w:tcPr>
            <w:tcW w:w="2001" w:type="dxa"/>
            <w:tcBorders>
              <w:left w:val="nil"/>
              <w:right w:val="nil"/>
            </w:tcBorders>
            <w:vAlign w:val="center"/>
          </w:tcPr>
          <w:p w14:paraId="459D24BF" w14:textId="77777777" w:rsidR="00A26EBA" w:rsidRPr="006F088F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6F088F">
              <w:rPr>
                <w:rFonts w:ascii="Times New Roman" w:hAnsi="Times New Roman" w:cs="Times New Roman"/>
                <w:szCs w:val="21"/>
              </w:rPr>
              <w:t>○</w:t>
            </w:r>
          </w:p>
        </w:tc>
      </w:tr>
      <w:tr w:rsidR="00A7302D" w:rsidRPr="003B3824" w14:paraId="652D44DB" w14:textId="77777777" w:rsidTr="00A7302D">
        <w:tc>
          <w:tcPr>
            <w:tcW w:w="3768" w:type="dxa"/>
            <w:tcBorders>
              <w:left w:val="nil"/>
              <w:right w:val="nil"/>
            </w:tcBorders>
          </w:tcPr>
          <w:p w14:paraId="29D812D2" w14:textId="77777777" w:rsidR="00A26EBA" w:rsidRPr="0030565D" w:rsidRDefault="00A26EBA" w:rsidP="00305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  <w:t>Lespedeza bicolor</w:t>
            </w:r>
          </w:p>
        </w:tc>
        <w:tc>
          <w:tcPr>
            <w:tcW w:w="834" w:type="dxa"/>
            <w:tcBorders>
              <w:left w:val="nil"/>
              <w:right w:val="nil"/>
            </w:tcBorders>
          </w:tcPr>
          <w:p w14:paraId="6156CBDE" w14:textId="77777777" w:rsidR="00A26EBA" w:rsidRPr="0030565D" w:rsidRDefault="00A26EBA" w:rsidP="00A7302D">
            <w:pPr>
              <w:ind w:leftChars="-50" w:left="-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-0.570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59D7EBB9" w14:textId="77777777" w:rsidR="00A26EBA" w:rsidRPr="0030565D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shrub</w:t>
            </w:r>
          </w:p>
        </w:tc>
        <w:tc>
          <w:tcPr>
            <w:tcW w:w="1003" w:type="dxa"/>
            <w:tcBorders>
              <w:left w:val="nil"/>
              <w:right w:val="nil"/>
            </w:tcBorders>
            <w:vAlign w:val="center"/>
          </w:tcPr>
          <w:p w14:paraId="4B7AFD82" w14:textId="77777777" w:rsidR="00A26EBA" w:rsidRPr="0030565D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485C543F" w14:textId="77777777" w:rsidR="00A26EBA" w:rsidRPr="0030565D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native</w:t>
            </w:r>
          </w:p>
        </w:tc>
        <w:tc>
          <w:tcPr>
            <w:tcW w:w="2001" w:type="dxa"/>
            <w:tcBorders>
              <w:left w:val="nil"/>
              <w:right w:val="nil"/>
            </w:tcBorders>
            <w:vAlign w:val="center"/>
          </w:tcPr>
          <w:p w14:paraId="1918BD92" w14:textId="3262363C" w:rsidR="00A26EBA" w:rsidRPr="006F088F" w:rsidRDefault="0028631C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6F088F">
              <w:rPr>
                <w:rFonts w:ascii="Times New Roman" w:hAnsi="Times New Roman" w:cs="Times New Roman"/>
                <w:szCs w:val="21"/>
              </w:rPr>
              <w:t>○</w:t>
            </w:r>
          </w:p>
        </w:tc>
      </w:tr>
      <w:tr w:rsidR="00A7302D" w:rsidRPr="003B3824" w14:paraId="3EA227B3" w14:textId="77777777" w:rsidTr="00A7302D">
        <w:tc>
          <w:tcPr>
            <w:tcW w:w="3768" w:type="dxa"/>
            <w:tcBorders>
              <w:left w:val="nil"/>
              <w:right w:val="nil"/>
            </w:tcBorders>
          </w:tcPr>
          <w:p w14:paraId="14B775F4" w14:textId="77777777" w:rsidR="00A26EBA" w:rsidRPr="0030565D" w:rsidRDefault="00A26EBA" w:rsidP="00305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  <w:t xml:space="preserve">Potentilla </w:t>
            </w:r>
            <w:proofErr w:type="spellStart"/>
            <w:r w:rsidRPr="0030565D"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  <w:t>freyniana</w:t>
            </w:r>
            <w:proofErr w:type="spellEnd"/>
          </w:p>
        </w:tc>
        <w:tc>
          <w:tcPr>
            <w:tcW w:w="834" w:type="dxa"/>
            <w:tcBorders>
              <w:left w:val="nil"/>
              <w:right w:val="nil"/>
            </w:tcBorders>
          </w:tcPr>
          <w:p w14:paraId="5D34D6CC" w14:textId="77777777" w:rsidR="00A26EBA" w:rsidRPr="0030565D" w:rsidRDefault="00A26EBA" w:rsidP="00A7302D">
            <w:pPr>
              <w:ind w:leftChars="-50" w:left="-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-0.575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4F21430C" w14:textId="77777777" w:rsidR="00A26EBA" w:rsidRPr="0030565D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003" w:type="dxa"/>
            <w:tcBorders>
              <w:left w:val="nil"/>
              <w:right w:val="nil"/>
            </w:tcBorders>
            <w:vAlign w:val="center"/>
          </w:tcPr>
          <w:p w14:paraId="4A1615A0" w14:textId="77777777" w:rsidR="00A26EBA" w:rsidRPr="0030565D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4C48750A" w14:textId="77777777" w:rsidR="00A26EBA" w:rsidRPr="0030565D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native</w:t>
            </w:r>
          </w:p>
        </w:tc>
        <w:tc>
          <w:tcPr>
            <w:tcW w:w="2001" w:type="dxa"/>
            <w:tcBorders>
              <w:left w:val="nil"/>
              <w:right w:val="nil"/>
            </w:tcBorders>
            <w:vAlign w:val="center"/>
          </w:tcPr>
          <w:p w14:paraId="12BED947" w14:textId="77777777" w:rsidR="00A26EBA" w:rsidRPr="006F088F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6F088F">
              <w:rPr>
                <w:rFonts w:ascii="Times New Roman" w:hAnsi="Times New Roman" w:cs="Times New Roman"/>
                <w:szCs w:val="21"/>
              </w:rPr>
              <w:t>○</w:t>
            </w:r>
          </w:p>
        </w:tc>
      </w:tr>
      <w:tr w:rsidR="00A7302D" w:rsidRPr="003B3824" w14:paraId="55AAE5C1" w14:textId="77777777" w:rsidTr="00A7302D">
        <w:tc>
          <w:tcPr>
            <w:tcW w:w="3768" w:type="dxa"/>
            <w:tcBorders>
              <w:left w:val="nil"/>
              <w:right w:val="nil"/>
            </w:tcBorders>
          </w:tcPr>
          <w:p w14:paraId="6DD9CCA0" w14:textId="77777777" w:rsidR="00A26EBA" w:rsidRPr="0030565D" w:rsidRDefault="00A26EBA" w:rsidP="00305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565D"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  <w:t>Vicia</w:t>
            </w:r>
            <w:proofErr w:type="spellEnd"/>
            <w:r w:rsidRPr="0030565D"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30565D"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  <w:t>unijuga</w:t>
            </w:r>
            <w:proofErr w:type="spellEnd"/>
          </w:p>
        </w:tc>
        <w:tc>
          <w:tcPr>
            <w:tcW w:w="834" w:type="dxa"/>
            <w:tcBorders>
              <w:left w:val="nil"/>
              <w:right w:val="nil"/>
            </w:tcBorders>
          </w:tcPr>
          <w:p w14:paraId="578C04B8" w14:textId="77777777" w:rsidR="00A26EBA" w:rsidRPr="0030565D" w:rsidRDefault="00A26EBA" w:rsidP="00A7302D">
            <w:pPr>
              <w:ind w:leftChars="-50" w:left="-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-0.592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319DE495" w14:textId="77777777" w:rsidR="00A26EBA" w:rsidRPr="0030565D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1003" w:type="dxa"/>
            <w:tcBorders>
              <w:left w:val="nil"/>
              <w:right w:val="nil"/>
            </w:tcBorders>
            <w:vAlign w:val="center"/>
          </w:tcPr>
          <w:p w14:paraId="1156E486" w14:textId="77777777" w:rsidR="00A26EBA" w:rsidRPr="0030565D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4D89AB97" w14:textId="77777777" w:rsidR="00A26EBA" w:rsidRPr="0030565D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native</w:t>
            </w:r>
          </w:p>
        </w:tc>
        <w:tc>
          <w:tcPr>
            <w:tcW w:w="2001" w:type="dxa"/>
            <w:tcBorders>
              <w:left w:val="nil"/>
              <w:right w:val="nil"/>
            </w:tcBorders>
            <w:vAlign w:val="center"/>
          </w:tcPr>
          <w:p w14:paraId="3588A190" w14:textId="0A8E9CE8" w:rsidR="00A26EBA" w:rsidRPr="006F088F" w:rsidRDefault="0028631C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6F088F">
              <w:rPr>
                <w:rFonts w:ascii="Times New Roman" w:hAnsi="Times New Roman" w:cs="Times New Roman"/>
                <w:szCs w:val="21"/>
              </w:rPr>
              <w:t>○</w:t>
            </w:r>
          </w:p>
        </w:tc>
      </w:tr>
      <w:tr w:rsidR="00A7302D" w:rsidRPr="003B3824" w14:paraId="559DDE24" w14:textId="77777777" w:rsidTr="00A7302D">
        <w:tc>
          <w:tcPr>
            <w:tcW w:w="3768" w:type="dxa"/>
            <w:tcBorders>
              <w:left w:val="nil"/>
              <w:right w:val="nil"/>
            </w:tcBorders>
          </w:tcPr>
          <w:p w14:paraId="183D1227" w14:textId="77777777" w:rsidR="00A26EBA" w:rsidRPr="0030565D" w:rsidRDefault="00A26EBA" w:rsidP="00305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565D"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  <w:t>Pteridium</w:t>
            </w:r>
            <w:proofErr w:type="spellEnd"/>
            <w:r w:rsidRPr="0030565D"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  <w:t xml:space="preserve"> aquilinum</w:t>
            </w:r>
          </w:p>
        </w:tc>
        <w:tc>
          <w:tcPr>
            <w:tcW w:w="834" w:type="dxa"/>
            <w:tcBorders>
              <w:left w:val="nil"/>
              <w:right w:val="nil"/>
            </w:tcBorders>
          </w:tcPr>
          <w:p w14:paraId="79EE315D" w14:textId="77777777" w:rsidR="00A26EBA" w:rsidRPr="0030565D" w:rsidRDefault="00A26EBA" w:rsidP="00A7302D">
            <w:pPr>
              <w:ind w:leftChars="-50" w:left="-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-0.594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41E8BCC3" w14:textId="77777777" w:rsidR="00A26EBA" w:rsidRPr="0030565D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1003" w:type="dxa"/>
            <w:tcBorders>
              <w:left w:val="nil"/>
              <w:right w:val="nil"/>
            </w:tcBorders>
            <w:vAlign w:val="center"/>
          </w:tcPr>
          <w:p w14:paraId="189E67F9" w14:textId="77777777" w:rsidR="00A26EBA" w:rsidRPr="0030565D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10077ADA" w14:textId="77777777" w:rsidR="00A26EBA" w:rsidRPr="0030565D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native</w:t>
            </w:r>
          </w:p>
        </w:tc>
        <w:tc>
          <w:tcPr>
            <w:tcW w:w="2001" w:type="dxa"/>
            <w:tcBorders>
              <w:left w:val="nil"/>
              <w:right w:val="nil"/>
            </w:tcBorders>
            <w:vAlign w:val="center"/>
          </w:tcPr>
          <w:p w14:paraId="0A00A3F0" w14:textId="77777777" w:rsidR="00A26EBA" w:rsidRPr="006F088F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6F088F">
              <w:rPr>
                <w:rFonts w:ascii="Times New Roman" w:hAnsi="Times New Roman" w:cs="Times New Roman"/>
                <w:szCs w:val="21"/>
              </w:rPr>
              <w:t>○</w:t>
            </w:r>
          </w:p>
        </w:tc>
      </w:tr>
      <w:tr w:rsidR="00A7302D" w:rsidRPr="003B3824" w14:paraId="5FA666F7" w14:textId="77777777" w:rsidTr="00A7302D">
        <w:tc>
          <w:tcPr>
            <w:tcW w:w="3768" w:type="dxa"/>
            <w:tcBorders>
              <w:left w:val="nil"/>
              <w:right w:val="nil"/>
            </w:tcBorders>
          </w:tcPr>
          <w:p w14:paraId="245FEE83" w14:textId="77777777" w:rsidR="00A26EBA" w:rsidRPr="0030565D" w:rsidRDefault="00A26EBA" w:rsidP="00305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  <w:t xml:space="preserve">Potentilla </w:t>
            </w:r>
            <w:proofErr w:type="spellStart"/>
            <w:r w:rsidRPr="0030565D"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  <w:t>fragarioides</w:t>
            </w:r>
            <w:proofErr w:type="spellEnd"/>
          </w:p>
        </w:tc>
        <w:tc>
          <w:tcPr>
            <w:tcW w:w="834" w:type="dxa"/>
            <w:tcBorders>
              <w:left w:val="nil"/>
              <w:right w:val="nil"/>
            </w:tcBorders>
          </w:tcPr>
          <w:p w14:paraId="0F4DCC7E" w14:textId="77777777" w:rsidR="00A26EBA" w:rsidRPr="0030565D" w:rsidRDefault="00A26EBA" w:rsidP="00A7302D">
            <w:pPr>
              <w:ind w:leftChars="-50" w:left="-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-0.616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36AABA64" w14:textId="77777777" w:rsidR="00A26EBA" w:rsidRPr="0030565D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003" w:type="dxa"/>
            <w:tcBorders>
              <w:left w:val="nil"/>
              <w:right w:val="nil"/>
            </w:tcBorders>
            <w:vAlign w:val="center"/>
          </w:tcPr>
          <w:p w14:paraId="4EBD6625" w14:textId="77777777" w:rsidR="00A26EBA" w:rsidRPr="0030565D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53046EC9" w14:textId="77777777" w:rsidR="00A26EBA" w:rsidRPr="0030565D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native</w:t>
            </w:r>
          </w:p>
        </w:tc>
        <w:tc>
          <w:tcPr>
            <w:tcW w:w="2001" w:type="dxa"/>
            <w:tcBorders>
              <w:left w:val="nil"/>
              <w:right w:val="nil"/>
            </w:tcBorders>
            <w:vAlign w:val="center"/>
          </w:tcPr>
          <w:p w14:paraId="6C1AEA96" w14:textId="77777777" w:rsidR="00A26EBA" w:rsidRPr="006F088F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6F088F">
              <w:rPr>
                <w:rFonts w:ascii="Times New Roman" w:hAnsi="Times New Roman" w:cs="Times New Roman"/>
                <w:szCs w:val="21"/>
              </w:rPr>
              <w:t>○</w:t>
            </w:r>
          </w:p>
        </w:tc>
      </w:tr>
      <w:tr w:rsidR="00A7302D" w:rsidRPr="003B3824" w14:paraId="64B282AA" w14:textId="77777777" w:rsidTr="00A7302D">
        <w:tc>
          <w:tcPr>
            <w:tcW w:w="3768" w:type="dxa"/>
            <w:tcBorders>
              <w:left w:val="nil"/>
              <w:right w:val="nil"/>
            </w:tcBorders>
          </w:tcPr>
          <w:p w14:paraId="0DC8EFEB" w14:textId="77777777" w:rsidR="00A26EBA" w:rsidRPr="0030565D" w:rsidRDefault="00A26EBA" w:rsidP="00305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565D"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  <w:t>Paederia</w:t>
            </w:r>
            <w:proofErr w:type="spellEnd"/>
            <w:r w:rsidRPr="0030565D"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30565D"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  <w:t>foetida</w:t>
            </w:r>
            <w:proofErr w:type="spellEnd"/>
          </w:p>
        </w:tc>
        <w:tc>
          <w:tcPr>
            <w:tcW w:w="834" w:type="dxa"/>
            <w:tcBorders>
              <w:left w:val="nil"/>
              <w:right w:val="nil"/>
            </w:tcBorders>
          </w:tcPr>
          <w:p w14:paraId="70A8CA35" w14:textId="77777777" w:rsidR="00A26EBA" w:rsidRPr="0030565D" w:rsidRDefault="00A26EBA" w:rsidP="00A7302D">
            <w:pPr>
              <w:ind w:leftChars="-50" w:left="-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-0.624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16624A2B" w14:textId="77777777" w:rsidR="00A26EBA" w:rsidRPr="0030565D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vine</w:t>
            </w:r>
          </w:p>
        </w:tc>
        <w:tc>
          <w:tcPr>
            <w:tcW w:w="1003" w:type="dxa"/>
            <w:tcBorders>
              <w:left w:val="nil"/>
              <w:right w:val="nil"/>
            </w:tcBorders>
            <w:vAlign w:val="center"/>
          </w:tcPr>
          <w:p w14:paraId="53C41149" w14:textId="77777777" w:rsidR="00A26EBA" w:rsidRPr="0030565D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23D80A2B" w14:textId="77777777" w:rsidR="00A26EBA" w:rsidRPr="0030565D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native</w:t>
            </w:r>
          </w:p>
        </w:tc>
        <w:tc>
          <w:tcPr>
            <w:tcW w:w="2001" w:type="dxa"/>
            <w:tcBorders>
              <w:left w:val="nil"/>
              <w:right w:val="nil"/>
            </w:tcBorders>
            <w:vAlign w:val="center"/>
          </w:tcPr>
          <w:p w14:paraId="320AD5A2" w14:textId="48A23478" w:rsidR="00A26EBA" w:rsidRPr="006F088F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302D" w:rsidRPr="003B3824" w14:paraId="531EB62E" w14:textId="77777777" w:rsidTr="00A7302D">
        <w:tc>
          <w:tcPr>
            <w:tcW w:w="3768" w:type="dxa"/>
            <w:tcBorders>
              <w:left w:val="nil"/>
              <w:right w:val="nil"/>
            </w:tcBorders>
          </w:tcPr>
          <w:p w14:paraId="2F4B934B" w14:textId="77777777" w:rsidR="00A26EBA" w:rsidRPr="0030565D" w:rsidRDefault="00A26EBA" w:rsidP="00305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565D"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  <w:t>Rubus</w:t>
            </w:r>
            <w:proofErr w:type="spellEnd"/>
            <w:r w:rsidRPr="0030565D"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30565D"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  <w:t>parvifolius</w:t>
            </w:r>
            <w:proofErr w:type="spellEnd"/>
          </w:p>
        </w:tc>
        <w:tc>
          <w:tcPr>
            <w:tcW w:w="834" w:type="dxa"/>
            <w:tcBorders>
              <w:left w:val="nil"/>
              <w:right w:val="nil"/>
            </w:tcBorders>
          </w:tcPr>
          <w:p w14:paraId="015E6E6E" w14:textId="77777777" w:rsidR="00A26EBA" w:rsidRPr="0030565D" w:rsidRDefault="00A26EBA" w:rsidP="00A7302D">
            <w:pPr>
              <w:ind w:leftChars="-50" w:left="-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-0.710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1EBF1EB2" w14:textId="77777777" w:rsidR="00A26EBA" w:rsidRPr="0030565D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shrub</w:t>
            </w:r>
          </w:p>
        </w:tc>
        <w:tc>
          <w:tcPr>
            <w:tcW w:w="1003" w:type="dxa"/>
            <w:tcBorders>
              <w:left w:val="nil"/>
              <w:right w:val="nil"/>
            </w:tcBorders>
            <w:vAlign w:val="center"/>
          </w:tcPr>
          <w:p w14:paraId="25095700" w14:textId="77777777" w:rsidR="00A26EBA" w:rsidRPr="0030565D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725B7326" w14:textId="77777777" w:rsidR="00A26EBA" w:rsidRPr="0030565D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native</w:t>
            </w:r>
          </w:p>
        </w:tc>
        <w:tc>
          <w:tcPr>
            <w:tcW w:w="2001" w:type="dxa"/>
            <w:tcBorders>
              <w:left w:val="nil"/>
              <w:right w:val="nil"/>
            </w:tcBorders>
            <w:vAlign w:val="center"/>
          </w:tcPr>
          <w:p w14:paraId="395D80B0" w14:textId="30E55464" w:rsidR="00A26EBA" w:rsidRPr="006F088F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302D" w:rsidRPr="003B3824" w14:paraId="5659676C" w14:textId="77777777" w:rsidTr="00F109A4">
        <w:tc>
          <w:tcPr>
            <w:tcW w:w="3768" w:type="dxa"/>
            <w:tcBorders>
              <w:left w:val="nil"/>
              <w:bottom w:val="single" w:sz="4" w:space="0" w:color="auto"/>
              <w:right w:val="nil"/>
            </w:tcBorders>
          </w:tcPr>
          <w:p w14:paraId="5C3FDF2C" w14:textId="2F309CA6" w:rsidR="00A26EBA" w:rsidRPr="0030565D" w:rsidRDefault="00A26EBA" w:rsidP="00305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565D"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  <w:t>Pleioblastus</w:t>
            </w:r>
            <w:proofErr w:type="spellEnd"/>
            <w:r w:rsidRPr="0030565D"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="007233C0" w:rsidRPr="0030565D"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  <w:t>argenteostriatus</w:t>
            </w:r>
            <w:proofErr w:type="spellEnd"/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19617A5F" w14:textId="77777777" w:rsidR="00A26EBA" w:rsidRPr="0030565D" w:rsidRDefault="00A26EBA" w:rsidP="00A7302D">
            <w:pPr>
              <w:ind w:leftChars="-50" w:left="-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-0.732</w:t>
            </w:r>
          </w:p>
        </w:tc>
        <w:tc>
          <w:tcPr>
            <w:tcW w:w="8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A04AC1" w14:textId="77777777" w:rsidR="00A26EBA" w:rsidRPr="0030565D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shrub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60A973" w14:textId="77777777" w:rsidR="00A26EBA" w:rsidRPr="0030565D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518ABB" w14:textId="77777777" w:rsidR="00A26EBA" w:rsidRPr="0030565D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native</w:t>
            </w:r>
          </w:p>
        </w:tc>
        <w:tc>
          <w:tcPr>
            <w:tcW w:w="20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43D544" w14:textId="11C3B29E" w:rsidR="00A26EBA" w:rsidRPr="006F088F" w:rsidRDefault="00A26EBA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302D" w:rsidRPr="003B3824" w14:paraId="6F9A9DE8" w14:textId="77777777" w:rsidTr="00F109A4">
        <w:tc>
          <w:tcPr>
            <w:tcW w:w="3768" w:type="dxa"/>
            <w:tcBorders>
              <w:left w:val="nil"/>
              <w:bottom w:val="single" w:sz="4" w:space="0" w:color="auto"/>
              <w:right w:val="nil"/>
            </w:tcBorders>
          </w:tcPr>
          <w:p w14:paraId="3EE16C48" w14:textId="77777777" w:rsidR="00EB1398" w:rsidRPr="0030565D" w:rsidRDefault="00EB1398" w:rsidP="0030565D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6903DC06" w14:textId="77777777" w:rsidR="00EB1398" w:rsidRPr="0030565D" w:rsidRDefault="00EB1398" w:rsidP="00A7302D">
            <w:pPr>
              <w:ind w:leftChars="-50" w:left="-105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1CB229" w14:textId="77777777" w:rsidR="00EB1398" w:rsidRPr="0030565D" w:rsidRDefault="00EB13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EBC2E2" w14:textId="77777777" w:rsidR="00EB1398" w:rsidRPr="0030565D" w:rsidRDefault="00EB13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A038D5" w14:textId="77777777" w:rsidR="00EB1398" w:rsidRPr="0030565D" w:rsidRDefault="00EB13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B13066" w14:textId="77777777" w:rsidR="00EB1398" w:rsidRPr="006F088F" w:rsidRDefault="00EB13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302D" w:rsidRPr="003B3824" w14:paraId="33A15440" w14:textId="77777777" w:rsidTr="00F109A4">
        <w:tc>
          <w:tcPr>
            <w:tcW w:w="376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19A8BA01" w14:textId="50CC1121" w:rsidR="00EB1398" w:rsidRPr="0030565D" w:rsidRDefault="00EB1398" w:rsidP="0030565D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  <w:shd w:val="clear" w:color="auto" w:fill="FFFFFF"/>
              </w:rPr>
            </w:pPr>
            <w:r w:rsidRPr="0030565D">
              <w:rPr>
                <w:rFonts w:ascii="Times New Roman" w:hAnsi="Times New Roman" w:cs="Times New Roman"/>
                <w:b/>
                <w:color w:val="000000"/>
                <w:szCs w:val="21"/>
                <w:shd w:val="clear" w:color="auto" w:fill="FFFFFF"/>
              </w:rPr>
              <w:t>Species turnover axis</w:t>
            </w:r>
            <w:r w:rsidR="004718C8" w:rsidRPr="0030565D">
              <w:rPr>
                <w:rFonts w:ascii="Times New Roman" w:hAnsi="Times New Roman" w:cs="Times New Roman"/>
                <w:b/>
                <w:color w:val="000000"/>
                <w:szCs w:val="21"/>
                <w:shd w:val="clear" w:color="auto" w:fill="FFFFFF"/>
              </w:rPr>
              <w:t xml:space="preserve"> 3</w:t>
            </w:r>
          </w:p>
        </w:tc>
        <w:tc>
          <w:tcPr>
            <w:tcW w:w="834" w:type="dxa"/>
            <w:tcBorders>
              <w:left w:val="nil"/>
              <w:bottom w:val="double" w:sz="4" w:space="0" w:color="auto"/>
              <w:right w:val="nil"/>
            </w:tcBorders>
          </w:tcPr>
          <w:p w14:paraId="78F4816A" w14:textId="77777777" w:rsidR="00EB1398" w:rsidRPr="0030565D" w:rsidRDefault="00EB1398" w:rsidP="00A7302D">
            <w:pPr>
              <w:ind w:leftChars="-50" w:left="-105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715C388" w14:textId="77777777" w:rsidR="00EB1398" w:rsidRPr="0030565D" w:rsidRDefault="00EB13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8FB1457" w14:textId="77777777" w:rsidR="00EB1398" w:rsidRPr="0030565D" w:rsidRDefault="00EB13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34848F0" w14:textId="77777777" w:rsidR="00EB1398" w:rsidRPr="0030565D" w:rsidRDefault="00EB13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1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1722F86E" w14:textId="77777777" w:rsidR="00EB1398" w:rsidRPr="006F088F" w:rsidRDefault="00EB13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302D" w:rsidRPr="003B3824" w14:paraId="26AF1B72" w14:textId="77777777" w:rsidTr="008F2477">
        <w:tc>
          <w:tcPr>
            <w:tcW w:w="376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F29EF3E" w14:textId="77777777" w:rsidR="00F96698" w:rsidRPr="0030565D" w:rsidRDefault="00F96698" w:rsidP="00305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565D">
              <w:rPr>
                <w:rFonts w:ascii="Times New Roman" w:hAnsi="Times New Roman" w:cs="Times New Roman"/>
                <w:i/>
                <w:color w:val="303030"/>
                <w:szCs w:val="21"/>
                <w:shd w:val="clear" w:color="auto" w:fill="FFFFFF"/>
              </w:rPr>
              <w:t>Linum</w:t>
            </w:r>
            <w:proofErr w:type="spellEnd"/>
            <w:r w:rsidRPr="0030565D">
              <w:rPr>
                <w:rFonts w:ascii="Times New Roman" w:hAnsi="Times New Roman" w:cs="Times New Roman"/>
                <w:i/>
                <w:color w:val="303030"/>
                <w:szCs w:val="21"/>
                <w:shd w:val="clear" w:color="auto" w:fill="FFFFFF"/>
              </w:rPr>
              <w:t xml:space="preserve"> medium</w:t>
            </w:r>
          </w:p>
        </w:tc>
        <w:tc>
          <w:tcPr>
            <w:tcW w:w="8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6CC0F1E" w14:textId="77777777" w:rsidR="00F96698" w:rsidRPr="0030565D" w:rsidRDefault="00F96698" w:rsidP="00A7302D">
            <w:pPr>
              <w:ind w:leftChars="-50" w:left="-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0.689</w:t>
            </w:r>
          </w:p>
        </w:tc>
        <w:tc>
          <w:tcPr>
            <w:tcW w:w="87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6CB376" w14:textId="77777777" w:rsidR="00F96698" w:rsidRPr="0030565D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100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2D8D3C" w14:textId="77777777" w:rsidR="00F96698" w:rsidRPr="0030565D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7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9008B1" w14:textId="77777777" w:rsidR="00F96698" w:rsidRPr="0030565D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alien</w:t>
            </w:r>
          </w:p>
        </w:tc>
        <w:tc>
          <w:tcPr>
            <w:tcW w:w="20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AA5C98" w14:textId="77777777" w:rsidR="00F96698" w:rsidRPr="006F088F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302D" w:rsidRPr="003B3824" w14:paraId="459591DF" w14:textId="77777777" w:rsidTr="008F2477">
        <w:tc>
          <w:tcPr>
            <w:tcW w:w="3768" w:type="dxa"/>
            <w:tcBorders>
              <w:left w:val="nil"/>
              <w:bottom w:val="single" w:sz="4" w:space="0" w:color="auto"/>
              <w:right w:val="nil"/>
            </w:tcBorders>
          </w:tcPr>
          <w:p w14:paraId="26BCB14B" w14:textId="3FB9F575" w:rsidR="00F96698" w:rsidRPr="0030565D" w:rsidRDefault="00F96698" w:rsidP="00305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i/>
                <w:color w:val="303030"/>
                <w:szCs w:val="21"/>
                <w:shd w:val="clear" w:color="auto" w:fill="FFFFFF"/>
              </w:rPr>
              <w:t xml:space="preserve">Lespedeza </w:t>
            </w:r>
            <w:proofErr w:type="spellStart"/>
            <w:r w:rsidR="00525D77" w:rsidRPr="0030565D">
              <w:rPr>
                <w:rFonts w:ascii="Times New Roman" w:hAnsi="Times New Roman" w:cs="Times New Roman"/>
                <w:i/>
                <w:color w:val="303030"/>
                <w:szCs w:val="21"/>
                <w:shd w:val="clear" w:color="auto" w:fill="FFFFFF"/>
              </w:rPr>
              <w:t>juncea</w:t>
            </w:r>
            <w:proofErr w:type="spellEnd"/>
            <w:r w:rsidR="00525D77" w:rsidRPr="0030565D">
              <w:rPr>
                <w:rFonts w:ascii="Times New Roman" w:hAnsi="Times New Roman" w:cs="Times New Roman"/>
                <w:i/>
                <w:color w:val="303030"/>
                <w:szCs w:val="21"/>
                <w:shd w:val="clear" w:color="auto" w:fill="FFFFFF"/>
              </w:rPr>
              <w:t xml:space="preserve"> </w:t>
            </w:r>
            <w:r w:rsidR="00525D77" w:rsidRPr="0030565D">
              <w:rPr>
                <w:rFonts w:ascii="Times New Roman" w:hAnsi="Times New Roman" w:cs="Times New Roman"/>
                <w:color w:val="303030"/>
                <w:szCs w:val="21"/>
                <w:shd w:val="clear" w:color="auto" w:fill="FFFFFF"/>
              </w:rPr>
              <w:t xml:space="preserve">var. </w:t>
            </w:r>
            <w:r w:rsidR="00525D77" w:rsidRPr="0030565D">
              <w:rPr>
                <w:rFonts w:ascii="Times New Roman" w:hAnsi="Times New Roman" w:cs="Times New Roman"/>
                <w:i/>
                <w:color w:val="303030"/>
                <w:szCs w:val="21"/>
                <w:shd w:val="clear" w:color="auto" w:fill="FFFFFF"/>
              </w:rPr>
              <w:t>sericea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2FEA4BA9" w14:textId="77777777" w:rsidR="00F96698" w:rsidRPr="0030565D" w:rsidRDefault="00F96698" w:rsidP="00A7302D">
            <w:pPr>
              <w:ind w:leftChars="-50" w:left="-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0.660</w:t>
            </w:r>
          </w:p>
        </w:tc>
        <w:tc>
          <w:tcPr>
            <w:tcW w:w="8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655BD3" w14:textId="77777777" w:rsidR="00F96698" w:rsidRPr="0030565D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8087CB" w14:textId="77777777" w:rsidR="00F96698" w:rsidRPr="0030565D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E63DEE" w14:textId="77777777" w:rsidR="00F96698" w:rsidRPr="0030565D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native</w:t>
            </w:r>
          </w:p>
        </w:tc>
        <w:tc>
          <w:tcPr>
            <w:tcW w:w="20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E29C5E" w14:textId="77777777" w:rsidR="00F96698" w:rsidRPr="006F088F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6F088F">
              <w:rPr>
                <w:rFonts w:ascii="Times New Roman" w:hAnsi="Times New Roman" w:cs="Times New Roman"/>
                <w:szCs w:val="21"/>
              </w:rPr>
              <w:t>○</w:t>
            </w:r>
          </w:p>
        </w:tc>
      </w:tr>
      <w:tr w:rsidR="00A7302D" w:rsidRPr="003B3824" w14:paraId="2894DB8B" w14:textId="77777777" w:rsidTr="008F2477">
        <w:tc>
          <w:tcPr>
            <w:tcW w:w="3768" w:type="dxa"/>
            <w:tcBorders>
              <w:top w:val="single" w:sz="4" w:space="0" w:color="auto"/>
              <w:left w:val="nil"/>
              <w:right w:val="nil"/>
            </w:tcBorders>
          </w:tcPr>
          <w:p w14:paraId="1609FC0B" w14:textId="5C0A5481" w:rsidR="00F96698" w:rsidRPr="0030565D" w:rsidRDefault="00300561" w:rsidP="0030565D">
            <w:pPr>
              <w:pStyle w:val="1"/>
              <w:widowControl w:val="0"/>
              <w:shd w:val="clear" w:color="auto" w:fill="FFFFFF"/>
              <w:spacing w:before="0" w:beforeAutospacing="0" w:after="0" w:afterAutospacing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hyperlink r:id="rId9" w:history="1">
              <w:r w:rsidR="00F96698" w:rsidRPr="0030565D">
                <w:rPr>
                  <w:rFonts w:ascii="Times New Roman" w:hAnsi="Times New Roman" w:cs="Times New Roman"/>
                  <w:b w:val="0"/>
                  <w:bCs w:val="0"/>
                  <w:i/>
                  <w:sz w:val="21"/>
                  <w:szCs w:val="21"/>
                </w:rPr>
                <w:t>P</w:t>
              </w:r>
              <w:r w:rsidR="00F96698" w:rsidRPr="0030565D">
                <w:rPr>
                  <w:rStyle w:val="gakumei"/>
                  <w:rFonts w:ascii="Times New Roman" w:eastAsia="メイリオ" w:hAnsi="Times New Roman" w:cs="Times New Roman"/>
                  <w:b w:val="0"/>
                  <w:bCs w:val="0"/>
                  <w:i/>
                  <w:sz w:val="21"/>
                  <w:szCs w:val="21"/>
                  <w:shd w:val="clear" w:color="auto" w:fill="FFFFFF"/>
                </w:rPr>
                <w:t xml:space="preserve">olygala </w:t>
              </w:r>
              <w:r w:rsidR="007233C0" w:rsidRPr="0030565D">
                <w:rPr>
                  <w:rStyle w:val="gakumei"/>
                  <w:rFonts w:ascii="Times New Roman" w:eastAsia="メイリオ" w:hAnsi="Times New Roman" w:cs="Times New Roman"/>
                  <w:b w:val="0"/>
                  <w:bCs w:val="0"/>
                  <w:i/>
                  <w:sz w:val="21"/>
                  <w:szCs w:val="21"/>
                  <w:shd w:val="clear" w:color="auto" w:fill="FFFFFF"/>
                </w:rPr>
                <w:t>sibirica</w:t>
              </w:r>
            </w:hyperlink>
          </w:p>
        </w:tc>
        <w:tc>
          <w:tcPr>
            <w:tcW w:w="834" w:type="dxa"/>
            <w:tcBorders>
              <w:top w:val="single" w:sz="4" w:space="0" w:color="auto"/>
              <w:left w:val="nil"/>
              <w:right w:val="nil"/>
            </w:tcBorders>
          </w:tcPr>
          <w:p w14:paraId="1816F848" w14:textId="77777777" w:rsidR="00F96698" w:rsidRPr="0030565D" w:rsidRDefault="00F96698" w:rsidP="00A7302D">
            <w:pPr>
              <w:ind w:leftChars="-50" w:left="-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0.495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3FA42B" w14:textId="77777777" w:rsidR="00F96698" w:rsidRPr="0030565D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89E06F" w14:textId="77777777" w:rsidR="00F96698" w:rsidRPr="0030565D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73E1DC" w14:textId="77777777" w:rsidR="00F96698" w:rsidRPr="0030565D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native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AC7F1A" w14:textId="77777777" w:rsidR="00F96698" w:rsidRPr="006F088F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6F088F">
              <w:rPr>
                <w:rFonts w:ascii="Times New Roman" w:hAnsi="Times New Roman" w:cs="Times New Roman"/>
                <w:szCs w:val="21"/>
              </w:rPr>
              <w:t>○</w:t>
            </w:r>
          </w:p>
        </w:tc>
      </w:tr>
      <w:tr w:rsidR="00A7302D" w:rsidRPr="003B3824" w14:paraId="189950B0" w14:textId="77777777" w:rsidTr="00A7302D">
        <w:tc>
          <w:tcPr>
            <w:tcW w:w="3768" w:type="dxa"/>
            <w:tcBorders>
              <w:left w:val="nil"/>
              <w:right w:val="nil"/>
            </w:tcBorders>
          </w:tcPr>
          <w:p w14:paraId="71B727D4" w14:textId="4DD9FDBF" w:rsidR="00F96698" w:rsidRPr="0030565D" w:rsidRDefault="008F3E57" w:rsidP="00305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565D">
              <w:rPr>
                <w:rFonts w:ascii="Times New Roman" w:hAnsi="Times New Roman" w:cs="Times New Roman"/>
                <w:i/>
                <w:color w:val="303030"/>
                <w:szCs w:val="21"/>
                <w:shd w:val="clear" w:color="auto" w:fill="FFFFFF"/>
              </w:rPr>
              <w:t>Gonocarpus</w:t>
            </w:r>
            <w:proofErr w:type="spellEnd"/>
            <w:r w:rsidRPr="0030565D">
              <w:rPr>
                <w:rFonts w:ascii="Times New Roman" w:hAnsi="Times New Roman" w:cs="Times New Roman"/>
                <w:i/>
                <w:color w:val="303030"/>
                <w:szCs w:val="21"/>
                <w:shd w:val="clear" w:color="auto" w:fill="FFFFFF"/>
              </w:rPr>
              <w:t xml:space="preserve"> </w:t>
            </w:r>
            <w:proofErr w:type="spellStart"/>
            <w:r w:rsidRPr="0030565D">
              <w:rPr>
                <w:rFonts w:ascii="Times New Roman" w:hAnsi="Times New Roman" w:cs="Times New Roman"/>
                <w:i/>
                <w:color w:val="303030"/>
                <w:szCs w:val="21"/>
                <w:shd w:val="clear" w:color="auto" w:fill="FFFFFF"/>
              </w:rPr>
              <w:t>micranthus</w:t>
            </w:r>
            <w:proofErr w:type="spellEnd"/>
          </w:p>
        </w:tc>
        <w:tc>
          <w:tcPr>
            <w:tcW w:w="834" w:type="dxa"/>
            <w:tcBorders>
              <w:left w:val="nil"/>
              <w:right w:val="nil"/>
            </w:tcBorders>
          </w:tcPr>
          <w:p w14:paraId="1A7FE308" w14:textId="77777777" w:rsidR="00F96698" w:rsidRPr="0030565D" w:rsidRDefault="00F96698" w:rsidP="00A7302D">
            <w:pPr>
              <w:ind w:leftChars="-50" w:left="-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0.444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37357CDA" w14:textId="77777777" w:rsidR="00F96698" w:rsidRPr="0030565D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003" w:type="dxa"/>
            <w:tcBorders>
              <w:left w:val="nil"/>
              <w:right w:val="nil"/>
            </w:tcBorders>
            <w:vAlign w:val="center"/>
          </w:tcPr>
          <w:p w14:paraId="1A0393F6" w14:textId="77777777" w:rsidR="00F96698" w:rsidRPr="0030565D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164FF2E7" w14:textId="77777777" w:rsidR="00F96698" w:rsidRPr="0030565D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native</w:t>
            </w:r>
          </w:p>
        </w:tc>
        <w:tc>
          <w:tcPr>
            <w:tcW w:w="2001" w:type="dxa"/>
            <w:tcBorders>
              <w:left w:val="nil"/>
              <w:right w:val="nil"/>
            </w:tcBorders>
            <w:vAlign w:val="center"/>
          </w:tcPr>
          <w:p w14:paraId="142633AE" w14:textId="77777777" w:rsidR="00F96698" w:rsidRPr="006F088F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6F088F">
              <w:rPr>
                <w:rFonts w:ascii="Times New Roman" w:hAnsi="Times New Roman" w:cs="Times New Roman"/>
                <w:szCs w:val="21"/>
              </w:rPr>
              <w:t>○</w:t>
            </w:r>
          </w:p>
        </w:tc>
      </w:tr>
      <w:tr w:rsidR="00A7302D" w:rsidRPr="003B3824" w14:paraId="6FF5A182" w14:textId="77777777" w:rsidTr="00A7302D">
        <w:tc>
          <w:tcPr>
            <w:tcW w:w="3768" w:type="dxa"/>
            <w:tcBorders>
              <w:left w:val="nil"/>
              <w:right w:val="nil"/>
            </w:tcBorders>
          </w:tcPr>
          <w:p w14:paraId="4CB92570" w14:textId="77777777" w:rsidR="00F96698" w:rsidRPr="0030565D" w:rsidRDefault="00F96698" w:rsidP="00305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i/>
                <w:color w:val="303030"/>
                <w:szCs w:val="21"/>
                <w:shd w:val="clear" w:color="auto" w:fill="FFFFFF"/>
              </w:rPr>
              <w:t xml:space="preserve">Erigeron </w:t>
            </w:r>
            <w:proofErr w:type="spellStart"/>
            <w:r w:rsidRPr="0030565D">
              <w:rPr>
                <w:rFonts w:ascii="Times New Roman" w:hAnsi="Times New Roman" w:cs="Times New Roman"/>
                <w:i/>
                <w:color w:val="303030"/>
                <w:szCs w:val="21"/>
                <w:shd w:val="clear" w:color="auto" w:fill="FFFFFF"/>
              </w:rPr>
              <w:t>sumatrensis</w:t>
            </w:r>
            <w:proofErr w:type="spellEnd"/>
          </w:p>
        </w:tc>
        <w:tc>
          <w:tcPr>
            <w:tcW w:w="834" w:type="dxa"/>
            <w:tcBorders>
              <w:left w:val="nil"/>
              <w:right w:val="nil"/>
            </w:tcBorders>
          </w:tcPr>
          <w:p w14:paraId="75DE07AF" w14:textId="77777777" w:rsidR="00F96698" w:rsidRPr="0030565D" w:rsidRDefault="00F96698" w:rsidP="00A7302D">
            <w:pPr>
              <w:ind w:leftChars="-50" w:left="-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-0.418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61D9C826" w14:textId="77777777" w:rsidR="00F96698" w:rsidRPr="0030565D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003" w:type="dxa"/>
            <w:tcBorders>
              <w:left w:val="nil"/>
              <w:right w:val="nil"/>
            </w:tcBorders>
            <w:vAlign w:val="center"/>
          </w:tcPr>
          <w:p w14:paraId="7AE03224" w14:textId="77777777" w:rsidR="00F96698" w:rsidRPr="0030565D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05F09534" w14:textId="77777777" w:rsidR="00F96698" w:rsidRPr="0030565D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alien</w:t>
            </w:r>
          </w:p>
        </w:tc>
        <w:tc>
          <w:tcPr>
            <w:tcW w:w="2001" w:type="dxa"/>
            <w:tcBorders>
              <w:left w:val="nil"/>
              <w:right w:val="nil"/>
            </w:tcBorders>
            <w:vAlign w:val="center"/>
          </w:tcPr>
          <w:p w14:paraId="7998A4C2" w14:textId="77777777" w:rsidR="00F96698" w:rsidRPr="006F088F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302D" w:rsidRPr="003B3824" w14:paraId="7E231D16" w14:textId="77777777" w:rsidTr="00A7302D">
        <w:tc>
          <w:tcPr>
            <w:tcW w:w="3768" w:type="dxa"/>
            <w:tcBorders>
              <w:left w:val="nil"/>
              <w:right w:val="nil"/>
            </w:tcBorders>
          </w:tcPr>
          <w:p w14:paraId="3D41DBF5" w14:textId="5B424CF5" w:rsidR="00F96698" w:rsidRPr="0030565D" w:rsidRDefault="00F96698" w:rsidP="0030565D">
            <w:pPr>
              <w:pStyle w:val="1"/>
              <w:widowControl w:val="0"/>
              <w:shd w:val="clear" w:color="auto" w:fill="FFFFFF"/>
              <w:spacing w:before="0" w:beforeAutospacing="0" w:after="0" w:afterAutospacing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0565D">
              <w:rPr>
                <w:rStyle w:val="name"/>
                <w:rFonts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>Agrostis</w:t>
            </w:r>
            <w:r w:rsidRPr="0030565D">
              <w:rPr>
                <w:rStyle w:val="name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 </w:t>
            </w:r>
            <w:proofErr w:type="spellStart"/>
            <w:r w:rsidRPr="0030565D">
              <w:rPr>
                <w:rStyle w:val="name"/>
                <w:rFonts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>clavata</w:t>
            </w:r>
            <w:proofErr w:type="spellEnd"/>
          </w:p>
        </w:tc>
        <w:tc>
          <w:tcPr>
            <w:tcW w:w="834" w:type="dxa"/>
            <w:tcBorders>
              <w:left w:val="nil"/>
              <w:right w:val="nil"/>
            </w:tcBorders>
          </w:tcPr>
          <w:p w14:paraId="22A016DB" w14:textId="77777777" w:rsidR="00F96698" w:rsidRPr="0030565D" w:rsidRDefault="00F96698" w:rsidP="00A7302D">
            <w:pPr>
              <w:ind w:leftChars="-50" w:left="-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-0.449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729982A8" w14:textId="77777777" w:rsidR="00F96698" w:rsidRPr="0030565D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1003" w:type="dxa"/>
            <w:tcBorders>
              <w:left w:val="nil"/>
              <w:right w:val="nil"/>
            </w:tcBorders>
            <w:vAlign w:val="center"/>
          </w:tcPr>
          <w:p w14:paraId="06366298" w14:textId="77777777" w:rsidR="00F96698" w:rsidRPr="0030565D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6F71028F" w14:textId="77777777" w:rsidR="00F96698" w:rsidRPr="0030565D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native</w:t>
            </w:r>
          </w:p>
        </w:tc>
        <w:tc>
          <w:tcPr>
            <w:tcW w:w="2001" w:type="dxa"/>
            <w:tcBorders>
              <w:left w:val="nil"/>
              <w:right w:val="nil"/>
            </w:tcBorders>
            <w:vAlign w:val="center"/>
          </w:tcPr>
          <w:p w14:paraId="5D7C21A2" w14:textId="68E36002" w:rsidR="00F96698" w:rsidRPr="006F088F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302D" w:rsidRPr="003B3824" w14:paraId="7962FAC1" w14:textId="77777777" w:rsidTr="00A7302D">
        <w:tc>
          <w:tcPr>
            <w:tcW w:w="3768" w:type="dxa"/>
            <w:tcBorders>
              <w:left w:val="nil"/>
              <w:right w:val="nil"/>
            </w:tcBorders>
          </w:tcPr>
          <w:p w14:paraId="241FE202" w14:textId="77777777" w:rsidR="00F96698" w:rsidRPr="0030565D" w:rsidRDefault="00F96698" w:rsidP="00305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565D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Hydrocotyle</w:t>
            </w:r>
            <w:proofErr w:type="spellEnd"/>
            <w:r w:rsidRPr="0030565D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 w:rsidRPr="0030565D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ramiflora</w:t>
            </w:r>
            <w:proofErr w:type="spellEnd"/>
          </w:p>
        </w:tc>
        <w:tc>
          <w:tcPr>
            <w:tcW w:w="834" w:type="dxa"/>
            <w:tcBorders>
              <w:left w:val="nil"/>
              <w:right w:val="nil"/>
            </w:tcBorders>
          </w:tcPr>
          <w:p w14:paraId="762E3ADE" w14:textId="77777777" w:rsidR="00F96698" w:rsidRPr="0030565D" w:rsidRDefault="00F96698" w:rsidP="00A7302D">
            <w:pPr>
              <w:ind w:leftChars="-50" w:left="-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-0.486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6695562D" w14:textId="77777777" w:rsidR="00F96698" w:rsidRPr="0030565D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003" w:type="dxa"/>
            <w:tcBorders>
              <w:left w:val="nil"/>
              <w:right w:val="nil"/>
            </w:tcBorders>
            <w:vAlign w:val="center"/>
          </w:tcPr>
          <w:p w14:paraId="0A17DC2F" w14:textId="77777777" w:rsidR="00F96698" w:rsidRPr="0030565D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5066B6C3" w14:textId="77777777" w:rsidR="00F96698" w:rsidRPr="0030565D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native</w:t>
            </w:r>
          </w:p>
        </w:tc>
        <w:tc>
          <w:tcPr>
            <w:tcW w:w="2001" w:type="dxa"/>
            <w:tcBorders>
              <w:left w:val="nil"/>
              <w:right w:val="nil"/>
            </w:tcBorders>
            <w:vAlign w:val="center"/>
          </w:tcPr>
          <w:p w14:paraId="0F7E3FD1" w14:textId="77777777" w:rsidR="00F96698" w:rsidRPr="006F088F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6F088F">
              <w:rPr>
                <w:rFonts w:ascii="Times New Roman" w:hAnsi="Times New Roman" w:cs="Times New Roman"/>
                <w:szCs w:val="21"/>
              </w:rPr>
              <w:t>○</w:t>
            </w:r>
          </w:p>
        </w:tc>
      </w:tr>
      <w:tr w:rsidR="00A7302D" w:rsidRPr="003B3824" w14:paraId="25ABC7EC" w14:textId="77777777" w:rsidTr="00A7302D">
        <w:tc>
          <w:tcPr>
            <w:tcW w:w="3768" w:type="dxa"/>
            <w:tcBorders>
              <w:left w:val="nil"/>
              <w:right w:val="nil"/>
            </w:tcBorders>
          </w:tcPr>
          <w:p w14:paraId="653AC967" w14:textId="77777777" w:rsidR="00F96698" w:rsidRPr="0030565D" w:rsidRDefault="00F96698" w:rsidP="00305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565D">
              <w:rPr>
                <w:rFonts w:ascii="Times New Roman" w:hAnsi="Times New Roman" w:cs="Times New Roman"/>
                <w:i/>
                <w:color w:val="303030"/>
                <w:szCs w:val="21"/>
                <w:shd w:val="clear" w:color="auto" w:fill="FFFFFF"/>
              </w:rPr>
              <w:t>Paspalum</w:t>
            </w:r>
            <w:proofErr w:type="spellEnd"/>
            <w:r w:rsidRPr="0030565D">
              <w:rPr>
                <w:rFonts w:ascii="Times New Roman" w:hAnsi="Times New Roman" w:cs="Times New Roman"/>
                <w:i/>
                <w:color w:val="303030"/>
                <w:szCs w:val="21"/>
                <w:shd w:val="clear" w:color="auto" w:fill="FFFFFF"/>
              </w:rPr>
              <w:t xml:space="preserve"> </w:t>
            </w:r>
            <w:proofErr w:type="spellStart"/>
            <w:r w:rsidRPr="0030565D">
              <w:rPr>
                <w:rFonts w:ascii="Times New Roman" w:hAnsi="Times New Roman" w:cs="Times New Roman"/>
                <w:i/>
                <w:color w:val="303030"/>
                <w:szCs w:val="21"/>
                <w:shd w:val="clear" w:color="auto" w:fill="FFFFFF"/>
              </w:rPr>
              <w:t>thunbergii</w:t>
            </w:r>
            <w:proofErr w:type="spellEnd"/>
          </w:p>
        </w:tc>
        <w:tc>
          <w:tcPr>
            <w:tcW w:w="834" w:type="dxa"/>
            <w:tcBorders>
              <w:left w:val="nil"/>
              <w:right w:val="nil"/>
            </w:tcBorders>
          </w:tcPr>
          <w:p w14:paraId="1B4D6809" w14:textId="77777777" w:rsidR="00F96698" w:rsidRPr="0030565D" w:rsidRDefault="00F96698" w:rsidP="00A7302D">
            <w:pPr>
              <w:ind w:leftChars="-50" w:left="-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-0.520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039CDF2A" w14:textId="77777777" w:rsidR="00F96698" w:rsidRPr="0030565D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1003" w:type="dxa"/>
            <w:tcBorders>
              <w:left w:val="nil"/>
              <w:right w:val="nil"/>
            </w:tcBorders>
            <w:vAlign w:val="center"/>
          </w:tcPr>
          <w:p w14:paraId="342A0315" w14:textId="77777777" w:rsidR="00F96698" w:rsidRPr="0030565D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4AC518A4" w14:textId="77777777" w:rsidR="00F96698" w:rsidRPr="0030565D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native</w:t>
            </w:r>
          </w:p>
        </w:tc>
        <w:tc>
          <w:tcPr>
            <w:tcW w:w="2001" w:type="dxa"/>
            <w:tcBorders>
              <w:left w:val="nil"/>
              <w:right w:val="nil"/>
            </w:tcBorders>
            <w:vAlign w:val="center"/>
          </w:tcPr>
          <w:p w14:paraId="064F2785" w14:textId="1BA814C4" w:rsidR="00F96698" w:rsidRPr="006F088F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302D" w:rsidRPr="003B3824" w14:paraId="0D30B37E" w14:textId="77777777" w:rsidTr="00A7302D">
        <w:tc>
          <w:tcPr>
            <w:tcW w:w="3768" w:type="dxa"/>
            <w:tcBorders>
              <w:left w:val="nil"/>
              <w:bottom w:val="single" w:sz="4" w:space="0" w:color="auto"/>
              <w:right w:val="nil"/>
            </w:tcBorders>
          </w:tcPr>
          <w:p w14:paraId="4A2181D3" w14:textId="77777777" w:rsidR="00F96698" w:rsidRPr="0030565D" w:rsidRDefault="00F96698" w:rsidP="00305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565D">
              <w:rPr>
                <w:rFonts w:ascii="Times New Roman" w:hAnsi="Times New Roman" w:cs="Times New Roman"/>
                <w:i/>
                <w:color w:val="303030"/>
                <w:szCs w:val="21"/>
                <w:shd w:val="clear" w:color="auto" w:fill="FFFFFF"/>
              </w:rPr>
              <w:t>Luzula</w:t>
            </w:r>
            <w:proofErr w:type="spellEnd"/>
            <w:r w:rsidRPr="0030565D">
              <w:rPr>
                <w:rFonts w:ascii="Times New Roman" w:hAnsi="Times New Roman" w:cs="Times New Roman"/>
                <w:i/>
                <w:color w:val="303030"/>
                <w:szCs w:val="21"/>
                <w:shd w:val="clear" w:color="auto" w:fill="FFFFFF"/>
              </w:rPr>
              <w:t xml:space="preserve"> </w:t>
            </w:r>
            <w:proofErr w:type="spellStart"/>
            <w:r w:rsidRPr="0030565D">
              <w:rPr>
                <w:rFonts w:ascii="Times New Roman" w:hAnsi="Times New Roman" w:cs="Times New Roman"/>
                <w:i/>
                <w:color w:val="303030"/>
                <w:szCs w:val="21"/>
                <w:shd w:val="clear" w:color="auto" w:fill="FFFFFF"/>
              </w:rPr>
              <w:t>capitata</w:t>
            </w:r>
            <w:proofErr w:type="spellEnd"/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027E545F" w14:textId="77777777" w:rsidR="00F96698" w:rsidRPr="0030565D" w:rsidRDefault="00F96698" w:rsidP="00A7302D">
            <w:pPr>
              <w:ind w:leftChars="-50" w:left="-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-0.597</w:t>
            </w:r>
          </w:p>
        </w:tc>
        <w:tc>
          <w:tcPr>
            <w:tcW w:w="8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777663" w14:textId="77777777" w:rsidR="00F96698" w:rsidRPr="0030565D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057E72" w14:textId="77777777" w:rsidR="00F96698" w:rsidRPr="0030565D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D0BB06" w14:textId="77777777" w:rsidR="00F96698" w:rsidRPr="0030565D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native</w:t>
            </w:r>
          </w:p>
        </w:tc>
        <w:tc>
          <w:tcPr>
            <w:tcW w:w="20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A3A653" w14:textId="77777777" w:rsidR="00F96698" w:rsidRPr="006F088F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6F088F">
              <w:rPr>
                <w:rFonts w:ascii="Times New Roman" w:hAnsi="Times New Roman" w:cs="Times New Roman"/>
                <w:szCs w:val="21"/>
              </w:rPr>
              <w:t>○</w:t>
            </w:r>
          </w:p>
        </w:tc>
      </w:tr>
      <w:tr w:rsidR="00A7302D" w:rsidRPr="003B3824" w14:paraId="12D9C1CE" w14:textId="77777777" w:rsidTr="00A7302D">
        <w:tc>
          <w:tcPr>
            <w:tcW w:w="3768" w:type="dxa"/>
            <w:tcBorders>
              <w:left w:val="nil"/>
              <w:bottom w:val="single" w:sz="4" w:space="0" w:color="auto"/>
              <w:right w:val="nil"/>
            </w:tcBorders>
          </w:tcPr>
          <w:p w14:paraId="2062AD7C" w14:textId="77777777" w:rsidR="00F96698" w:rsidRPr="0030565D" w:rsidRDefault="00F96698" w:rsidP="0030565D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04A6372E" w14:textId="77777777" w:rsidR="00F96698" w:rsidRPr="0030565D" w:rsidRDefault="00F96698" w:rsidP="00A7302D">
            <w:pPr>
              <w:ind w:leftChars="-50" w:left="-105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9F9DF9" w14:textId="77777777" w:rsidR="00F96698" w:rsidRPr="0030565D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7C577D" w14:textId="77777777" w:rsidR="00F96698" w:rsidRPr="0030565D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351DF7" w14:textId="77777777" w:rsidR="00F96698" w:rsidRPr="0030565D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CB787A" w14:textId="77777777" w:rsidR="00F96698" w:rsidRPr="006F088F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302D" w:rsidRPr="003B3824" w14:paraId="6271DC4E" w14:textId="77777777" w:rsidTr="00A7302D">
        <w:tc>
          <w:tcPr>
            <w:tcW w:w="3768" w:type="dxa"/>
            <w:tcBorders>
              <w:left w:val="nil"/>
              <w:bottom w:val="double" w:sz="4" w:space="0" w:color="auto"/>
              <w:right w:val="nil"/>
            </w:tcBorders>
          </w:tcPr>
          <w:p w14:paraId="46ECBB60" w14:textId="1A3173FA" w:rsidR="00F96698" w:rsidRPr="0030565D" w:rsidRDefault="00E83BC9" w:rsidP="0030565D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  <w:shd w:val="clear" w:color="auto" w:fill="FFFFFF"/>
              </w:rPr>
            </w:pPr>
            <w:r w:rsidRPr="0030565D">
              <w:rPr>
                <w:rFonts w:ascii="Times New Roman" w:hAnsi="Times New Roman" w:cs="Times New Roman"/>
                <w:b/>
                <w:color w:val="000000"/>
                <w:szCs w:val="21"/>
                <w:shd w:val="clear" w:color="auto" w:fill="FFFFFF"/>
              </w:rPr>
              <w:t xml:space="preserve">Species </w:t>
            </w:r>
            <w:proofErr w:type="spellStart"/>
            <w:r w:rsidRPr="0030565D">
              <w:rPr>
                <w:rFonts w:ascii="Times New Roman" w:hAnsi="Times New Roman" w:cs="Times New Roman"/>
                <w:b/>
                <w:color w:val="000000"/>
                <w:szCs w:val="21"/>
                <w:shd w:val="clear" w:color="auto" w:fill="FFFFFF"/>
              </w:rPr>
              <w:t>n</w:t>
            </w:r>
            <w:r w:rsidR="00F96698" w:rsidRPr="0030565D">
              <w:rPr>
                <w:rFonts w:ascii="Times New Roman" w:hAnsi="Times New Roman" w:cs="Times New Roman"/>
                <w:b/>
                <w:color w:val="000000"/>
                <w:szCs w:val="21"/>
                <w:shd w:val="clear" w:color="auto" w:fill="FFFFFF"/>
              </w:rPr>
              <w:t>estedness</w:t>
            </w:r>
            <w:proofErr w:type="spellEnd"/>
            <w:r w:rsidR="00F96698" w:rsidRPr="0030565D">
              <w:rPr>
                <w:rFonts w:ascii="Times New Roman" w:hAnsi="Times New Roman" w:cs="Times New Roman"/>
                <w:b/>
                <w:color w:val="000000"/>
                <w:szCs w:val="21"/>
                <w:shd w:val="clear" w:color="auto" w:fill="FFFFFF"/>
              </w:rPr>
              <w:t xml:space="preserve"> axis</w:t>
            </w:r>
            <w:r w:rsidR="004718C8" w:rsidRPr="0030565D">
              <w:rPr>
                <w:rFonts w:ascii="Times New Roman" w:hAnsi="Times New Roman" w:cs="Times New Roman"/>
                <w:b/>
                <w:color w:val="000000"/>
                <w:szCs w:val="21"/>
                <w:shd w:val="clear" w:color="auto" w:fill="FFFFFF"/>
              </w:rPr>
              <w:t xml:space="preserve"> 1</w:t>
            </w:r>
          </w:p>
        </w:tc>
        <w:tc>
          <w:tcPr>
            <w:tcW w:w="834" w:type="dxa"/>
            <w:tcBorders>
              <w:left w:val="nil"/>
              <w:bottom w:val="double" w:sz="4" w:space="0" w:color="auto"/>
              <w:right w:val="nil"/>
            </w:tcBorders>
          </w:tcPr>
          <w:p w14:paraId="02DD2CEB" w14:textId="77777777" w:rsidR="00F96698" w:rsidRPr="0030565D" w:rsidRDefault="00F96698" w:rsidP="00A7302D">
            <w:pPr>
              <w:ind w:leftChars="-50" w:left="-105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A10DB14" w14:textId="77777777" w:rsidR="00F96698" w:rsidRPr="0030565D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3B198CF" w14:textId="77777777" w:rsidR="00F96698" w:rsidRPr="0030565D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F40286B" w14:textId="77777777" w:rsidR="00F96698" w:rsidRPr="0030565D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1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B5B8E60" w14:textId="77777777" w:rsidR="00F96698" w:rsidRPr="006F088F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302D" w:rsidRPr="003B3824" w14:paraId="3FA92564" w14:textId="77777777" w:rsidTr="00A7302D">
        <w:tc>
          <w:tcPr>
            <w:tcW w:w="3768" w:type="dxa"/>
            <w:tcBorders>
              <w:top w:val="double" w:sz="4" w:space="0" w:color="auto"/>
              <w:left w:val="nil"/>
              <w:right w:val="nil"/>
            </w:tcBorders>
          </w:tcPr>
          <w:p w14:paraId="451D7799" w14:textId="77777777" w:rsidR="00F96698" w:rsidRPr="0030565D" w:rsidRDefault="00F96698" w:rsidP="00305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i/>
                <w:color w:val="303030"/>
                <w:szCs w:val="21"/>
                <w:shd w:val="clear" w:color="auto" w:fill="FFFFFF"/>
              </w:rPr>
              <w:t xml:space="preserve">Sophora </w:t>
            </w:r>
            <w:proofErr w:type="spellStart"/>
            <w:r w:rsidRPr="0030565D">
              <w:rPr>
                <w:rFonts w:ascii="Times New Roman" w:hAnsi="Times New Roman" w:cs="Times New Roman"/>
                <w:i/>
                <w:color w:val="303030"/>
                <w:szCs w:val="21"/>
                <w:shd w:val="clear" w:color="auto" w:fill="FFFFFF"/>
              </w:rPr>
              <w:t>flavescens</w:t>
            </w:r>
            <w:proofErr w:type="spellEnd"/>
          </w:p>
        </w:tc>
        <w:tc>
          <w:tcPr>
            <w:tcW w:w="834" w:type="dxa"/>
            <w:tcBorders>
              <w:top w:val="double" w:sz="4" w:space="0" w:color="auto"/>
              <w:left w:val="nil"/>
              <w:right w:val="nil"/>
            </w:tcBorders>
          </w:tcPr>
          <w:p w14:paraId="16820B91" w14:textId="77777777" w:rsidR="00F96698" w:rsidRPr="0030565D" w:rsidRDefault="00F96698" w:rsidP="00A7302D">
            <w:pPr>
              <w:ind w:leftChars="-50" w:left="-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-0.427</w:t>
            </w:r>
          </w:p>
        </w:tc>
        <w:tc>
          <w:tcPr>
            <w:tcW w:w="875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16026B22" w14:textId="77777777" w:rsidR="00F96698" w:rsidRPr="0030565D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003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75D4A654" w14:textId="77777777" w:rsidR="00F96698" w:rsidRPr="0030565D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723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79FDE072" w14:textId="77777777" w:rsidR="00F96698" w:rsidRPr="0030565D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native</w:t>
            </w:r>
          </w:p>
        </w:tc>
        <w:tc>
          <w:tcPr>
            <w:tcW w:w="2001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1B98600A" w14:textId="77777777" w:rsidR="00F96698" w:rsidRPr="006F088F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6F088F">
              <w:rPr>
                <w:rFonts w:ascii="Times New Roman" w:hAnsi="Times New Roman" w:cs="Times New Roman"/>
                <w:szCs w:val="21"/>
              </w:rPr>
              <w:t>○</w:t>
            </w:r>
          </w:p>
        </w:tc>
      </w:tr>
      <w:tr w:rsidR="00A7302D" w:rsidRPr="003B3824" w14:paraId="54A54AF1" w14:textId="77777777" w:rsidTr="00A7302D">
        <w:tc>
          <w:tcPr>
            <w:tcW w:w="3768" w:type="dxa"/>
            <w:tcBorders>
              <w:left w:val="nil"/>
              <w:right w:val="nil"/>
            </w:tcBorders>
          </w:tcPr>
          <w:p w14:paraId="570C4B4A" w14:textId="77777777" w:rsidR="00F96698" w:rsidRPr="0030565D" w:rsidRDefault="00F96698" w:rsidP="0030565D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30565D">
              <w:rPr>
                <w:rFonts w:ascii="Times New Roman" w:hAnsi="Times New Roman" w:cs="Times New Roman"/>
                <w:i/>
                <w:color w:val="303030"/>
                <w:szCs w:val="21"/>
                <w:shd w:val="clear" w:color="auto" w:fill="FFFFFF"/>
              </w:rPr>
              <w:t>Polygonatum</w:t>
            </w:r>
            <w:proofErr w:type="spellEnd"/>
            <w:r w:rsidRPr="0030565D">
              <w:rPr>
                <w:rFonts w:ascii="Times New Roman" w:hAnsi="Times New Roman" w:cs="Times New Roman"/>
                <w:i/>
                <w:color w:val="303030"/>
                <w:szCs w:val="21"/>
                <w:shd w:val="clear" w:color="auto" w:fill="FFFFFF"/>
              </w:rPr>
              <w:t xml:space="preserve"> </w:t>
            </w:r>
            <w:proofErr w:type="spellStart"/>
            <w:r w:rsidRPr="0030565D">
              <w:rPr>
                <w:rFonts w:ascii="Times New Roman" w:hAnsi="Times New Roman" w:cs="Times New Roman"/>
                <w:i/>
                <w:color w:val="303030"/>
                <w:szCs w:val="21"/>
                <w:shd w:val="clear" w:color="auto" w:fill="FFFFFF"/>
              </w:rPr>
              <w:t>odoratum</w:t>
            </w:r>
            <w:proofErr w:type="spellEnd"/>
            <w:r w:rsidRPr="0030565D">
              <w:rPr>
                <w:rFonts w:ascii="Times New Roman" w:hAnsi="Times New Roman" w:cs="Times New Roman"/>
                <w:color w:val="303030"/>
                <w:szCs w:val="21"/>
                <w:shd w:val="clear" w:color="auto" w:fill="FFFFFF"/>
              </w:rPr>
              <w:t xml:space="preserve"> var. </w:t>
            </w:r>
            <w:proofErr w:type="spellStart"/>
            <w:r w:rsidRPr="0030565D">
              <w:rPr>
                <w:rFonts w:ascii="Times New Roman" w:hAnsi="Times New Roman" w:cs="Times New Roman"/>
                <w:i/>
                <w:color w:val="303030"/>
                <w:szCs w:val="21"/>
                <w:shd w:val="clear" w:color="auto" w:fill="FFFFFF"/>
              </w:rPr>
              <w:t>pluriflorum</w:t>
            </w:r>
            <w:proofErr w:type="spellEnd"/>
          </w:p>
        </w:tc>
        <w:tc>
          <w:tcPr>
            <w:tcW w:w="834" w:type="dxa"/>
            <w:tcBorders>
              <w:left w:val="nil"/>
              <w:right w:val="nil"/>
            </w:tcBorders>
          </w:tcPr>
          <w:p w14:paraId="0DB1272F" w14:textId="77777777" w:rsidR="00F96698" w:rsidRPr="0030565D" w:rsidRDefault="00F96698" w:rsidP="00A7302D">
            <w:pPr>
              <w:ind w:leftChars="-50" w:left="-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-0.450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6038EC9F" w14:textId="77777777" w:rsidR="00F96698" w:rsidRPr="0030565D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1003" w:type="dxa"/>
            <w:tcBorders>
              <w:left w:val="nil"/>
              <w:right w:val="nil"/>
            </w:tcBorders>
            <w:vAlign w:val="center"/>
          </w:tcPr>
          <w:p w14:paraId="02DA7299" w14:textId="77777777" w:rsidR="00F96698" w:rsidRPr="0030565D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116AFB1A" w14:textId="77777777" w:rsidR="00F96698" w:rsidRPr="0030565D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native</w:t>
            </w:r>
          </w:p>
        </w:tc>
        <w:tc>
          <w:tcPr>
            <w:tcW w:w="2001" w:type="dxa"/>
            <w:tcBorders>
              <w:left w:val="nil"/>
              <w:right w:val="nil"/>
            </w:tcBorders>
            <w:vAlign w:val="center"/>
          </w:tcPr>
          <w:p w14:paraId="502FCBAB" w14:textId="763B1050" w:rsidR="00F96698" w:rsidRPr="006F088F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302D" w:rsidRPr="003B3824" w14:paraId="07C3E122" w14:textId="77777777" w:rsidTr="00A7302D">
        <w:tc>
          <w:tcPr>
            <w:tcW w:w="3768" w:type="dxa"/>
            <w:tcBorders>
              <w:left w:val="nil"/>
              <w:right w:val="nil"/>
            </w:tcBorders>
          </w:tcPr>
          <w:p w14:paraId="6438E800" w14:textId="77777777" w:rsidR="00F96698" w:rsidRPr="0030565D" w:rsidRDefault="00F96698" w:rsidP="00305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565D"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  <w:t>Sanguisorba</w:t>
            </w:r>
            <w:proofErr w:type="spellEnd"/>
            <w:r w:rsidRPr="0030565D"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  <w:t xml:space="preserve"> officinalis</w:t>
            </w:r>
          </w:p>
        </w:tc>
        <w:tc>
          <w:tcPr>
            <w:tcW w:w="834" w:type="dxa"/>
            <w:tcBorders>
              <w:left w:val="nil"/>
              <w:right w:val="nil"/>
            </w:tcBorders>
          </w:tcPr>
          <w:p w14:paraId="762929C7" w14:textId="77777777" w:rsidR="00F96698" w:rsidRPr="0030565D" w:rsidRDefault="00F96698" w:rsidP="00A7302D">
            <w:pPr>
              <w:ind w:leftChars="-50" w:left="-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-0.451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2434B912" w14:textId="77777777" w:rsidR="00F96698" w:rsidRPr="0030565D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003" w:type="dxa"/>
            <w:tcBorders>
              <w:left w:val="nil"/>
              <w:right w:val="nil"/>
            </w:tcBorders>
            <w:vAlign w:val="center"/>
          </w:tcPr>
          <w:p w14:paraId="15ACB218" w14:textId="77777777" w:rsidR="00F96698" w:rsidRPr="0030565D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1D39124C" w14:textId="77777777" w:rsidR="00F96698" w:rsidRPr="0030565D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native</w:t>
            </w:r>
          </w:p>
        </w:tc>
        <w:tc>
          <w:tcPr>
            <w:tcW w:w="2001" w:type="dxa"/>
            <w:tcBorders>
              <w:left w:val="nil"/>
              <w:right w:val="nil"/>
            </w:tcBorders>
            <w:vAlign w:val="center"/>
          </w:tcPr>
          <w:p w14:paraId="317F9D57" w14:textId="77777777" w:rsidR="00F96698" w:rsidRPr="006F088F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6F088F">
              <w:rPr>
                <w:rFonts w:ascii="Times New Roman" w:hAnsi="Times New Roman" w:cs="Times New Roman"/>
                <w:szCs w:val="21"/>
              </w:rPr>
              <w:t>○</w:t>
            </w:r>
          </w:p>
        </w:tc>
      </w:tr>
      <w:tr w:rsidR="00A7302D" w:rsidRPr="003B3824" w14:paraId="2AD9A38D" w14:textId="77777777" w:rsidTr="00A7302D">
        <w:tc>
          <w:tcPr>
            <w:tcW w:w="3768" w:type="dxa"/>
            <w:tcBorders>
              <w:left w:val="nil"/>
              <w:right w:val="nil"/>
            </w:tcBorders>
          </w:tcPr>
          <w:p w14:paraId="00A0969E" w14:textId="77777777" w:rsidR="00F96698" w:rsidRPr="0030565D" w:rsidRDefault="00F96698" w:rsidP="00305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i/>
                <w:color w:val="303030"/>
                <w:szCs w:val="21"/>
                <w:shd w:val="clear" w:color="auto" w:fill="FFFFFF"/>
              </w:rPr>
              <w:t>Liriope minor</w:t>
            </w:r>
          </w:p>
        </w:tc>
        <w:tc>
          <w:tcPr>
            <w:tcW w:w="834" w:type="dxa"/>
            <w:tcBorders>
              <w:left w:val="nil"/>
              <w:right w:val="nil"/>
            </w:tcBorders>
          </w:tcPr>
          <w:p w14:paraId="2BBEE6E5" w14:textId="77777777" w:rsidR="00F96698" w:rsidRPr="0030565D" w:rsidRDefault="00F96698" w:rsidP="00A7302D">
            <w:pPr>
              <w:ind w:leftChars="-50" w:left="-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-0.472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55AC9B36" w14:textId="77777777" w:rsidR="00F96698" w:rsidRPr="0030565D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003" w:type="dxa"/>
            <w:tcBorders>
              <w:left w:val="nil"/>
              <w:right w:val="nil"/>
            </w:tcBorders>
            <w:vAlign w:val="center"/>
          </w:tcPr>
          <w:p w14:paraId="59CB388D" w14:textId="77777777" w:rsidR="00F96698" w:rsidRPr="0030565D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644557C8" w14:textId="77777777" w:rsidR="00F96698" w:rsidRPr="0030565D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native</w:t>
            </w:r>
          </w:p>
        </w:tc>
        <w:tc>
          <w:tcPr>
            <w:tcW w:w="2001" w:type="dxa"/>
            <w:tcBorders>
              <w:left w:val="nil"/>
              <w:right w:val="nil"/>
            </w:tcBorders>
            <w:vAlign w:val="center"/>
          </w:tcPr>
          <w:p w14:paraId="53457656" w14:textId="77777777" w:rsidR="00F96698" w:rsidRPr="006F088F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6F088F">
              <w:rPr>
                <w:rFonts w:ascii="Times New Roman" w:hAnsi="Times New Roman" w:cs="Times New Roman"/>
                <w:szCs w:val="21"/>
              </w:rPr>
              <w:t>○</w:t>
            </w:r>
          </w:p>
        </w:tc>
      </w:tr>
      <w:tr w:rsidR="00A7302D" w:rsidRPr="003B3824" w14:paraId="0CE7FE25" w14:textId="77777777" w:rsidTr="00A7302D">
        <w:tc>
          <w:tcPr>
            <w:tcW w:w="3768" w:type="dxa"/>
            <w:tcBorders>
              <w:left w:val="nil"/>
              <w:right w:val="nil"/>
            </w:tcBorders>
          </w:tcPr>
          <w:p w14:paraId="7A6417AF" w14:textId="77777777" w:rsidR="00F96698" w:rsidRPr="0030565D" w:rsidRDefault="00F96698" w:rsidP="00305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  <w:t xml:space="preserve">Potentilla </w:t>
            </w:r>
            <w:proofErr w:type="spellStart"/>
            <w:r w:rsidRPr="0030565D"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  <w:t>freyniana</w:t>
            </w:r>
            <w:proofErr w:type="spellEnd"/>
          </w:p>
        </w:tc>
        <w:tc>
          <w:tcPr>
            <w:tcW w:w="834" w:type="dxa"/>
            <w:tcBorders>
              <w:left w:val="nil"/>
              <w:right w:val="nil"/>
            </w:tcBorders>
          </w:tcPr>
          <w:p w14:paraId="6CED8F01" w14:textId="77777777" w:rsidR="00F96698" w:rsidRPr="0030565D" w:rsidRDefault="00F96698" w:rsidP="00A7302D">
            <w:pPr>
              <w:ind w:leftChars="-50" w:left="-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-0.531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70941212" w14:textId="77777777" w:rsidR="00F96698" w:rsidRPr="0030565D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003" w:type="dxa"/>
            <w:tcBorders>
              <w:left w:val="nil"/>
              <w:right w:val="nil"/>
            </w:tcBorders>
            <w:vAlign w:val="center"/>
          </w:tcPr>
          <w:p w14:paraId="7B862E5A" w14:textId="77777777" w:rsidR="00F96698" w:rsidRPr="0030565D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65AD2F99" w14:textId="77777777" w:rsidR="00F96698" w:rsidRPr="0030565D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30565D">
              <w:rPr>
                <w:rFonts w:ascii="Times New Roman" w:hAnsi="Times New Roman" w:cs="Times New Roman"/>
                <w:szCs w:val="21"/>
              </w:rPr>
              <w:t>native</w:t>
            </w:r>
          </w:p>
        </w:tc>
        <w:tc>
          <w:tcPr>
            <w:tcW w:w="2001" w:type="dxa"/>
            <w:tcBorders>
              <w:left w:val="nil"/>
              <w:right w:val="nil"/>
            </w:tcBorders>
            <w:vAlign w:val="center"/>
          </w:tcPr>
          <w:p w14:paraId="4007F8FE" w14:textId="77777777" w:rsidR="00F96698" w:rsidRPr="006F088F" w:rsidRDefault="00F96698" w:rsidP="00A7302D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6F088F">
              <w:rPr>
                <w:rFonts w:ascii="Times New Roman" w:hAnsi="Times New Roman" w:cs="Times New Roman"/>
                <w:szCs w:val="21"/>
              </w:rPr>
              <w:t>○</w:t>
            </w:r>
          </w:p>
        </w:tc>
      </w:tr>
      <w:bookmarkEnd w:id="1"/>
    </w:tbl>
    <w:p w14:paraId="3B0D8B10" w14:textId="77777777" w:rsidR="009115F5" w:rsidRPr="003B3824" w:rsidRDefault="009115F5" w:rsidP="00DA2886">
      <w:pPr>
        <w:spacing w:line="480" w:lineRule="auto"/>
        <w:rPr>
          <w:rFonts w:ascii="Times New Roman" w:hAnsi="Times New Roman" w:cs="Times New Roman"/>
          <w:szCs w:val="21"/>
        </w:rPr>
      </w:pPr>
    </w:p>
    <w:p w14:paraId="119CB271" w14:textId="0A60F353" w:rsidR="00E87AEA" w:rsidRDefault="00E87AEA" w:rsidP="00DA2886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r</w:t>
      </w:r>
      <w:r>
        <w:rPr>
          <w:rFonts w:ascii="Times New Roman" w:hAnsi="Times New Roman" w:cs="Times New Roman"/>
          <w:szCs w:val="21"/>
        </w:rPr>
        <w:t>: correlation coefficient</w:t>
      </w:r>
    </w:p>
    <w:p w14:paraId="446360BD" w14:textId="77777777" w:rsidR="00B63371" w:rsidRDefault="00B63371" w:rsidP="00DA2886">
      <w:pPr>
        <w:spacing w:line="480" w:lineRule="auto"/>
        <w:rPr>
          <w:rFonts w:ascii="Times New Roman" w:hAnsi="Times New Roman" w:cs="Times New Roman"/>
          <w:szCs w:val="21"/>
        </w:rPr>
      </w:pPr>
    </w:p>
    <w:p w14:paraId="4376536C" w14:textId="77777777" w:rsidR="00B018AA" w:rsidRPr="003B3824" w:rsidRDefault="00B018AA" w:rsidP="00DA2886">
      <w:pPr>
        <w:spacing w:line="480" w:lineRule="auto"/>
        <w:rPr>
          <w:rFonts w:ascii="Times New Roman" w:hAnsi="Times New Roman" w:cs="Times New Roman"/>
          <w:szCs w:val="21"/>
        </w:rPr>
      </w:pPr>
      <w:r w:rsidRPr="003B3824">
        <w:rPr>
          <w:rFonts w:ascii="Times New Roman" w:hAnsi="Times New Roman" w:cs="Times New Roman" w:hint="eastAsia"/>
          <w:b/>
          <w:szCs w:val="21"/>
        </w:rPr>
        <w:t>h</w:t>
      </w:r>
      <w:r w:rsidRPr="003B3824">
        <w:rPr>
          <w:rFonts w:ascii="Times New Roman" w:hAnsi="Times New Roman" w:cs="Times New Roman"/>
          <w:b/>
          <w:szCs w:val="21"/>
        </w:rPr>
        <w:t>eight</w:t>
      </w:r>
      <w:r w:rsidRPr="003B3824">
        <w:rPr>
          <w:rFonts w:ascii="Times New Roman" w:hAnsi="Times New Roman" w:cs="Times New Roman"/>
          <w:szCs w:val="21"/>
        </w:rPr>
        <w:t xml:space="preserve">: </w:t>
      </w:r>
      <w:r w:rsidR="004C23C0" w:rsidRPr="003B3824">
        <w:rPr>
          <w:rFonts w:ascii="Times New Roman" w:hAnsi="Times New Roman" w:cs="Times New Roman"/>
          <w:szCs w:val="21"/>
        </w:rPr>
        <w:t xml:space="preserve">herbaceous plants are classified into three class: </w:t>
      </w:r>
      <w:r w:rsidRPr="003B3824">
        <w:rPr>
          <w:rFonts w:ascii="Times New Roman" w:hAnsi="Times New Roman" w:cs="Times New Roman"/>
          <w:szCs w:val="21"/>
        </w:rPr>
        <w:t>low</w:t>
      </w:r>
      <w:r w:rsidR="004C23C0" w:rsidRPr="003B3824">
        <w:rPr>
          <w:rFonts w:ascii="Times New Roman" w:hAnsi="Times New Roman" w:cs="Times New Roman"/>
          <w:szCs w:val="21"/>
        </w:rPr>
        <w:t>,</w:t>
      </w:r>
      <w:r w:rsidRPr="003B3824">
        <w:rPr>
          <w:rFonts w:ascii="Times New Roman" w:hAnsi="Times New Roman" w:cs="Times New Roman"/>
          <w:szCs w:val="21"/>
        </w:rPr>
        <w:t xml:space="preserve"> 0.01</w:t>
      </w:r>
      <w:r w:rsidR="00CA0506" w:rsidRPr="003B3824">
        <w:rPr>
          <w:rFonts w:ascii="Times New Roman" w:hAnsi="Times New Roman" w:cs="Times New Roman"/>
          <w:szCs w:val="21"/>
        </w:rPr>
        <w:t>~</w:t>
      </w:r>
      <w:r w:rsidRPr="003B3824">
        <w:rPr>
          <w:rFonts w:ascii="Times New Roman" w:hAnsi="Times New Roman" w:cs="Times New Roman"/>
          <w:szCs w:val="21"/>
        </w:rPr>
        <w:t>0.3m; medium</w:t>
      </w:r>
      <w:r w:rsidR="004C23C0" w:rsidRPr="003B3824">
        <w:rPr>
          <w:rFonts w:ascii="Times New Roman" w:hAnsi="Times New Roman" w:cs="Times New Roman"/>
          <w:szCs w:val="21"/>
        </w:rPr>
        <w:t>,</w:t>
      </w:r>
      <w:r w:rsidRPr="003B3824">
        <w:rPr>
          <w:rFonts w:ascii="Times New Roman" w:hAnsi="Times New Roman" w:cs="Times New Roman"/>
          <w:szCs w:val="21"/>
        </w:rPr>
        <w:t xml:space="preserve"> 0.3</w:t>
      </w:r>
      <w:r w:rsidR="00CA0506" w:rsidRPr="003B3824">
        <w:rPr>
          <w:rFonts w:ascii="Times New Roman" w:hAnsi="Times New Roman" w:cs="Times New Roman"/>
          <w:szCs w:val="21"/>
        </w:rPr>
        <w:t>~</w:t>
      </w:r>
      <w:r w:rsidRPr="003B3824">
        <w:rPr>
          <w:rFonts w:ascii="Times New Roman" w:hAnsi="Times New Roman" w:cs="Times New Roman"/>
          <w:szCs w:val="21"/>
        </w:rPr>
        <w:t>1m; high</w:t>
      </w:r>
      <w:r w:rsidR="004C23C0" w:rsidRPr="003B3824">
        <w:rPr>
          <w:rFonts w:ascii="Times New Roman" w:hAnsi="Times New Roman" w:cs="Times New Roman"/>
          <w:szCs w:val="21"/>
        </w:rPr>
        <w:t>,</w:t>
      </w:r>
      <w:r w:rsidRPr="003B3824">
        <w:rPr>
          <w:rFonts w:ascii="Times New Roman" w:hAnsi="Times New Roman" w:cs="Times New Roman"/>
          <w:szCs w:val="21"/>
        </w:rPr>
        <w:t xml:space="preserve"> 1</w:t>
      </w:r>
      <w:r w:rsidR="00CA0506" w:rsidRPr="003B3824">
        <w:rPr>
          <w:rFonts w:ascii="Times New Roman" w:hAnsi="Times New Roman" w:cs="Times New Roman"/>
          <w:szCs w:val="21"/>
        </w:rPr>
        <w:t>~</w:t>
      </w:r>
      <w:r w:rsidRPr="003B3824">
        <w:rPr>
          <w:rFonts w:ascii="Times New Roman" w:hAnsi="Times New Roman" w:cs="Times New Roman"/>
          <w:szCs w:val="21"/>
        </w:rPr>
        <w:t>2m</w:t>
      </w:r>
    </w:p>
    <w:p w14:paraId="2D6B1CD1" w14:textId="77777777" w:rsidR="002B519F" w:rsidRDefault="002B519F" w:rsidP="00DA2886">
      <w:pPr>
        <w:spacing w:line="480" w:lineRule="auto"/>
        <w:rPr>
          <w:rFonts w:ascii="Times New Roman" w:hAnsi="Times New Roman" w:cs="Times New Roman"/>
          <w:szCs w:val="21"/>
        </w:rPr>
      </w:pPr>
      <w:r w:rsidRPr="003B3824">
        <w:rPr>
          <w:rFonts w:ascii="Times New Roman" w:hAnsi="Times New Roman" w:cs="Times New Roman" w:hint="eastAsia"/>
          <w:b/>
          <w:szCs w:val="21"/>
        </w:rPr>
        <w:t>l</w:t>
      </w:r>
      <w:r w:rsidR="003A6F0A">
        <w:rPr>
          <w:rFonts w:ascii="Times New Roman" w:hAnsi="Times New Roman" w:cs="Times New Roman"/>
          <w:b/>
          <w:szCs w:val="21"/>
        </w:rPr>
        <w:t>ongevity</w:t>
      </w:r>
      <w:r w:rsidRPr="003B3824">
        <w:rPr>
          <w:rFonts w:ascii="Times New Roman" w:hAnsi="Times New Roman" w:cs="Times New Roman"/>
          <w:szCs w:val="21"/>
        </w:rPr>
        <w:t>: a</w:t>
      </w:r>
      <w:r w:rsidR="00924F92" w:rsidRPr="003B3824">
        <w:rPr>
          <w:rFonts w:ascii="Times New Roman" w:hAnsi="Times New Roman" w:cs="Times New Roman"/>
          <w:szCs w:val="21"/>
        </w:rPr>
        <w:t>,</w:t>
      </w:r>
      <w:r w:rsidRPr="003B3824">
        <w:rPr>
          <w:rFonts w:ascii="Times New Roman" w:hAnsi="Times New Roman" w:cs="Times New Roman"/>
          <w:szCs w:val="21"/>
        </w:rPr>
        <w:t xml:space="preserve"> annual</w:t>
      </w:r>
      <w:r w:rsidR="00924F92" w:rsidRPr="003B3824">
        <w:rPr>
          <w:rFonts w:ascii="Times New Roman" w:hAnsi="Times New Roman" w:cs="Times New Roman"/>
          <w:szCs w:val="21"/>
        </w:rPr>
        <w:t>; b,</w:t>
      </w:r>
      <w:r w:rsidRPr="003B3824">
        <w:rPr>
          <w:rFonts w:ascii="Times New Roman" w:hAnsi="Times New Roman" w:cs="Times New Roman"/>
          <w:szCs w:val="21"/>
        </w:rPr>
        <w:t xml:space="preserve"> biennial; p</w:t>
      </w:r>
      <w:r w:rsidR="00924F92" w:rsidRPr="003B3824">
        <w:rPr>
          <w:rFonts w:ascii="Times New Roman" w:hAnsi="Times New Roman" w:cs="Times New Roman"/>
          <w:szCs w:val="21"/>
        </w:rPr>
        <w:t>,</w:t>
      </w:r>
      <w:r w:rsidRPr="003B3824">
        <w:rPr>
          <w:rFonts w:ascii="Times New Roman" w:hAnsi="Times New Roman" w:cs="Times New Roman"/>
          <w:szCs w:val="21"/>
        </w:rPr>
        <w:t xml:space="preserve"> perennial</w:t>
      </w:r>
      <w:r w:rsidR="00D20608" w:rsidRPr="003B3824">
        <w:rPr>
          <w:rFonts w:ascii="Times New Roman" w:hAnsi="Times New Roman" w:cs="Times New Roman"/>
          <w:szCs w:val="21"/>
        </w:rPr>
        <w:t xml:space="preserve"> </w:t>
      </w:r>
    </w:p>
    <w:p w14:paraId="013D5BD1" w14:textId="45DAEB56" w:rsidR="00DB222D" w:rsidRDefault="00DB222D" w:rsidP="00DA2886">
      <w:pPr>
        <w:spacing w:line="480" w:lineRule="auto"/>
        <w:rPr>
          <w:rFonts w:ascii="Times New Roman" w:hAnsi="Times New Roman" w:cs="Times New Roman"/>
          <w:szCs w:val="21"/>
        </w:rPr>
      </w:pPr>
      <w:r w:rsidRPr="00DB222D">
        <w:rPr>
          <w:rFonts w:ascii="Times New Roman" w:hAnsi="Times New Roman" w:cs="Times New Roman" w:hint="eastAsia"/>
          <w:b/>
          <w:szCs w:val="21"/>
        </w:rPr>
        <w:t>o</w:t>
      </w:r>
      <w:r w:rsidRPr="00DB222D">
        <w:rPr>
          <w:rFonts w:ascii="Times New Roman" w:hAnsi="Times New Roman" w:cs="Times New Roman"/>
          <w:b/>
          <w:szCs w:val="21"/>
        </w:rPr>
        <w:t>rigin</w:t>
      </w:r>
      <w:r>
        <w:rPr>
          <w:rFonts w:ascii="Times New Roman" w:hAnsi="Times New Roman" w:cs="Times New Roman"/>
          <w:szCs w:val="21"/>
        </w:rPr>
        <w:t>: native or alien</w:t>
      </w:r>
    </w:p>
    <w:p w14:paraId="7A9B0FF7" w14:textId="71695056" w:rsidR="009903AA" w:rsidRDefault="009903AA" w:rsidP="00DA2886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(the above three indices were based on the regional flora (Natural History Museum and Institute, Chiba 2003))</w:t>
      </w:r>
    </w:p>
    <w:p w14:paraId="2AE07FDD" w14:textId="4A11FAEA" w:rsidR="00E87AEA" w:rsidRPr="0003738D" w:rsidRDefault="00B018AA" w:rsidP="000F45FF">
      <w:pPr>
        <w:spacing w:line="480" w:lineRule="auto"/>
        <w:rPr>
          <w:rFonts w:ascii="Times New Roman" w:hAnsi="Times New Roman" w:cs="Times New Roman"/>
          <w:szCs w:val="21"/>
        </w:rPr>
      </w:pPr>
      <w:r w:rsidRPr="003B3824">
        <w:rPr>
          <w:rFonts w:ascii="Times New Roman" w:hAnsi="Times New Roman" w:cs="Times New Roman" w:hint="eastAsia"/>
          <w:b/>
          <w:szCs w:val="21"/>
        </w:rPr>
        <w:t>g</w:t>
      </w:r>
      <w:r w:rsidRPr="003B3824">
        <w:rPr>
          <w:rFonts w:ascii="Times New Roman" w:hAnsi="Times New Roman" w:cs="Times New Roman"/>
          <w:b/>
          <w:szCs w:val="21"/>
        </w:rPr>
        <w:t>rassland speci</w:t>
      </w:r>
      <w:r w:rsidR="00FF213E">
        <w:rPr>
          <w:rFonts w:ascii="Times New Roman" w:hAnsi="Times New Roman" w:cs="Times New Roman"/>
          <w:b/>
          <w:szCs w:val="21"/>
        </w:rPr>
        <w:t>es</w:t>
      </w:r>
      <w:r w:rsidRPr="003B3824">
        <w:rPr>
          <w:rFonts w:ascii="Times New Roman" w:hAnsi="Times New Roman" w:cs="Times New Roman"/>
          <w:szCs w:val="21"/>
        </w:rPr>
        <w:t xml:space="preserve">: </w:t>
      </w:r>
      <w:r w:rsidR="0027174C">
        <w:rPr>
          <w:rFonts w:ascii="Times New Roman" w:hAnsi="Times New Roman" w:cs="Times New Roman"/>
          <w:szCs w:val="21"/>
        </w:rPr>
        <w:t>Species extracted from the list of typical grassland species database in Japan (</w:t>
      </w:r>
      <w:proofErr w:type="spellStart"/>
      <w:r w:rsidR="0027174C">
        <w:rPr>
          <w:rFonts w:ascii="Times New Roman" w:hAnsi="Times New Roman" w:cs="Times New Roman"/>
          <w:szCs w:val="21"/>
        </w:rPr>
        <w:t>Koyanagi</w:t>
      </w:r>
      <w:proofErr w:type="spellEnd"/>
      <w:r w:rsidR="0027174C">
        <w:rPr>
          <w:rFonts w:ascii="Times New Roman" w:hAnsi="Times New Roman" w:cs="Times New Roman"/>
          <w:szCs w:val="21"/>
        </w:rPr>
        <w:t xml:space="preserve"> </w:t>
      </w:r>
      <w:r w:rsidR="00890F1A">
        <w:rPr>
          <w:rFonts w:ascii="Times New Roman" w:hAnsi="Times New Roman" w:cs="Times New Roman"/>
          <w:szCs w:val="21"/>
        </w:rPr>
        <w:t>&amp;</w:t>
      </w:r>
      <w:r w:rsidR="0027174C">
        <w:rPr>
          <w:rFonts w:ascii="Times New Roman" w:hAnsi="Times New Roman" w:cs="Times New Roman"/>
          <w:szCs w:val="21"/>
        </w:rPr>
        <w:t xml:space="preserve"> Furukawa 2013)</w:t>
      </w:r>
      <w:r w:rsidR="00944F0A">
        <w:rPr>
          <w:rFonts w:ascii="Times New Roman" w:hAnsi="Times New Roman" w:cs="Times New Roman"/>
          <w:szCs w:val="21"/>
        </w:rPr>
        <w:t>,</w:t>
      </w:r>
      <w:r w:rsidR="00602462">
        <w:rPr>
          <w:rFonts w:ascii="Times New Roman" w:hAnsi="Times New Roman" w:cs="Times New Roman"/>
          <w:szCs w:val="21"/>
        </w:rPr>
        <w:t xml:space="preserve"> </w:t>
      </w:r>
      <w:r w:rsidR="00473418">
        <w:rPr>
          <w:rFonts w:ascii="Times New Roman" w:hAnsi="Times New Roman" w:cs="Times New Roman"/>
          <w:szCs w:val="21"/>
        </w:rPr>
        <w:t>or</w:t>
      </w:r>
      <w:r w:rsidR="00B6497C">
        <w:rPr>
          <w:rFonts w:ascii="Times New Roman" w:hAnsi="Times New Roman" w:cs="Times New Roman" w:hint="eastAsia"/>
          <w:szCs w:val="21"/>
        </w:rPr>
        <w:t xml:space="preserve"> </w:t>
      </w:r>
      <w:r w:rsidR="009903AA">
        <w:rPr>
          <w:rFonts w:ascii="Times New Roman" w:hAnsi="Times New Roman" w:cs="Times New Roman"/>
          <w:szCs w:val="21"/>
        </w:rPr>
        <w:t xml:space="preserve">from </w:t>
      </w:r>
      <w:r w:rsidR="00B6497C">
        <w:rPr>
          <w:rFonts w:ascii="Times New Roman" w:hAnsi="Times New Roman" w:cs="Times New Roman"/>
          <w:szCs w:val="21"/>
        </w:rPr>
        <w:t>the list of grassland speci</w:t>
      </w:r>
      <w:r w:rsidR="009903AA">
        <w:rPr>
          <w:rFonts w:ascii="Times New Roman" w:hAnsi="Times New Roman" w:cs="Times New Roman"/>
          <w:szCs w:val="21"/>
        </w:rPr>
        <w:t>e</w:t>
      </w:r>
      <w:r w:rsidR="00B6497C">
        <w:rPr>
          <w:rFonts w:ascii="Times New Roman" w:hAnsi="Times New Roman" w:cs="Times New Roman"/>
          <w:szCs w:val="21"/>
        </w:rPr>
        <w:t xml:space="preserve">s </w:t>
      </w:r>
      <w:r w:rsidR="009903AA">
        <w:rPr>
          <w:rFonts w:ascii="Times New Roman" w:hAnsi="Times New Roman" w:cs="Times New Roman"/>
          <w:szCs w:val="21"/>
        </w:rPr>
        <w:t xml:space="preserve">defined by a previously-conducted research </w:t>
      </w:r>
      <w:r w:rsidR="00B6497C">
        <w:rPr>
          <w:rFonts w:ascii="Times New Roman" w:hAnsi="Times New Roman" w:cs="Times New Roman"/>
          <w:szCs w:val="21"/>
        </w:rPr>
        <w:t>in the study area (Kaneko</w:t>
      </w:r>
      <w:r w:rsidR="00890F1A">
        <w:rPr>
          <w:rFonts w:ascii="Times New Roman" w:hAnsi="Times New Roman" w:cs="Times New Roman"/>
          <w:szCs w:val="21"/>
        </w:rPr>
        <w:t>, Mimura, Amano, &amp; Hasegawa</w:t>
      </w:r>
      <w:r w:rsidR="00B6497C">
        <w:rPr>
          <w:rFonts w:ascii="Times New Roman" w:hAnsi="Times New Roman" w:cs="Times New Roman"/>
          <w:szCs w:val="21"/>
        </w:rPr>
        <w:t xml:space="preserve"> 2009)</w:t>
      </w:r>
      <w:r w:rsidR="0003738D">
        <w:rPr>
          <w:rFonts w:ascii="Times New Roman" w:hAnsi="Times New Roman" w:cs="Times New Roman"/>
          <w:szCs w:val="21"/>
        </w:rPr>
        <w:t>.</w:t>
      </w:r>
    </w:p>
    <w:sectPr w:rsidR="00E87AEA" w:rsidRPr="0003738D" w:rsidSect="00F50193">
      <w:footerReference w:type="default" r:id="rId10"/>
      <w:pgSz w:w="11906" w:h="16838"/>
      <w:pgMar w:top="1440" w:right="1077" w:bottom="1440" w:left="1077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51BE67" w14:textId="77777777" w:rsidR="00300561" w:rsidRDefault="00300561" w:rsidP="009202FE">
      <w:r>
        <w:separator/>
      </w:r>
    </w:p>
  </w:endnote>
  <w:endnote w:type="continuationSeparator" w:id="0">
    <w:p w14:paraId="0A53E0E4" w14:textId="77777777" w:rsidR="00300561" w:rsidRDefault="00300561" w:rsidP="009202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17087102"/>
      <w:docPartObj>
        <w:docPartGallery w:val="Page Numbers (Bottom of Page)"/>
        <w:docPartUnique/>
      </w:docPartObj>
    </w:sdtPr>
    <w:sdtEndPr/>
    <w:sdtContent>
      <w:p w14:paraId="3C336DE9" w14:textId="215FB03D" w:rsidR="00DA2886" w:rsidRDefault="00DA2886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08F007D" w14:textId="77777777" w:rsidR="00DA2886" w:rsidRDefault="00DA2886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F26BCF" w14:textId="77777777" w:rsidR="00300561" w:rsidRDefault="00300561" w:rsidP="009202FE">
      <w:r>
        <w:separator/>
      </w:r>
    </w:p>
  </w:footnote>
  <w:footnote w:type="continuationSeparator" w:id="0">
    <w:p w14:paraId="4A26AB1C" w14:textId="77777777" w:rsidR="00300561" w:rsidRDefault="00300561" w:rsidP="009202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C60A61"/>
    <w:multiLevelType w:val="hybridMultilevel"/>
    <w:tmpl w:val="25604DE8"/>
    <w:lvl w:ilvl="0" w:tplc="66E499A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53F3EA4"/>
    <w:multiLevelType w:val="hybridMultilevel"/>
    <w:tmpl w:val="F1805AC8"/>
    <w:lvl w:ilvl="0" w:tplc="3F16A23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8634B8C"/>
    <w:multiLevelType w:val="hybridMultilevel"/>
    <w:tmpl w:val="092885FE"/>
    <w:lvl w:ilvl="0" w:tplc="E474BD0C">
      <w:numFmt w:val="bullet"/>
      <w:lvlText w:val="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3" w15:restartNumberingAfterBreak="0">
    <w:nsid w:val="5F01012B"/>
    <w:multiLevelType w:val="hybridMultilevel"/>
    <w:tmpl w:val="B82028FE"/>
    <w:lvl w:ilvl="0" w:tplc="7F2AD87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FF31921"/>
    <w:multiLevelType w:val="hybridMultilevel"/>
    <w:tmpl w:val="ED183BB6"/>
    <w:lvl w:ilvl="0" w:tplc="8088684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2989"/>
    <w:rsid w:val="00000D50"/>
    <w:rsid w:val="00002BD2"/>
    <w:rsid w:val="00002F6F"/>
    <w:rsid w:val="000038AC"/>
    <w:rsid w:val="000124EE"/>
    <w:rsid w:val="000139E8"/>
    <w:rsid w:val="00014017"/>
    <w:rsid w:val="00015089"/>
    <w:rsid w:val="00020B0A"/>
    <w:rsid w:val="00021E19"/>
    <w:rsid w:val="00025BC1"/>
    <w:rsid w:val="00030F5D"/>
    <w:rsid w:val="000313EE"/>
    <w:rsid w:val="0003738D"/>
    <w:rsid w:val="00037652"/>
    <w:rsid w:val="00040DB4"/>
    <w:rsid w:val="0004234B"/>
    <w:rsid w:val="00046ABD"/>
    <w:rsid w:val="000537F6"/>
    <w:rsid w:val="000557C7"/>
    <w:rsid w:val="0006012F"/>
    <w:rsid w:val="00060E16"/>
    <w:rsid w:val="00062500"/>
    <w:rsid w:val="0006361B"/>
    <w:rsid w:val="00072459"/>
    <w:rsid w:val="00074673"/>
    <w:rsid w:val="00082B85"/>
    <w:rsid w:val="00085C6A"/>
    <w:rsid w:val="0009027E"/>
    <w:rsid w:val="00092CBF"/>
    <w:rsid w:val="000946D2"/>
    <w:rsid w:val="00097825"/>
    <w:rsid w:val="000A3C18"/>
    <w:rsid w:val="000A4C76"/>
    <w:rsid w:val="000A6195"/>
    <w:rsid w:val="000A69E6"/>
    <w:rsid w:val="000B55DE"/>
    <w:rsid w:val="000C1B85"/>
    <w:rsid w:val="000D3ABD"/>
    <w:rsid w:val="000D494A"/>
    <w:rsid w:val="000D54FD"/>
    <w:rsid w:val="000E428E"/>
    <w:rsid w:val="000E6539"/>
    <w:rsid w:val="000F29E6"/>
    <w:rsid w:val="000F4265"/>
    <w:rsid w:val="000F45FF"/>
    <w:rsid w:val="00100328"/>
    <w:rsid w:val="00100D7C"/>
    <w:rsid w:val="00104994"/>
    <w:rsid w:val="00116970"/>
    <w:rsid w:val="00125A87"/>
    <w:rsid w:val="00133978"/>
    <w:rsid w:val="0013765D"/>
    <w:rsid w:val="00137810"/>
    <w:rsid w:val="00144D87"/>
    <w:rsid w:val="00144DE4"/>
    <w:rsid w:val="00146445"/>
    <w:rsid w:val="00151594"/>
    <w:rsid w:val="00162BC9"/>
    <w:rsid w:val="00170380"/>
    <w:rsid w:val="00171348"/>
    <w:rsid w:val="001779E1"/>
    <w:rsid w:val="0018108E"/>
    <w:rsid w:val="001820B6"/>
    <w:rsid w:val="00185877"/>
    <w:rsid w:val="001913FA"/>
    <w:rsid w:val="00193BA0"/>
    <w:rsid w:val="001946AC"/>
    <w:rsid w:val="001A3602"/>
    <w:rsid w:val="001B0A11"/>
    <w:rsid w:val="001B6C8D"/>
    <w:rsid w:val="001E38DE"/>
    <w:rsid w:val="001E48A6"/>
    <w:rsid w:val="001F1DB2"/>
    <w:rsid w:val="001F2344"/>
    <w:rsid w:val="001F5982"/>
    <w:rsid w:val="001F6D94"/>
    <w:rsid w:val="002055D9"/>
    <w:rsid w:val="0020681A"/>
    <w:rsid w:val="0021064A"/>
    <w:rsid w:val="00213FFC"/>
    <w:rsid w:val="00215DC6"/>
    <w:rsid w:val="00216447"/>
    <w:rsid w:val="0022086A"/>
    <w:rsid w:val="00232150"/>
    <w:rsid w:val="002377CA"/>
    <w:rsid w:val="002379E7"/>
    <w:rsid w:val="00240CD8"/>
    <w:rsid w:val="00242B13"/>
    <w:rsid w:val="00243808"/>
    <w:rsid w:val="002506BA"/>
    <w:rsid w:val="0025525F"/>
    <w:rsid w:val="00256CA8"/>
    <w:rsid w:val="00260707"/>
    <w:rsid w:val="002656DE"/>
    <w:rsid w:val="00270884"/>
    <w:rsid w:val="0027174C"/>
    <w:rsid w:val="00285680"/>
    <w:rsid w:val="00285F93"/>
    <w:rsid w:val="0028631C"/>
    <w:rsid w:val="002878F3"/>
    <w:rsid w:val="00295C7C"/>
    <w:rsid w:val="002A450E"/>
    <w:rsid w:val="002A5DED"/>
    <w:rsid w:val="002A6CE6"/>
    <w:rsid w:val="002A7AA3"/>
    <w:rsid w:val="002B095F"/>
    <w:rsid w:val="002B24B8"/>
    <w:rsid w:val="002B4B29"/>
    <w:rsid w:val="002B519F"/>
    <w:rsid w:val="002B7447"/>
    <w:rsid w:val="002D7126"/>
    <w:rsid w:val="002E0717"/>
    <w:rsid w:val="002E232A"/>
    <w:rsid w:val="002E4C1B"/>
    <w:rsid w:val="002F2A7A"/>
    <w:rsid w:val="0030013F"/>
    <w:rsid w:val="00300561"/>
    <w:rsid w:val="003009C0"/>
    <w:rsid w:val="0030112F"/>
    <w:rsid w:val="003018BE"/>
    <w:rsid w:val="00302943"/>
    <w:rsid w:val="0030496B"/>
    <w:rsid w:val="003052F8"/>
    <w:rsid w:val="0030565D"/>
    <w:rsid w:val="00306776"/>
    <w:rsid w:val="00310AB2"/>
    <w:rsid w:val="00312018"/>
    <w:rsid w:val="00312987"/>
    <w:rsid w:val="00321F21"/>
    <w:rsid w:val="00321F8B"/>
    <w:rsid w:val="00322F58"/>
    <w:rsid w:val="00327442"/>
    <w:rsid w:val="00333D3C"/>
    <w:rsid w:val="00337E02"/>
    <w:rsid w:val="00342DA0"/>
    <w:rsid w:val="00343951"/>
    <w:rsid w:val="00351F14"/>
    <w:rsid w:val="0035548C"/>
    <w:rsid w:val="0035692C"/>
    <w:rsid w:val="00357B6C"/>
    <w:rsid w:val="00360162"/>
    <w:rsid w:val="0036148C"/>
    <w:rsid w:val="00362626"/>
    <w:rsid w:val="003626D0"/>
    <w:rsid w:val="00367B26"/>
    <w:rsid w:val="00372226"/>
    <w:rsid w:val="00383A19"/>
    <w:rsid w:val="0038744D"/>
    <w:rsid w:val="003877CC"/>
    <w:rsid w:val="00396E7B"/>
    <w:rsid w:val="003A6F0A"/>
    <w:rsid w:val="003B3824"/>
    <w:rsid w:val="003B5BB7"/>
    <w:rsid w:val="003C5995"/>
    <w:rsid w:val="003C7276"/>
    <w:rsid w:val="003D0331"/>
    <w:rsid w:val="003D04A7"/>
    <w:rsid w:val="003D5556"/>
    <w:rsid w:val="003E3D5A"/>
    <w:rsid w:val="00404422"/>
    <w:rsid w:val="0040691E"/>
    <w:rsid w:val="0042260A"/>
    <w:rsid w:val="00425108"/>
    <w:rsid w:val="0043412C"/>
    <w:rsid w:val="00434B9D"/>
    <w:rsid w:val="004353EE"/>
    <w:rsid w:val="0044282F"/>
    <w:rsid w:val="0044666C"/>
    <w:rsid w:val="0044786D"/>
    <w:rsid w:val="00452016"/>
    <w:rsid w:val="004547D4"/>
    <w:rsid w:val="00460A13"/>
    <w:rsid w:val="00463860"/>
    <w:rsid w:val="004640B0"/>
    <w:rsid w:val="004718C8"/>
    <w:rsid w:val="00471C27"/>
    <w:rsid w:val="00473418"/>
    <w:rsid w:val="004755F3"/>
    <w:rsid w:val="00475D2A"/>
    <w:rsid w:val="00476411"/>
    <w:rsid w:val="0047652E"/>
    <w:rsid w:val="00476EC9"/>
    <w:rsid w:val="004819F9"/>
    <w:rsid w:val="00486952"/>
    <w:rsid w:val="004A396A"/>
    <w:rsid w:val="004B0B78"/>
    <w:rsid w:val="004B0EB5"/>
    <w:rsid w:val="004B32C6"/>
    <w:rsid w:val="004C23C0"/>
    <w:rsid w:val="004C512A"/>
    <w:rsid w:val="004C6AE2"/>
    <w:rsid w:val="004D19CD"/>
    <w:rsid w:val="004E11AD"/>
    <w:rsid w:val="004F003A"/>
    <w:rsid w:val="004F42FC"/>
    <w:rsid w:val="004F7408"/>
    <w:rsid w:val="005148F8"/>
    <w:rsid w:val="00515874"/>
    <w:rsid w:val="005164D8"/>
    <w:rsid w:val="00520D56"/>
    <w:rsid w:val="00525D77"/>
    <w:rsid w:val="00526EA4"/>
    <w:rsid w:val="00527E5E"/>
    <w:rsid w:val="005305B5"/>
    <w:rsid w:val="005322BD"/>
    <w:rsid w:val="00533DDD"/>
    <w:rsid w:val="00537399"/>
    <w:rsid w:val="005406B3"/>
    <w:rsid w:val="0054325C"/>
    <w:rsid w:val="005476FC"/>
    <w:rsid w:val="00553CB6"/>
    <w:rsid w:val="00562601"/>
    <w:rsid w:val="00564223"/>
    <w:rsid w:val="00564EBD"/>
    <w:rsid w:val="005653B0"/>
    <w:rsid w:val="005669AA"/>
    <w:rsid w:val="00567593"/>
    <w:rsid w:val="00580E68"/>
    <w:rsid w:val="0058461D"/>
    <w:rsid w:val="00591BBB"/>
    <w:rsid w:val="00593A66"/>
    <w:rsid w:val="00594616"/>
    <w:rsid w:val="00595C69"/>
    <w:rsid w:val="005A23CD"/>
    <w:rsid w:val="005A32CE"/>
    <w:rsid w:val="005A3DD5"/>
    <w:rsid w:val="005A71C2"/>
    <w:rsid w:val="005B13F0"/>
    <w:rsid w:val="005C3BA2"/>
    <w:rsid w:val="005D3716"/>
    <w:rsid w:val="005E3FDF"/>
    <w:rsid w:val="005E4302"/>
    <w:rsid w:val="005F2C0C"/>
    <w:rsid w:val="005F666F"/>
    <w:rsid w:val="00602462"/>
    <w:rsid w:val="00606AEC"/>
    <w:rsid w:val="00611AA2"/>
    <w:rsid w:val="006142A9"/>
    <w:rsid w:val="00655A39"/>
    <w:rsid w:val="006673A1"/>
    <w:rsid w:val="00672444"/>
    <w:rsid w:val="00672EDE"/>
    <w:rsid w:val="00673F1E"/>
    <w:rsid w:val="0067623C"/>
    <w:rsid w:val="00677609"/>
    <w:rsid w:val="00683DD4"/>
    <w:rsid w:val="006A205C"/>
    <w:rsid w:val="006A5E87"/>
    <w:rsid w:val="006B01B5"/>
    <w:rsid w:val="006D123B"/>
    <w:rsid w:val="006D3D5B"/>
    <w:rsid w:val="006D47CC"/>
    <w:rsid w:val="006E2166"/>
    <w:rsid w:val="006E467E"/>
    <w:rsid w:val="006F088F"/>
    <w:rsid w:val="006F203B"/>
    <w:rsid w:val="006F4126"/>
    <w:rsid w:val="00700301"/>
    <w:rsid w:val="00711A22"/>
    <w:rsid w:val="00713C57"/>
    <w:rsid w:val="00715098"/>
    <w:rsid w:val="00722979"/>
    <w:rsid w:val="007233C0"/>
    <w:rsid w:val="00723877"/>
    <w:rsid w:val="00727582"/>
    <w:rsid w:val="0073509C"/>
    <w:rsid w:val="00737C4C"/>
    <w:rsid w:val="00741898"/>
    <w:rsid w:val="00742E23"/>
    <w:rsid w:val="00746815"/>
    <w:rsid w:val="00751804"/>
    <w:rsid w:val="007547A5"/>
    <w:rsid w:val="00757FAF"/>
    <w:rsid w:val="00770261"/>
    <w:rsid w:val="007703D4"/>
    <w:rsid w:val="007706BA"/>
    <w:rsid w:val="00775B79"/>
    <w:rsid w:val="00777D05"/>
    <w:rsid w:val="007860AA"/>
    <w:rsid w:val="00790B4A"/>
    <w:rsid w:val="00792A81"/>
    <w:rsid w:val="00793F5B"/>
    <w:rsid w:val="007A2220"/>
    <w:rsid w:val="007A4720"/>
    <w:rsid w:val="007A4DEC"/>
    <w:rsid w:val="007B1622"/>
    <w:rsid w:val="007B204D"/>
    <w:rsid w:val="007B5879"/>
    <w:rsid w:val="007C0153"/>
    <w:rsid w:val="007C528D"/>
    <w:rsid w:val="007D1843"/>
    <w:rsid w:val="007D1D60"/>
    <w:rsid w:val="007D7D01"/>
    <w:rsid w:val="007F6D34"/>
    <w:rsid w:val="00801D73"/>
    <w:rsid w:val="00802970"/>
    <w:rsid w:val="00807FB9"/>
    <w:rsid w:val="0081313A"/>
    <w:rsid w:val="0083782A"/>
    <w:rsid w:val="00845AD0"/>
    <w:rsid w:val="00847887"/>
    <w:rsid w:val="00850F23"/>
    <w:rsid w:val="00853850"/>
    <w:rsid w:val="00856426"/>
    <w:rsid w:val="008665C0"/>
    <w:rsid w:val="00875827"/>
    <w:rsid w:val="0087751C"/>
    <w:rsid w:val="00881170"/>
    <w:rsid w:val="0088435A"/>
    <w:rsid w:val="00890F1A"/>
    <w:rsid w:val="0089233A"/>
    <w:rsid w:val="008934C9"/>
    <w:rsid w:val="008A1FDF"/>
    <w:rsid w:val="008A2989"/>
    <w:rsid w:val="008B4462"/>
    <w:rsid w:val="008C34BC"/>
    <w:rsid w:val="008C3CA0"/>
    <w:rsid w:val="008C73BF"/>
    <w:rsid w:val="008F2477"/>
    <w:rsid w:val="008F3E57"/>
    <w:rsid w:val="00902694"/>
    <w:rsid w:val="00903F1D"/>
    <w:rsid w:val="00904E30"/>
    <w:rsid w:val="00907511"/>
    <w:rsid w:val="009115F5"/>
    <w:rsid w:val="00911A02"/>
    <w:rsid w:val="00912FE7"/>
    <w:rsid w:val="009202FE"/>
    <w:rsid w:val="00924F92"/>
    <w:rsid w:val="009262C7"/>
    <w:rsid w:val="00932E9A"/>
    <w:rsid w:val="00944F0A"/>
    <w:rsid w:val="009452FE"/>
    <w:rsid w:val="009455F9"/>
    <w:rsid w:val="00953FDB"/>
    <w:rsid w:val="00955E02"/>
    <w:rsid w:val="0095798C"/>
    <w:rsid w:val="00967032"/>
    <w:rsid w:val="009736B6"/>
    <w:rsid w:val="00973A2A"/>
    <w:rsid w:val="00976FF0"/>
    <w:rsid w:val="00985E97"/>
    <w:rsid w:val="009903AA"/>
    <w:rsid w:val="00996294"/>
    <w:rsid w:val="009A414E"/>
    <w:rsid w:val="009B22BE"/>
    <w:rsid w:val="009C0211"/>
    <w:rsid w:val="009C0BFE"/>
    <w:rsid w:val="009C7E1A"/>
    <w:rsid w:val="009D273E"/>
    <w:rsid w:val="009F45DB"/>
    <w:rsid w:val="009F6E59"/>
    <w:rsid w:val="00A13DAF"/>
    <w:rsid w:val="00A15AA4"/>
    <w:rsid w:val="00A23F58"/>
    <w:rsid w:val="00A258CE"/>
    <w:rsid w:val="00A2646D"/>
    <w:rsid w:val="00A26EB1"/>
    <w:rsid w:val="00A26EBA"/>
    <w:rsid w:val="00A305DB"/>
    <w:rsid w:val="00A40748"/>
    <w:rsid w:val="00A4144C"/>
    <w:rsid w:val="00A42D4B"/>
    <w:rsid w:val="00A51D67"/>
    <w:rsid w:val="00A51E74"/>
    <w:rsid w:val="00A5469A"/>
    <w:rsid w:val="00A57539"/>
    <w:rsid w:val="00A60C8E"/>
    <w:rsid w:val="00A661DC"/>
    <w:rsid w:val="00A72AAA"/>
    <w:rsid w:val="00A7302D"/>
    <w:rsid w:val="00A73695"/>
    <w:rsid w:val="00A74053"/>
    <w:rsid w:val="00A7567E"/>
    <w:rsid w:val="00A82F84"/>
    <w:rsid w:val="00AA06B7"/>
    <w:rsid w:val="00AA158E"/>
    <w:rsid w:val="00AA1B15"/>
    <w:rsid w:val="00AA2A7F"/>
    <w:rsid w:val="00AA2F8D"/>
    <w:rsid w:val="00AA498E"/>
    <w:rsid w:val="00AB04AC"/>
    <w:rsid w:val="00AB04FA"/>
    <w:rsid w:val="00AB27E8"/>
    <w:rsid w:val="00AC3AC4"/>
    <w:rsid w:val="00AD0882"/>
    <w:rsid w:val="00AD1A71"/>
    <w:rsid w:val="00AE5F27"/>
    <w:rsid w:val="00AF3E0D"/>
    <w:rsid w:val="00AF6C0A"/>
    <w:rsid w:val="00AF7D34"/>
    <w:rsid w:val="00B018AA"/>
    <w:rsid w:val="00B035EC"/>
    <w:rsid w:val="00B0638B"/>
    <w:rsid w:val="00B14A4F"/>
    <w:rsid w:val="00B15497"/>
    <w:rsid w:val="00B1670B"/>
    <w:rsid w:val="00B16EAE"/>
    <w:rsid w:val="00B31E33"/>
    <w:rsid w:val="00B33501"/>
    <w:rsid w:val="00B35961"/>
    <w:rsid w:val="00B4499A"/>
    <w:rsid w:val="00B4667F"/>
    <w:rsid w:val="00B46FEC"/>
    <w:rsid w:val="00B51E0A"/>
    <w:rsid w:val="00B529CB"/>
    <w:rsid w:val="00B63371"/>
    <w:rsid w:val="00B6497C"/>
    <w:rsid w:val="00B66FA0"/>
    <w:rsid w:val="00B67B07"/>
    <w:rsid w:val="00B700E0"/>
    <w:rsid w:val="00B76FFE"/>
    <w:rsid w:val="00B817B7"/>
    <w:rsid w:val="00B845C0"/>
    <w:rsid w:val="00B90D1E"/>
    <w:rsid w:val="00B91E17"/>
    <w:rsid w:val="00BA1F48"/>
    <w:rsid w:val="00BA29DD"/>
    <w:rsid w:val="00BC4749"/>
    <w:rsid w:val="00BC56E8"/>
    <w:rsid w:val="00BC5DF8"/>
    <w:rsid w:val="00BE0BB6"/>
    <w:rsid w:val="00BE6800"/>
    <w:rsid w:val="00C07C2C"/>
    <w:rsid w:val="00C11E76"/>
    <w:rsid w:val="00C13966"/>
    <w:rsid w:val="00C156B3"/>
    <w:rsid w:val="00C158FC"/>
    <w:rsid w:val="00C16A9E"/>
    <w:rsid w:val="00C23CEA"/>
    <w:rsid w:val="00C321DB"/>
    <w:rsid w:val="00C3253C"/>
    <w:rsid w:val="00C3480F"/>
    <w:rsid w:val="00C35A76"/>
    <w:rsid w:val="00C3612B"/>
    <w:rsid w:val="00C412D3"/>
    <w:rsid w:val="00C4593A"/>
    <w:rsid w:val="00C463E7"/>
    <w:rsid w:val="00C52004"/>
    <w:rsid w:val="00C5450D"/>
    <w:rsid w:val="00C56054"/>
    <w:rsid w:val="00C60E84"/>
    <w:rsid w:val="00C66C22"/>
    <w:rsid w:val="00C71A80"/>
    <w:rsid w:val="00C8018E"/>
    <w:rsid w:val="00C82328"/>
    <w:rsid w:val="00C85F77"/>
    <w:rsid w:val="00C87616"/>
    <w:rsid w:val="00C95A34"/>
    <w:rsid w:val="00C97176"/>
    <w:rsid w:val="00CA0506"/>
    <w:rsid w:val="00CA431D"/>
    <w:rsid w:val="00CB50F8"/>
    <w:rsid w:val="00CC1089"/>
    <w:rsid w:val="00CC76F3"/>
    <w:rsid w:val="00CE3359"/>
    <w:rsid w:val="00CE49E6"/>
    <w:rsid w:val="00CF123A"/>
    <w:rsid w:val="00D07574"/>
    <w:rsid w:val="00D1090A"/>
    <w:rsid w:val="00D11A1D"/>
    <w:rsid w:val="00D17566"/>
    <w:rsid w:val="00D20608"/>
    <w:rsid w:val="00D2099B"/>
    <w:rsid w:val="00D24E25"/>
    <w:rsid w:val="00D34779"/>
    <w:rsid w:val="00D420E9"/>
    <w:rsid w:val="00D46AA5"/>
    <w:rsid w:val="00D533F9"/>
    <w:rsid w:val="00D6088D"/>
    <w:rsid w:val="00D702EA"/>
    <w:rsid w:val="00D72725"/>
    <w:rsid w:val="00D75EE5"/>
    <w:rsid w:val="00D778ED"/>
    <w:rsid w:val="00D81CC4"/>
    <w:rsid w:val="00D81EE9"/>
    <w:rsid w:val="00D827F7"/>
    <w:rsid w:val="00D85D3E"/>
    <w:rsid w:val="00D8631E"/>
    <w:rsid w:val="00D91AC0"/>
    <w:rsid w:val="00D94590"/>
    <w:rsid w:val="00DA0FE8"/>
    <w:rsid w:val="00DA13F9"/>
    <w:rsid w:val="00DA1AD2"/>
    <w:rsid w:val="00DA2886"/>
    <w:rsid w:val="00DB222D"/>
    <w:rsid w:val="00DD3683"/>
    <w:rsid w:val="00DD5CBA"/>
    <w:rsid w:val="00DD7C99"/>
    <w:rsid w:val="00DE24E8"/>
    <w:rsid w:val="00DE53A7"/>
    <w:rsid w:val="00DE568A"/>
    <w:rsid w:val="00DE6CB9"/>
    <w:rsid w:val="00DF0B7A"/>
    <w:rsid w:val="00DF4F3D"/>
    <w:rsid w:val="00DF5E69"/>
    <w:rsid w:val="00E00380"/>
    <w:rsid w:val="00E0059A"/>
    <w:rsid w:val="00E007BA"/>
    <w:rsid w:val="00E02651"/>
    <w:rsid w:val="00E3069D"/>
    <w:rsid w:val="00E314CB"/>
    <w:rsid w:val="00E31D12"/>
    <w:rsid w:val="00E33AA2"/>
    <w:rsid w:val="00E441DF"/>
    <w:rsid w:val="00E45377"/>
    <w:rsid w:val="00E474F0"/>
    <w:rsid w:val="00E5026C"/>
    <w:rsid w:val="00E5197B"/>
    <w:rsid w:val="00E521F7"/>
    <w:rsid w:val="00E6334A"/>
    <w:rsid w:val="00E657ED"/>
    <w:rsid w:val="00E70FC5"/>
    <w:rsid w:val="00E83BC9"/>
    <w:rsid w:val="00E84BE2"/>
    <w:rsid w:val="00E87AEA"/>
    <w:rsid w:val="00E95662"/>
    <w:rsid w:val="00E97B5B"/>
    <w:rsid w:val="00EA4811"/>
    <w:rsid w:val="00EA7714"/>
    <w:rsid w:val="00EB01E2"/>
    <w:rsid w:val="00EB1398"/>
    <w:rsid w:val="00EB49E9"/>
    <w:rsid w:val="00EC2DA4"/>
    <w:rsid w:val="00ED1C10"/>
    <w:rsid w:val="00ED72F5"/>
    <w:rsid w:val="00EE6B81"/>
    <w:rsid w:val="00EF4D45"/>
    <w:rsid w:val="00EF5181"/>
    <w:rsid w:val="00EF78D2"/>
    <w:rsid w:val="00F02C5E"/>
    <w:rsid w:val="00F109A4"/>
    <w:rsid w:val="00F12F68"/>
    <w:rsid w:val="00F15364"/>
    <w:rsid w:val="00F16E0F"/>
    <w:rsid w:val="00F235CD"/>
    <w:rsid w:val="00F27D4C"/>
    <w:rsid w:val="00F31AD4"/>
    <w:rsid w:val="00F41AA3"/>
    <w:rsid w:val="00F41DDB"/>
    <w:rsid w:val="00F44340"/>
    <w:rsid w:val="00F4617C"/>
    <w:rsid w:val="00F50193"/>
    <w:rsid w:val="00F51808"/>
    <w:rsid w:val="00F5256E"/>
    <w:rsid w:val="00F53EF8"/>
    <w:rsid w:val="00F56C45"/>
    <w:rsid w:val="00F67048"/>
    <w:rsid w:val="00F71405"/>
    <w:rsid w:val="00F71607"/>
    <w:rsid w:val="00F8030C"/>
    <w:rsid w:val="00F827D2"/>
    <w:rsid w:val="00F84A65"/>
    <w:rsid w:val="00F96698"/>
    <w:rsid w:val="00FA103A"/>
    <w:rsid w:val="00FA18E3"/>
    <w:rsid w:val="00FA408B"/>
    <w:rsid w:val="00FA5110"/>
    <w:rsid w:val="00FB2EB2"/>
    <w:rsid w:val="00FB4E00"/>
    <w:rsid w:val="00FB782B"/>
    <w:rsid w:val="00FB7E6A"/>
    <w:rsid w:val="00FC04D2"/>
    <w:rsid w:val="00FC3342"/>
    <w:rsid w:val="00FD381C"/>
    <w:rsid w:val="00FD54A7"/>
    <w:rsid w:val="00FD7D88"/>
    <w:rsid w:val="00FE01FB"/>
    <w:rsid w:val="00FE3BF7"/>
    <w:rsid w:val="00FF213E"/>
    <w:rsid w:val="00FF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DE7D987"/>
  <w15:chartTrackingRefBased/>
  <w15:docId w15:val="{5BEDD712-71F6-4C7D-A73D-52C8962CE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802970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A29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71A80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9202F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202FE"/>
  </w:style>
  <w:style w:type="paragraph" w:styleId="a7">
    <w:name w:val="footer"/>
    <w:basedOn w:val="a"/>
    <w:link w:val="a8"/>
    <w:uiPriority w:val="99"/>
    <w:unhideWhenUsed/>
    <w:rsid w:val="009202F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202FE"/>
  </w:style>
  <w:style w:type="paragraph" w:styleId="a9">
    <w:name w:val="Balloon Text"/>
    <w:basedOn w:val="a"/>
    <w:link w:val="aa"/>
    <w:uiPriority w:val="99"/>
    <w:semiHidden/>
    <w:unhideWhenUsed/>
    <w:rsid w:val="009202FE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9202FE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802970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name">
    <w:name w:val="name"/>
    <w:basedOn w:val="a0"/>
    <w:rsid w:val="00802970"/>
  </w:style>
  <w:style w:type="character" w:customStyle="1" w:styleId="authorship">
    <w:name w:val="authorship"/>
    <w:basedOn w:val="a0"/>
    <w:rsid w:val="00802970"/>
  </w:style>
  <w:style w:type="character" w:customStyle="1" w:styleId="gakumei">
    <w:name w:val="gakumei"/>
    <w:basedOn w:val="a0"/>
    <w:rsid w:val="00E02651"/>
  </w:style>
  <w:style w:type="character" w:customStyle="1" w:styleId="infraspr">
    <w:name w:val="infraspr"/>
    <w:basedOn w:val="a0"/>
    <w:rsid w:val="00240CD8"/>
  </w:style>
  <w:style w:type="character" w:styleId="ab">
    <w:name w:val="Placeholder Text"/>
    <w:basedOn w:val="a0"/>
    <w:uiPriority w:val="99"/>
    <w:semiHidden/>
    <w:rsid w:val="00D81EE9"/>
    <w:rPr>
      <w:color w:val="808080"/>
    </w:rPr>
  </w:style>
  <w:style w:type="character" w:styleId="ac">
    <w:name w:val="annotation reference"/>
    <w:basedOn w:val="a0"/>
    <w:uiPriority w:val="99"/>
    <w:semiHidden/>
    <w:unhideWhenUsed/>
    <w:rsid w:val="0027174C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27174C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27174C"/>
  </w:style>
  <w:style w:type="paragraph" w:styleId="af">
    <w:name w:val="annotation subject"/>
    <w:basedOn w:val="ad"/>
    <w:next w:val="ad"/>
    <w:link w:val="af0"/>
    <w:uiPriority w:val="99"/>
    <w:semiHidden/>
    <w:unhideWhenUsed/>
    <w:rsid w:val="0027174C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27174C"/>
    <w:rPr>
      <w:b/>
      <w:bCs/>
    </w:rPr>
  </w:style>
  <w:style w:type="character" w:styleId="af1">
    <w:name w:val="line number"/>
    <w:basedOn w:val="a0"/>
    <w:uiPriority w:val="99"/>
    <w:semiHidden/>
    <w:unhideWhenUsed/>
    <w:rsid w:val="00F109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7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0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ylist.info/ylist_detail_display.php?pass=5339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739347-8D75-4A25-96AA-C8B37626C9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3</Pages>
  <Words>994</Words>
  <Characters>5670</Characters>
  <Application>Microsoft Office Word</Application>
  <DocSecurity>0</DocSecurity>
  <Lines>47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ichi Tsuzuki</dc:creator>
  <cp:keywords/>
  <dc:description/>
  <cp:lastModifiedBy>Yoichi Tsuzuki</cp:lastModifiedBy>
  <cp:revision>49</cp:revision>
  <cp:lastPrinted>2019-03-13T02:02:00Z</cp:lastPrinted>
  <dcterms:created xsi:type="dcterms:W3CDTF">2019-03-06T05:33:00Z</dcterms:created>
  <dcterms:modified xsi:type="dcterms:W3CDTF">2019-12-09T10:29:00Z</dcterms:modified>
</cp:coreProperties>
</file>